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5F1D6" w14:textId="67DDA6B6" w:rsidR="00172B2F" w:rsidRDefault="00172B2F" w:rsidP="000923A0">
      <w:pPr>
        <w:widowControl/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  <w:r w:rsidR="00997FF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97FF2" w:rsidRPr="00997FF2">
        <w:rPr>
          <w:rFonts w:ascii="Times New Roman" w:hAnsi="Times New Roman" w:cs="Times New Roman" w:hint="eastAsia"/>
          <w:b/>
          <w:bCs/>
          <w:sz w:val="24"/>
          <w:szCs w:val="24"/>
        </w:rPr>
        <w:t>Baseline demographic and disease characteristics</w:t>
      </w:r>
      <w:r w:rsidR="00997FF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enrolled patients</w:t>
      </w:r>
    </w:p>
    <w:tbl>
      <w:tblPr>
        <w:tblStyle w:val="ac"/>
        <w:tblW w:w="11761" w:type="dxa"/>
        <w:jc w:val="center"/>
        <w:tblLook w:val="04A0" w:firstRow="1" w:lastRow="0" w:firstColumn="1" w:lastColumn="0" w:noHBand="0" w:noVBand="1"/>
      </w:tblPr>
      <w:tblGrid>
        <w:gridCol w:w="5240"/>
        <w:gridCol w:w="2622"/>
        <w:gridCol w:w="2623"/>
        <w:gridCol w:w="1276"/>
      </w:tblGrid>
      <w:tr w:rsidR="00DA6450" w:rsidRPr="008E5636" w14:paraId="22008BBF" w14:textId="77777777" w:rsidTr="00E70E78">
        <w:trPr>
          <w:trHeight w:val="335"/>
          <w:jc w:val="center"/>
        </w:trPr>
        <w:tc>
          <w:tcPr>
            <w:tcW w:w="5240" w:type="dxa"/>
          </w:tcPr>
          <w:p w14:paraId="1320D173" w14:textId="77777777" w:rsidR="00172B2F" w:rsidRPr="008E5636" w:rsidRDefault="00172B2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2" w:type="dxa"/>
          </w:tcPr>
          <w:p w14:paraId="6D0FDA74" w14:textId="383B489C" w:rsidR="00172B2F" w:rsidRPr="008E5636" w:rsidRDefault="00C07D8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HAE (n=74)</w:t>
            </w:r>
          </w:p>
        </w:tc>
        <w:tc>
          <w:tcPr>
            <w:tcW w:w="2623" w:type="dxa"/>
          </w:tcPr>
          <w:p w14:paraId="143C7E64" w14:textId="7B883ECE" w:rsidR="00172B2F" w:rsidRPr="008E5636" w:rsidRDefault="00D376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hereditary AE</w:t>
            </w:r>
            <w:r w:rsidR="00AC071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61992" w:rsidRPr="008E5636">
              <w:rPr>
                <w:rFonts w:ascii="Times New Roman" w:hAnsi="Times New Roman" w:cs="Times New Roman"/>
                <w:szCs w:val="21"/>
              </w:rPr>
              <w:t>(n=</w:t>
            </w:r>
            <w:r w:rsidR="006D31E6" w:rsidRPr="008E5636">
              <w:rPr>
                <w:rFonts w:ascii="Times New Roman" w:hAnsi="Times New Roman" w:cs="Times New Roman"/>
                <w:szCs w:val="21"/>
              </w:rPr>
              <w:t>55</w:t>
            </w:r>
            <w:r w:rsidR="00361992" w:rsidRPr="008E56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6FC98BAE" w14:textId="6857865A" w:rsidR="00172B2F" w:rsidRPr="008E5636" w:rsidRDefault="00AB60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863D1C" w:rsidRPr="008E5636" w14:paraId="6961D4B1" w14:textId="77777777" w:rsidTr="00117295">
        <w:trPr>
          <w:trHeight w:val="335"/>
          <w:jc w:val="center"/>
        </w:trPr>
        <w:tc>
          <w:tcPr>
            <w:tcW w:w="11761" w:type="dxa"/>
            <w:gridSpan w:val="4"/>
          </w:tcPr>
          <w:p w14:paraId="3A36F500" w14:textId="31A7E77D" w:rsidR="00863D1C" w:rsidRPr="002C1E7B" w:rsidRDefault="00863D1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1E7B">
              <w:rPr>
                <w:rFonts w:ascii="Times New Roman" w:hAnsi="Times New Roman" w:cs="Times New Roman"/>
                <w:b/>
                <w:bCs/>
                <w:szCs w:val="21"/>
              </w:rPr>
              <w:t>Demographic characteristics</w:t>
            </w:r>
          </w:p>
        </w:tc>
      </w:tr>
      <w:tr w:rsidR="00DA6450" w:rsidRPr="008E5636" w14:paraId="30BC5DDF" w14:textId="77777777" w:rsidTr="00E70E78">
        <w:trPr>
          <w:trHeight w:val="335"/>
          <w:jc w:val="center"/>
        </w:trPr>
        <w:tc>
          <w:tcPr>
            <w:tcW w:w="5240" w:type="dxa"/>
          </w:tcPr>
          <w:p w14:paraId="32C5968E" w14:textId="35488222" w:rsidR="005B5C58" w:rsidRPr="008E5636" w:rsidRDefault="005B5C58" w:rsidP="005B5C5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Age (years, median, IQR)</w:t>
            </w:r>
          </w:p>
        </w:tc>
        <w:tc>
          <w:tcPr>
            <w:tcW w:w="2622" w:type="dxa"/>
          </w:tcPr>
          <w:p w14:paraId="612D9874" w14:textId="268C8F3F" w:rsidR="005B5C58" w:rsidRPr="008E5636" w:rsidRDefault="005E2FEC" w:rsidP="005B5C5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41(33-54)</w:t>
            </w:r>
          </w:p>
        </w:tc>
        <w:tc>
          <w:tcPr>
            <w:tcW w:w="2623" w:type="dxa"/>
          </w:tcPr>
          <w:p w14:paraId="2D3E964C" w14:textId="6FF7FB1B" w:rsidR="005B5C58" w:rsidRPr="008E5636" w:rsidRDefault="007164A5" w:rsidP="005B5C5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43 (32-55)</w:t>
            </w:r>
          </w:p>
        </w:tc>
        <w:tc>
          <w:tcPr>
            <w:tcW w:w="1276" w:type="dxa"/>
          </w:tcPr>
          <w:p w14:paraId="5518BAA0" w14:textId="4047D457" w:rsidR="005B5C58" w:rsidRPr="008E5636" w:rsidRDefault="0061375E" w:rsidP="005B5C5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0.954</w:t>
            </w:r>
          </w:p>
        </w:tc>
      </w:tr>
      <w:tr w:rsidR="00DA6450" w:rsidRPr="008E5636" w14:paraId="506584C7" w14:textId="77777777" w:rsidTr="00E70E78">
        <w:trPr>
          <w:trHeight w:val="335"/>
          <w:jc w:val="center"/>
        </w:trPr>
        <w:tc>
          <w:tcPr>
            <w:tcW w:w="5240" w:type="dxa"/>
          </w:tcPr>
          <w:p w14:paraId="456A145F" w14:textId="78C3130C" w:rsidR="005B5C58" w:rsidRPr="008E5636" w:rsidRDefault="005B5C58" w:rsidP="005B5C5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Male (n, %)</w:t>
            </w:r>
          </w:p>
        </w:tc>
        <w:tc>
          <w:tcPr>
            <w:tcW w:w="2622" w:type="dxa"/>
          </w:tcPr>
          <w:p w14:paraId="119C4A9E" w14:textId="4B1D02F3" w:rsidR="005B5C58" w:rsidRPr="008E5636" w:rsidRDefault="00751BE3" w:rsidP="005B5C5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30</w:t>
            </w:r>
            <w:r w:rsidR="00556E73" w:rsidRPr="008E563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E4410" w:rsidRPr="008E5636">
              <w:rPr>
                <w:rFonts w:ascii="Times New Roman" w:hAnsi="Times New Roman" w:cs="Times New Roman"/>
                <w:szCs w:val="21"/>
              </w:rPr>
              <w:t>4</w:t>
            </w:r>
            <w:r w:rsidR="007234DC" w:rsidRPr="008E5636">
              <w:rPr>
                <w:rFonts w:ascii="Times New Roman" w:hAnsi="Times New Roman" w:cs="Times New Roman"/>
                <w:szCs w:val="21"/>
              </w:rPr>
              <w:t>0.</w:t>
            </w:r>
            <w:r w:rsidR="00FE4410" w:rsidRPr="008E5636">
              <w:rPr>
                <w:rFonts w:ascii="Times New Roman" w:hAnsi="Times New Roman" w:cs="Times New Roman"/>
                <w:szCs w:val="21"/>
              </w:rPr>
              <w:t>5%</w:t>
            </w:r>
            <w:r w:rsidR="00556E73" w:rsidRPr="008E56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23" w:type="dxa"/>
          </w:tcPr>
          <w:p w14:paraId="33E75B87" w14:textId="5E66073D" w:rsidR="005B5C58" w:rsidRPr="008E5636" w:rsidRDefault="006D31E6" w:rsidP="005B5C5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28 (50.9%)</w:t>
            </w:r>
          </w:p>
        </w:tc>
        <w:tc>
          <w:tcPr>
            <w:tcW w:w="1276" w:type="dxa"/>
          </w:tcPr>
          <w:p w14:paraId="4DAF1280" w14:textId="53A1903A" w:rsidR="005B5C58" w:rsidRPr="008E5636" w:rsidRDefault="009E1740" w:rsidP="005B5C5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0.762</w:t>
            </w:r>
          </w:p>
        </w:tc>
      </w:tr>
      <w:tr w:rsidR="00103FE8" w:rsidRPr="008E5636" w14:paraId="6E878834" w14:textId="77777777" w:rsidTr="00E70E78">
        <w:trPr>
          <w:trHeight w:val="335"/>
          <w:jc w:val="center"/>
        </w:trPr>
        <w:tc>
          <w:tcPr>
            <w:tcW w:w="5240" w:type="dxa"/>
          </w:tcPr>
          <w:p w14:paraId="08133B1A" w14:textId="06E0B5DD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BMI (kg/m</w:t>
            </w:r>
            <w:r w:rsidRPr="005E6089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>, median, IQR)</w:t>
            </w:r>
          </w:p>
        </w:tc>
        <w:tc>
          <w:tcPr>
            <w:tcW w:w="2622" w:type="dxa"/>
          </w:tcPr>
          <w:p w14:paraId="64CF03CC" w14:textId="5342D688" w:rsidR="00103FE8" w:rsidRPr="008E5636" w:rsidRDefault="00245FAD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7 (19.4-23.</w:t>
            </w:r>
            <w:r w:rsidR="0001764B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23" w:type="dxa"/>
          </w:tcPr>
          <w:p w14:paraId="74D1A184" w14:textId="5DB05754" w:rsidR="00103FE8" w:rsidRPr="008E5636" w:rsidRDefault="004F1A33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1 (19.6-2</w:t>
            </w:r>
            <w:r w:rsidR="007D7CBC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0)</w:t>
            </w:r>
          </w:p>
        </w:tc>
        <w:tc>
          <w:tcPr>
            <w:tcW w:w="1276" w:type="dxa"/>
          </w:tcPr>
          <w:p w14:paraId="292E4130" w14:textId="1EF1FBD0" w:rsidR="00103FE8" w:rsidRPr="008E5636" w:rsidRDefault="00802A23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471E3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</w:tr>
      <w:tr w:rsidR="00103FE8" w:rsidRPr="008E5636" w14:paraId="40B1057B" w14:textId="77777777" w:rsidTr="00E70E78">
        <w:trPr>
          <w:trHeight w:val="335"/>
          <w:jc w:val="center"/>
        </w:trPr>
        <w:tc>
          <w:tcPr>
            <w:tcW w:w="5240" w:type="dxa"/>
          </w:tcPr>
          <w:p w14:paraId="61A39CAF" w14:textId="193187A8" w:rsidR="00103FE8" w:rsidRPr="008E5636" w:rsidRDefault="00EB62D4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ins w:id="0" w:author="级飚" w:date="2025-04-22T21:09:00Z">
              <w:r>
                <w:rPr>
                  <w:rFonts w:ascii="Times New Roman" w:hAnsi="Times New Roman" w:cs="Times New Roman"/>
                  <w:szCs w:val="21"/>
                </w:rPr>
                <w:t>Non-allergic c</w:t>
              </w:r>
            </w:ins>
            <w:del w:id="1" w:author="级飚" w:date="2025-04-22T21:09:00Z">
              <w:r w:rsidR="00103FE8" w:rsidRPr="008E5636" w:rsidDel="00EB62D4">
                <w:rPr>
                  <w:rFonts w:ascii="Times New Roman" w:hAnsi="Times New Roman" w:cs="Times New Roman"/>
                  <w:szCs w:val="21"/>
                </w:rPr>
                <w:delText>C</w:delText>
              </w:r>
            </w:del>
            <w:r w:rsidR="00103FE8" w:rsidRPr="008E5636">
              <w:rPr>
                <w:rFonts w:ascii="Times New Roman" w:hAnsi="Times New Roman" w:cs="Times New Roman"/>
                <w:szCs w:val="21"/>
              </w:rPr>
              <w:t>omorbidities (n, %)</w:t>
            </w:r>
          </w:p>
        </w:tc>
        <w:tc>
          <w:tcPr>
            <w:tcW w:w="2622" w:type="dxa"/>
          </w:tcPr>
          <w:p w14:paraId="5CBECFF9" w14:textId="06D8B14B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24 (32.4%)</w:t>
            </w:r>
          </w:p>
        </w:tc>
        <w:tc>
          <w:tcPr>
            <w:tcW w:w="2623" w:type="dxa"/>
          </w:tcPr>
          <w:p w14:paraId="1F3D5A9A" w14:textId="13033605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22 (40.0%)</w:t>
            </w:r>
          </w:p>
        </w:tc>
        <w:tc>
          <w:tcPr>
            <w:tcW w:w="1276" w:type="dxa"/>
          </w:tcPr>
          <w:p w14:paraId="0FC982F1" w14:textId="76E7BDB3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0.375</w:t>
            </w:r>
          </w:p>
        </w:tc>
      </w:tr>
      <w:tr w:rsidR="00103FE8" w:rsidRPr="008E5636" w14:paraId="173A4069" w14:textId="77777777" w:rsidTr="00E70E78">
        <w:trPr>
          <w:trHeight w:val="335"/>
          <w:jc w:val="center"/>
        </w:trPr>
        <w:tc>
          <w:tcPr>
            <w:tcW w:w="5240" w:type="dxa"/>
          </w:tcPr>
          <w:p w14:paraId="287C421E" w14:textId="7C85037E" w:rsidR="00103FE8" w:rsidRPr="008E5636" w:rsidRDefault="00103FE8" w:rsidP="00AE66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GoBack" w:colFirst="0" w:colLast="4"/>
            <w:r w:rsidRPr="008E5636">
              <w:rPr>
                <w:rFonts w:ascii="Times New Roman" w:hAnsi="Times New Roman" w:cs="Times New Roman"/>
                <w:szCs w:val="21"/>
              </w:rPr>
              <w:t>Allergic comorbidity (n, %)</w:t>
            </w:r>
          </w:p>
        </w:tc>
        <w:tc>
          <w:tcPr>
            <w:tcW w:w="2622" w:type="dxa"/>
          </w:tcPr>
          <w:p w14:paraId="42013AC3" w14:textId="71E6ACEF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6 (8.1%)</w:t>
            </w:r>
          </w:p>
        </w:tc>
        <w:tc>
          <w:tcPr>
            <w:tcW w:w="2623" w:type="dxa"/>
          </w:tcPr>
          <w:p w14:paraId="443817B7" w14:textId="194F5968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24 (43.6%)</w:t>
            </w:r>
          </w:p>
        </w:tc>
        <w:tc>
          <w:tcPr>
            <w:tcW w:w="1276" w:type="dxa"/>
          </w:tcPr>
          <w:p w14:paraId="36F2AF42" w14:textId="6A65454C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bookmarkEnd w:id="2"/>
      <w:tr w:rsidR="00103FE8" w:rsidRPr="008E5636" w14:paraId="05D0F36C" w14:textId="77777777" w:rsidTr="00117295">
        <w:trPr>
          <w:trHeight w:val="335"/>
          <w:jc w:val="center"/>
        </w:trPr>
        <w:tc>
          <w:tcPr>
            <w:tcW w:w="11761" w:type="dxa"/>
            <w:gridSpan w:val="4"/>
          </w:tcPr>
          <w:p w14:paraId="6BAA782B" w14:textId="139B4707" w:rsidR="00103FE8" w:rsidRPr="002C1E7B" w:rsidRDefault="00103FE8" w:rsidP="00103F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1E7B">
              <w:rPr>
                <w:rFonts w:ascii="Times New Roman" w:hAnsi="Times New Roman" w:cs="Times New Roman"/>
                <w:b/>
                <w:bCs/>
                <w:szCs w:val="21"/>
              </w:rPr>
              <w:t>Disease characteristics</w:t>
            </w:r>
          </w:p>
        </w:tc>
      </w:tr>
      <w:tr w:rsidR="00103FE8" w:rsidRPr="008E5636" w14:paraId="2753FE5A" w14:textId="77777777" w:rsidTr="00E70E78">
        <w:trPr>
          <w:trHeight w:val="335"/>
          <w:jc w:val="center"/>
        </w:trPr>
        <w:tc>
          <w:tcPr>
            <w:tcW w:w="5240" w:type="dxa"/>
          </w:tcPr>
          <w:p w14:paraId="75E42569" w14:textId="7B01F9A7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Family history (n, %)</w:t>
            </w:r>
          </w:p>
        </w:tc>
        <w:tc>
          <w:tcPr>
            <w:tcW w:w="2622" w:type="dxa"/>
          </w:tcPr>
          <w:p w14:paraId="4C7C1AEA" w14:textId="15D36BFD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63 (85.1%)</w:t>
            </w:r>
          </w:p>
        </w:tc>
        <w:tc>
          <w:tcPr>
            <w:tcW w:w="2623" w:type="dxa"/>
          </w:tcPr>
          <w:p w14:paraId="502160E4" w14:textId="6AE2872C" w:rsidR="00103FE8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5 (9.1%)</w:t>
            </w:r>
          </w:p>
        </w:tc>
        <w:tc>
          <w:tcPr>
            <w:tcW w:w="1276" w:type="dxa"/>
          </w:tcPr>
          <w:p w14:paraId="2B8EFB86" w14:textId="0F68A104" w:rsidR="00103FE8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03FE8" w:rsidRPr="008E5636" w14:paraId="5FE84086" w14:textId="77777777" w:rsidTr="00E70E78">
        <w:trPr>
          <w:trHeight w:val="335"/>
          <w:jc w:val="center"/>
        </w:trPr>
        <w:tc>
          <w:tcPr>
            <w:tcW w:w="5240" w:type="dxa"/>
          </w:tcPr>
          <w:p w14:paraId="7D5260E4" w14:textId="00843ABB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Age of onset</w:t>
            </w:r>
            <w:r w:rsidR="007805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80501" w:rsidRPr="008E5636">
              <w:rPr>
                <w:rFonts w:ascii="Times New Roman" w:hAnsi="Times New Roman" w:cs="Times New Roman"/>
                <w:szCs w:val="21"/>
              </w:rPr>
              <w:t>(years, median, IQR)</w:t>
            </w:r>
          </w:p>
        </w:tc>
        <w:tc>
          <w:tcPr>
            <w:tcW w:w="2622" w:type="dxa"/>
          </w:tcPr>
          <w:p w14:paraId="5C5C0A34" w14:textId="2D7C5635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24.0 (16.8-29.3)</w:t>
            </w:r>
          </w:p>
        </w:tc>
        <w:tc>
          <w:tcPr>
            <w:tcW w:w="2623" w:type="dxa"/>
          </w:tcPr>
          <w:p w14:paraId="52006500" w14:textId="1603F1F1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.0 (27.5-49.7)</w:t>
            </w:r>
          </w:p>
        </w:tc>
        <w:tc>
          <w:tcPr>
            <w:tcW w:w="1276" w:type="dxa"/>
          </w:tcPr>
          <w:p w14:paraId="742F915B" w14:textId="3065775B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03FE8" w:rsidRPr="008E5636" w14:paraId="01386824" w14:textId="77777777" w:rsidTr="00E70E78">
        <w:trPr>
          <w:trHeight w:val="335"/>
          <w:jc w:val="center"/>
        </w:trPr>
        <w:tc>
          <w:tcPr>
            <w:tcW w:w="5240" w:type="dxa"/>
          </w:tcPr>
          <w:p w14:paraId="36178A25" w14:textId="67CA1A29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Disease duration (years, median, IQR)</w:t>
            </w:r>
          </w:p>
        </w:tc>
        <w:tc>
          <w:tcPr>
            <w:tcW w:w="2622" w:type="dxa"/>
          </w:tcPr>
          <w:p w14:paraId="401B9032" w14:textId="463814D8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18.0 (8.0-24.0)</w:t>
            </w:r>
          </w:p>
        </w:tc>
        <w:tc>
          <w:tcPr>
            <w:tcW w:w="2623" w:type="dxa"/>
          </w:tcPr>
          <w:p w14:paraId="7C77B76F" w14:textId="70847DF4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2.0 (0.5-5.0)</w:t>
            </w:r>
          </w:p>
        </w:tc>
        <w:tc>
          <w:tcPr>
            <w:tcW w:w="1276" w:type="dxa"/>
          </w:tcPr>
          <w:p w14:paraId="17C52566" w14:textId="7FE1DFD9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03FE8" w:rsidRPr="008E5636" w14:paraId="1A29C723" w14:textId="77777777" w:rsidTr="00E70E78">
        <w:trPr>
          <w:trHeight w:val="335"/>
          <w:jc w:val="center"/>
        </w:trPr>
        <w:tc>
          <w:tcPr>
            <w:tcW w:w="5240" w:type="dxa"/>
          </w:tcPr>
          <w:p w14:paraId="09047EE3" w14:textId="0D723EE3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Hospitalization or emergency department visit (n, %)</w:t>
            </w:r>
          </w:p>
        </w:tc>
        <w:tc>
          <w:tcPr>
            <w:tcW w:w="2622" w:type="dxa"/>
          </w:tcPr>
          <w:p w14:paraId="0C848EE1" w14:textId="06AFDC83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62 (83.8%)</w:t>
            </w:r>
          </w:p>
        </w:tc>
        <w:tc>
          <w:tcPr>
            <w:tcW w:w="2623" w:type="dxa"/>
          </w:tcPr>
          <w:p w14:paraId="5469FAFE" w14:textId="42C35509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 (27.3%)</w:t>
            </w:r>
          </w:p>
        </w:tc>
        <w:tc>
          <w:tcPr>
            <w:tcW w:w="1276" w:type="dxa"/>
          </w:tcPr>
          <w:p w14:paraId="00CED764" w14:textId="256969E2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03FE8" w:rsidRPr="008E5636" w14:paraId="268C39A2" w14:textId="77777777" w:rsidTr="00E70E78">
        <w:trPr>
          <w:trHeight w:val="335"/>
          <w:jc w:val="center"/>
        </w:trPr>
        <w:tc>
          <w:tcPr>
            <w:tcW w:w="5240" w:type="dxa"/>
          </w:tcPr>
          <w:p w14:paraId="325E0C01" w14:textId="6C872E3C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History of laryngeal edema (n, %)</w:t>
            </w:r>
          </w:p>
        </w:tc>
        <w:tc>
          <w:tcPr>
            <w:tcW w:w="2622" w:type="dxa"/>
          </w:tcPr>
          <w:p w14:paraId="5CFF5C93" w14:textId="65A0CE4A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45 (60.8%)</w:t>
            </w:r>
          </w:p>
        </w:tc>
        <w:tc>
          <w:tcPr>
            <w:tcW w:w="2623" w:type="dxa"/>
          </w:tcPr>
          <w:p w14:paraId="4B8F67EA" w14:textId="7E489F8C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 (25.5%)</w:t>
            </w:r>
          </w:p>
        </w:tc>
        <w:tc>
          <w:tcPr>
            <w:tcW w:w="1276" w:type="dxa"/>
          </w:tcPr>
          <w:p w14:paraId="57926727" w14:textId="3BBE5B9D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03FE8" w:rsidRPr="008E5636" w14:paraId="1ACE8CDB" w14:textId="77777777" w:rsidTr="00E70E78">
        <w:trPr>
          <w:trHeight w:val="37"/>
          <w:jc w:val="center"/>
        </w:trPr>
        <w:tc>
          <w:tcPr>
            <w:tcW w:w="5240" w:type="dxa"/>
          </w:tcPr>
          <w:p w14:paraId="66A8D42F" w14:textId="1905920F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History of intense abdominal pain (n, %)</w:t>
            </w:r>
          </w:p>
        </w:tc>
        <w:tc>
          <w:tcPr>
            <w:tcW w:w="2622" w:type="dxa"/>
          </w:tcPr>
          <w:p w14:paraId="75E0F08E" w14:textId="3EE5C233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51 (68.9%)</w:t>
            </w:r>
          </w:p>
        </w:tc>
        <w:tc>
          <w:tcPr>
            <w:tcW w:w="2623" w:type="dxa"/>
          </w:tcPr>
          <w:p w14:paraId="51795D7D" w14:textId="5B1C37FA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16.4%)</w:t>
            </w:r>
          </w:p>
        </w:tc>
        <w:tc>
          <w:tcPr>
            <w:tcW w:w="1276" w:type="dxa"/>
          </w:tcPr>
          <w:p w14:paraId="38045F73" w14:textId="29EE8539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03FE8" w:rsidRPr="008E5636" w14:paraId="47D694A1" w14:textId="77777777" w:rsidTr="00E70E78">
        <w:trPr>
          <w:trHeight w:val="335"/>
          <w:jc w:val="center"/>
        </w:trPr>
        <w:tc>
          <w:tcPr>
            <w:tcW w:w="5240" w:type="dxa"/>
          </w:tcPr>
          <w:p w14:paraId="233B129F" w14:textId="50F419AB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Concurrent urticaria (n, %)</w:t>
            </w:r>
          </w:p>
        </w:tc>
        <w:tc>
          <w:tcPr>
            <w:tcW w:w="2622" w:type="dxa"/>
          </w:tcPr>
          <w:p w14:paraId="2C4632CF" w14:textId="5C3269FE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2623" w:type="dxa"/>
          </w:tcPr>
          <w:p w14:paraId="1C17E8E6" w14:textId="7F66F52F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 (23.6%)</w:t>
            </w:r>
          </w:p>
        </w:tc>
        <w:tc>
          <w:tcPr>
            <w:tcW w:w="1276" w:type="dxa"/>
          </w:tcPr>
          <w:p w14:paraId="5C4E6DC9" w14:textId="369CBFB3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F64382" w:rsidRPr="008E5636" w14:paraId="3E4CE30A" w14:textId="77777777" w:rsidTr="001F34DE">
        <w:trPr>
          <w:trHeight w:val="335"/>
          <w:jc w:val="center"/>
          <w:ins w:id="3" w:author="级飚" w:date="2025-04-16T22:17:00Z"/>
        </w:trPr>
        <w:tc>
          <w:tcPr>
            <w:tcW w:w="11761" w:type="dxa"/>
            <w:gridSpan w:val="4"/>
          </w:tcPr>
          <w:p w14:paraId="1351A5A8" w14:textId="412BA5F5" w:rsidR="00F64382" w:rsidRPr="00D913D5" w:rsidRDefault="00F64382" w:rsidP="00D913D5">
            <w:pPr>
              <w:widowControl/>
              <w:jc w:val="left"/>
              <w:rPr>
                <w:ins w:id="4" w:author="级飚" w:date="2025-04-16T22:17:00Z"/>
                <w:rFonts w:ascii="Times New Roman" w:hAnsi="Times New Roman" w:cs="Times New Roman"/>
                <w:b/>
                <w:szCs w:val="21"/>
              </w:rPr>
            </w:pPr>
            <w:ins w:id="5" w:author="级飚" w:date="2025-04-16T22:17:00Z">
              <w:r w:rsidRPr="00D913D5">
                <w:rPr>
                  <w:rFonts w:ascii="Times New Roman" w:hAnsi="Times New Roman" w:cs="Times New Roman"/>
                  <w:b/>
                  <w:szCs w:val="21"/>
                </w:rPr>
                <w:t xml:space="preserve">Drug interventions </w:t>
              </w:r>
            </w:ins>
          </w:p>
        </w:tc>
      </w:tr>
      <w:tr w:rsidR="0069278C" w:rsidRPr="008E5636" w14:paraId="7B8F6497" w14:textId="77777777" w:rsidTr="00E70E78">
        <w:trPr>
          <w:trHeight w:val="335"/>
          <w:jc w:val="center"/>
          <w:ins w:id="6" w:author="级飚" w:date="2025-04-16T22:18:00Z"/>
        </w:trPr>
        <w:tc>
          <w:tcPr>
            <w:tcW w:w="5240" w:type="dxa"/>
          </w:tcPr>
          <w:p w14:paraId="06B005BE" w14:textId="541D4A3D" w:rsidR="0069278C" w:rsidRDefault="0069278C" w:rsidP="00155EE7">
            <w:pPr>
              <w:widowControl/>
              <w:ind w:firstLineChars="150" w:firstLine="315"/>
              <w:jc w:val="left"/>
              <w:rPr>
                <w:ins w:id="7" w:author="级飚" w:date="2025-04-16T22:18:00Z"/>
                <w:rFonts w:ascii="Times New Roman" w:hAnsi="Times New Roman" w:cs="Times New Roman"/>
                <w:szCs w:val="21"/>
              </w:rPr>
            </w:pPr>
            <w:ins w:id="8" w:author="级飚" w:date="2025-04-16T22:18:00Z">
              <w:r>
                <w:rPr>
                  <w:rFonts w:ascii="Times New Roman" w:hAnsi="Times New Roman" w:cs="Times New Roman" w:hint="eastAsia"/>
                  <w:szCs w:val="21"/>
                </w:rPr>
                <w:t>D</w:t>
              </w:r>
              <w:r>
                <w:rPr>
                  <w:rFonts w:ascii="Times New Roman" w:hAnsi="Times New Roman" w:cs="Times New Roman"/>
                  <w:szCs w:val="21"/>
                </w:rPr>
                <w:t>anazol</w:t>
              </w:r>
            </w:ins>
            <w:ins w:id="9" w:author="级飚" w:date="2025-04-16T22:42:00Z">
              <w:r>
                <w:rPr>
                  <w:rFonts w:ascii="Times New Roman" w:hAnsi="Times New Roman" w:cs="Times New Roman"/>
                  <w:szCs w:val="21"/>
                </w:rPr>
                <w:t xml:space="preserve"> (n</w:t>
              </w:r>
              <w:r>
                <w:rPr>
                  <w:rFonts w:ascii="Times New Roman" w:hAnsi="Times New Roman" w:cs="Times New Roman" w:hint="eastAsia"/>
                  <w:szCs w:val="21"/>
                </w:rPr>
                <w:t>,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%)</w:t>
              </w:r>
            </w:ins>
          </w:p>
        </w:tc>
        <w:tc>
          <w:tcPr>
            <w:tcW w:w="2622" w:type="dxa"/>
          </w:tcPr>
          <w:p w14:paraId="29D90571" w14:textId="40A6F17A" w:rsidR="0069278C" w:rsidRPr="008E5636" w:rsidRDefault="0069278C" w:rsidP="00103FE8">
            <w:pPr>
              <w:widowControl/>
              <w:jc w:val="left"/>
              <w:rPr>
                <w:ins w:id="10" w:author="级飚" w:date="2025-04-16T22:18:00Z"/>
                <w:rFonts w:ascii="Times New Roman" w:hAnsi="Times New Roman" w:cs="Times New Roman"/>
                <w:szCs w:val="21"/>
              </w:rPr>
            </w:pPr>
            <w:ins w:id="11" w:author="级飚" w:date="2025-04-16T22:41:00Z">
              <w:r>
                <w:rPr>
                  <w:rFonts w:ascii="Times New Roman" w:hAnsi="Times New Roman" w:cs="Times New Roman"/>
                  <w:szCs w:val="21"/>
                </w:rPr>
                <w:t>20 (</w:t>
              </w:r>
            </w:ins>
            <w:ins w:id="12" w:author="级飚" w:date="2025-04-16T22:45:00Z">
              <w:r>
                <w:rPr>
                  <w:rFonts w:ascii="Times New Roman" w:hAnsi="Times New Roman" w:cs="Times New Roman"/>
                  <w:szCs w:val="21"/>
                </w:rPr>
                <w:t>27.0</w:t>
              </w:r>
            </w:ins>
            <w:ins w:id="13" w:author="级飚" w:date="2025-04-16T22:41:00Z">
              <w:r>
                <w:rPr>
                  <w:rFonts w:ascii="Times New Roman" w:hAnsi="Times New Roman" w:cs="Times New Roman"/>
                  <w:szCs w:val="21"/>
                </w:rPr>
                <w:t>%)</w:t>
              </w:r>
            </w:ins>
          </w:p>
        </w:tc>
        <w:tc>
          <w:tcPr>
            <w:tcW w:w="2623" w:type="dxa"/>
          </w:tcPr>
          <w:p w14:paraId="05B29B78" w14:textId="7D1E8D0A" w:rsidR="0069278C" w:rsidRDefault="0069278C" w:rsidP="00103FE8">
            <w:pPr>
              <w:widowControl/>
              <w:jc w:val="left"/>
              <w:rPr>
                <w:ins w:id="14" w:author="级飚" w:date="2025-04-16T22:18:00Z"/>
                <w:rFonts w:ascii="Times New Roman" w:hAnsi="Times New Roman" w:cs="Times New Roman"/>
                <w:szCs w:val="21"/>
              </w:rPr>
            </w:pPr>
            <w:ins w:id="15" w:author="级飚" w:date="2025-04-16T22:44:00Z">
              <w:r>
                <w:rPr>
                  <w:rFonts w:ascii="Times New Roman" w:hAnsi="Times New Roman" w:cs="Times New Roman"/>
                  <w:szCs w:val="21"/>
                </w:rPr>
                <w:t>0 (0.0%)</w:t>
              </w:r>
            </w:ins>
          </w:p>
        </w:tc>
        <w:tc>
          <w:tcPr>
            <w:tcW w:w="1276" w:type="dxa"/>
            <w:vMerge w:val="restart"/>
          </w:tcPr>
          <w:p w14:paraId="3002EEC9" w14:textId="29E89893" w:rsidR="0069278C" w:rsidRDefault="0069278C" w:rsidP="00103FE8">
            <w:pPr>
              <w:widowControl/>
              <w:jc w:val="left"/>
              <w:rPr>
                <w:ins w:id="16" w:author="级飚" w:date="2025-04-16T22:18:00Z"/>
                <w:rFonts w:ascii="Times New Roman" w:hAnsi="Times New Roman" w:cs="Times New Roman"/>
                <w:szCs w:val="21"/>
              </w:rPr>
            </w:pPr>
            <w:ins w:id="17" w:author="级飚" w:date="2025-04-16T22:44:00Z">
              <w:r>
                <w:rPr>
                  <w:rFonts w:ascii="Times New Roman" w:hAnsi="Times New Roman" w:cs="Times New Roman" w:hint="eastAsia"/>
                  <w:szCs w:val="21"/>
                </w:rPr>
                <w:t>&lt;</w:t>
              </w:r>
              <w:r>
                <w:rPr>
                  <w:rFonts w:ascii="Times New Roman" w:hAnsi="Times New Roman" w:cs="Times New Roman"/>
                  <w:szCs w:val="21"/>
                </w:rPr>
                <w:t>0.001</w:t>
              </w:r>
            </w:ins>
          </w:p>
        </w:tc>
      </w:tr>
      <w:tr w:rsidR="0069278C" w:rsidRPr="008E5636" w14:paraId="59830609" w14:textId="77777777" w:rsidTr="00E70E78">
        <w:trPr>
          <w:trHeight w:val="335"/>
          <w:jc w:val="center"/>
          <w:ins w:id="18" w:author="级飚" w:date="2025-04-16T22:18:00Z"/>
        </w:trPr>
        <w:tc>
          <w:tcPr>
            <w:tcW w:w="5240" w:type="dxa"/>
          </w:tcPr>
          <w:p w14:paraId="33149EF1" w14:textId="17480733" w:rsidR="0069278C" w:rsidRDefault="0069278C" w:rsidP="00F64382">
            <w:pPr>
              <w:widowControl/>
              <w:ind w:firstLineChars="150" w:firstLine="315"/>
              <w:jc w:val="left"/>
              <w:rPr>
                <w:ins w:id="19" w:author="级飚" w:date="2025-04-16T22:18:00Z"/>
                <w:rFonts w:ascii="Times New Roman" w:hAnsi="Times New Roman" w:cs="Times New Roman"/>
                <w:szCs w:val="21"/>
              </w:rPr>
            </w:pPr>
            <w:ins w:id="20" w:author="级飚" w:date="2025-04-16T22:18:00Z">
              <w:r>
                <w:rPr>
                  <w:rFonts w:ascii="Times New Roman" w:hAnsi="Times New Roman" w:cs="Times New Roman" w:hint="eastAsia"/>
                  <w:szCs w:val="21"/>
                </w:rPr>
                <w:t>L</w:t>
              </w:r>
              <w:r>
                <w:rPr>
                  <w:rFonts w:ascii="Times New Roman" w:hAnsi="Times New Roman" w:cs="Times New Roman"/>
                  <w:szCs w:val="21"/>
                </w:rPr>
                <w:t>anadelumab</w:t>
              </w:r>
            </w:ins>
            <w:ins w:id="21" w:author="级飚" w:date="2025-04-16T22:42:00Z">
              <w:r>
                <w:rPr>
                  <w:rFonts w:ascii="Times New Roman" w:hAnsi="Times New Roman" w:cs="Times New Roman"/>
                  <w:szCs w:val="21"/>
                </w:rPr>
                <w:t xml:space="preserve"> (n</w:t>
              </w:r>
              <w:r>
                <w:rPr>
                  <w:rFonts w:ascii="Times New Roman" w:hAnsi="Times New Roman" w:cs="Times New Roman" w:hint="eastAsia"/>
                  <w:szCs w:val="21"/>
                </w:rPr>
                <w:t>,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%)</w:t>
              </w:r>
            </w:ins>
          </w:p>
        </w:tc>
        <w:tc>
          <w:tcPr>
            <w:tcW w:w="2622" w:type="dxa"/>
          </w:tcPr>
          <w:p w14:paraId="39224291" w14:textId="74C9C874" w:rsidR="0069278C" w:rsidRPr="008E5636" w:rsidRDefault="0069278C" w:rsidP="00103FE8">
            <w:pPr>
              <w:widowControl/>
              <w:jc w:val="left"/>
              <w:rPr>
                <w:ins w:id="22" w:author="级飚" w:date="2025-04-16T22:18:00Z"/>
                <w:rFonts w:ascii="Times New Roman" w:hAnsi="Times New Roman" w:cs="Times New Roman"/>
                <w:szCs w:val="21"/>
              </w:rPr>
            </w:pPr>
            <w:ins w:id="23" w:author="级飚" w:date="2025-04-16T22:41:00Z">
              <w:r>
                <w:rPr>
                  <w:rFonts w:ascii="Times New Roman" w:hAnsi="Times New Roman" w:cs="Times New Roman" w:hint="eastAsia"/>
                  <w:szCs w:val="21"/>
                </w:rPr>
                <w:t>5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(</w:t>
              </w:r>
            </w:ins>
            <w:ins w:id="24" w:author="级飚" w:date="2025-04-16T22:45:00Z">
              <w:r>
                <w:rPr>
                  <w:rFonts w:ascii="Times New Roman" w:hAnsi="Times New Roman" w:cs="Times New Roman"/>
                  <w:szCs w:val="21"/>
                </w:rPr>
                <w:t>6.8</w:t>
              </w:r>
            </w:ins>
            <w:ins w:id="25" w:author="级飚" w:date="2025-04-16T22:41:00Z">
              <w:r>
                <w:rPr>
                  <w:rFonts w:ascii="Times New Roman" w:hAnsi="Times New Roman" w:cs="Times New Roman"/>
                  <w:szCs w:val="21"/>
                </w:rPr>
                <w:t>%)</w:t>
              </w:r>
            </w:ins>
          </w:p>
        </w:tc>
        <w:tc>
          <w:tcPr>
            <w:tcW w:w="2623" w:type="dxa"/>
          </w:tcPr>
          <w:p w14:paraId="7260854C" w14:textId="7493CC10" w:rsidR="0069278C" w:rsidRDefault="0069278C" w:rsidP="00103FE8">
            <w:pPr>
              <w:widowControl/>
              <w:jc w:val="left"/>
              <w:rPr>
                <w:ins w:id="26" w:author="级飚" w:date="2025-04-16T22:18:00Z"/>
                <w:rFonts w:ascii="Times New Roman" w:hAnsi="Times New Roman" w:cs="Times New Roman"/>
                <w:szCs w:val="21"/>
              </w:rPr>
            </w:pPr>
            <w:ins w:id="27" w:author="级飚" w:date="2025-04-16T22:44:00Z">
              <w:r>
                <w:rPr>
                  <w:rFonts w:ascii="Times New Roman" w:hAnsi="Times New Roman" w:cs="Times New Roman"/>
                  <w:szCs w:val="21"/>
                </w:rPr>
                <w:t>0 (0.0%)</w:t>
              </w:r>
            </w:ins>
          </w:p>
        </w:tc>
        <w:tc>
          <w:tcPr>
            <w:tcW w:w="1276" w:type="dxa"/>
            <w:vMerge/>
          </w:tcPr>
          <w:p w14:paraId="7BE69F87" w14:textId="77777777" w:rsidR="0069278C" w:rsidRDefault="0069278C" w:rsidP="00103FE8">
            <w:pPr>
              <w:widowControl/>
              <w:jc w:val="left"/>
              <w:rPr>
                <w:ins w:id="28" w:author="级飚" w:date="2025-04-16T22:18:00Z"/>
                <w:rFonts w:ascii="Times New Roman" w:hAnsi="Times New Roman" w:cs="Times New Roman"/>
                <w:szCs w:val="21"/>
              </w:rPr>
            </w:pPr>
          </w:p>
        </w:tc>
      </w:tr>
      <w:tr w:rsidR="0069278C" w:rsidRPr="008E5636" w14:paraId="568F44D0" w14:textId="77777777" w:rsidTr="00E70E78">
        <w:trPr>
          <w:trHeight w:val="335"/>
          <w:jc w:val="center"/>
          <w:ins w:id="29" w:author="级飚" w:date="2025-04-16T22:20:00Z"/>
        </w:trPr>
        <w:tc>
          <w:tcPr>
            <w:tcW w:w="5240" w:type="dxa"/>
          </w:tcPr>
          <w:p w14:paraId="760E2677" w14:textId="25E01307" w:rsidR="0069278C" w:rsidRDefault="0069278C" w:rsidP="00155EE7">
            <w:pPr>
              <w:widowControl/>
              <w:ind w:firstLineChars="150" w:firstLine="315"/>
              <w:jc w:val="left"/>
              <w:rPr>
                <w:ins w:id="30" w:author="级飚" w:date="2025-04-16T22:20:00Z"/>
                <w:rFonts w:ascii="Times New Roman" w:hAnsi="Times New Roman" w:cs="Times New Roman"/>
                <w:szCs w:val="21"/>
              </w:rPr>
            </w:pPr>
            <w:ins w:id="31" w:author="级飚" w:date="2025-04-16T22:41:00Z">
              <w:r>
                <w:rPr>
                  <w:rFonts w:ascii="Times New Roman" w:hAnsi="Times New Roman" w:cs="Times New Roman"/>
                  <w:szCs w:val="21"/>
                </w:rPr>
                <w:t>Second-generation antihistamines</w:t>
              </w:r>
            </w:ins>
            <w:ins w:id="32" w:author="级飚" w:date="2025-04-16T22:42:00Z">
              <w:r>
                <w:rPr>
                  <w:rFonts w:ascii="Times New Roman" w:hAnsi="Times New Roman" w:cs="Times New Roman"/>
                  <w:szCs w:val="21"/>
                </w:rPr>
                <w:t xml:space="preserve"> (n</w:t>
              </w:r>
              <w:r>
                <w:rPr>
                  <w:rFonts w:ascii="Times New Roman" w:hAnsi="Times New Roman" w:cs="Times New Roman" w:hint="eastAsia"/>
                  <w:szCs w:val="21"/>
                </w:rPr>
                <w:t>,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%)</w:t>
              </w:r>
            </w:ins>
          </w:p>
        </w:tc>
        <w:tc>
          <w:tcPr>
            <w:tcW w:w="2622" w:type="dxa"/>
          </w:tcPr>
          <w:p w14:paraId="17E698F3" w14:textId="6BD6C615" w:rsidR="0069278C" w:rsidRPr="008E5636" w:rsidRDefault="0069278C" w:rsidP="00103FE8">
            <w:pPr>
              <w:widowControl/>
              <w:jc w:val="left"/>
              <w:rPr>
                <w:ins w:id="33" w:author="级飚" w:date="2025-04-16T22:20:00Z"/>
                <w:rFonts w:ascii="Times New Roman" w:hAnsi="Times New Roman" w:cs="Times New Roman"/>
                <w:szCs w:val="21"/>
              </w:rPr>
            </w:pPr>
            <w:ins w:id="34" w:author="级飚" w:date="2025-04-16T22:44:00Z">
              <w:r>
                <w:rPr>
                  <w:rFonts w:ascii="Times New Roman" w:hAnsi="Times New Roman" w:cs="Times New Roman"/>
                  <w:szCs w:val="21"/>
                </w:rPr>
                <w:t>0 (</w:t>
              </w:r>
            </w:ins>
            <w:ins w:id="35" w:author="级飚" w:date="2025-04-16T22:45:00Z">
              <w:r>
                <w:rPr>
                  <w:rFonts w:ascii="Times New Roman" w:hAnsi="Times New Roman" w:cs="Times New Roman"/>
                  <w:szCs w:val="21"/>
                </w:rPr>
                <w:t>0.0%</w:t>
              </w:r>
            </w:ins>
            <w:ins w:id="36" w:author="级飚" w:date="2025-04-16T22:44:00Z">
              <w:r>
                <w:rPr>
                  <w:rFonts w:ascii="Times New Roman" w:hAnsi="Times New Roman" w:cs="Times New Roman"/>
                  <w:szCs w:val="21"/>
                </w:rPr>
                <w:t>)</w:t>
              </w:r>
            </w:ins>
          </w:p>
        </w:tc>
        <w:tc>
          <w:tcPr>
            <w:tcW w:w="2623" w:type="dxa"/>
          </w:tcPr>
          <w:p w14:paraId="0486541C" w14:textId="5BBBCE10" w:rsidR="0069278C" w:rsidRDefault="0069278C" w:rsidP="00103FE8">
            <w:pPr>
              <w:widowControl/>
              <w:jc w:val="left"/>
              <w:rPr>
                <w:ins w:id="37" w:author="级飚" w:date="2025-04-16T22:20:00Z"/>
                <w:rFonts w:ascii="Times New Roman" w:hAnsi="Times New Roman" w:cs="Times New Roman"/>
                <w:szCs w:val="21"/>
              </w:rPr>
            </w:pPr>
            <w:ins w:id="38" w:author="级飚" w:date="2025-04-16T22:42:00Z">
              <w:r>
                <w:rPr>
                  <w:rFonts w:ascii="Times New Roman" w:hAnsi="Times New Roman" w:cs="Times New Roman" w:hint="eastAsia"/>
                  <w:szCs w:val="21"/>
                </w:rPr>
                <w:t>2</w:t>
              </w:r>
              <w:r>
                <w:rPr>
                  <w:rFonts w:ascii="Times New Roman" w:hAnsi="Times New Roman" w:cs="Times New Roman"/>
                  <w:szCs w:val="21"/>
                </w:rPr>
                <w:t>4 (</w:t>
              </w:r>
            </w:ins>
            <w:ins w:id="39" w:author="级飚" w:date="2025-04-16T22:44:00Z">
              <w:r>
                <w:rPr>
                  <w:rFonts w:ascii="Times New Roman" w:hAnsi="Times New Roman" w:cs="Times New Roman"/>
                  <w:szCs w:val="21"/>
                </w:rPr>
                <w:t>43.6%</w:t>
              </w:r>
            </w:ins>
            <w:ins w:id="40" w:author="级飚" w:date="2025-04-16T22:42:00Z">
              <w:r>
                <w:rPr>
                  <w:rFonts w:ascii="Times New Roman" w:hAnsi="Times New Roman" w:cs="Times New Roman"/>
                  <w:szCs w:val="21"/>
                </w:rPr>
                <w:t>)</w:t>
              </w:r>
            </w:ins>
          </w:p>
        </w:tc>
        <w:tc>
          <w:tcPr>
            <w:tcW w:w="1276" w:type="dxa"/>
            <w:vMerge/>
          </w:tcPr>
          <w:p w14:paraId="305561A2" w14:textId="77777777" w:rsidR="0069278C" w:rsidRDefault="0069278C" w:rsidP="00103FE8">
            <w:pPr>
              <w:widowControl/>
              <w:jc w:val="left"/>
              <w:rPr>
                <w:ins w:id="41" w:author="级飚" w:date="2025-04-16T22:20:00Z"/>
                <w:rFonts w:ascii="Times New Roman" w:hAnsi="Times New Roman" w:cs="Times New Roman"/>
                <w:szCs w:val="21"/>
              </w:rPr>
            </w:pPr>
          </w:p>
        </w:tc>
      </w:tr>
      <w:tr w:rsidR="0069278C" w:rsidRPr="008E5636" w14:paraId="57FDC87C" w14:textId="77777777" w:rsidTr="00E70E78">
        <w:trPr>
          <w:trHeight w:val="335"/>
          <w:jc w:val="center"/>
          <w:ins w:id="42" w:author="级飚" w:date="2025-04-16T22:43:00Z"/>
        </w:trPr>
        <w:tc>
          <w:tcPr>
            <w:tcW w:w="5240" w:type="dxa"/>
          </w:tcPr>
          <w:p w14:paraId="671A4F03" w14:textId="5F19526A" w:rsidR="0069278C" w:rsidRDefault="0069278C" w:rsidP="00155EE7">
            <w:pPr>
              <w:widowControl/>
              <w:ind w:firstLineChars="150" w:firstLine="315"/>
              <w:jc w:val="left"/>
              <w:rPr>
                <w:ins w:id="43" w:author="级飚" w:date="2025-04-16T22:43:00Z"/>
                <w:rFonts w:ascii="Times New Roman" w:hAnsi="Times New Roman" w:cs="Times New Roman"/>
                <w:szCs w:val="21"/>
              </w:rPr>
            </w:pPr>
            <w:ins w:id="44" w:author="级飚" w:date="2025-04-16T22:44:00Z">
              <w:r w:rsidRPr="00FB19A8">
                <w:rPr>
                  <w:rFonts w:ascii="Times New Roman" w:hAnsi="Times New Roman" w:cs="Times New Roman"/>
                  <w:szCs w:val="21"/>
                </w:rPr>
                <w:t>Glucocorticoid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Cs w:val="21"/>
                </w:rPr>
                <w:t>(</w:t>
              </w:r>
              <w:r>
                <w:rPr>
                  <w:rFonts w:ascii="Times New Roman" w:hAnsi="Times New Roman" w:cs="Times New Roman"/>
                  <w:szCs w:val="21"/>
                </w:rPr>
                <w:t>n, %)</w:t>
              </w:r>
            </w:ins>
          </w:p>
        </w:tc>
        <w:tc>
          <w:tcPr>
            <w:tcW w:w="2622" w:type="dxa"/>
          </w:tcPr>
          <w:p w14:paraId="7756168E" w14:textId="78AD039F" w:rsidR="0069278C" w:rsidRDefault="0069278C" w:rsidP="00103FE8">
            <w:pPr>
              <w:widowControl/>
              <w:jc w:val="left"/>
              <w:rPr>
                <w:ins w:id="45" w:author="级飚" w:date="2025-04-16T22:43:00Z"/>
                <w:rFonts w:ascii="Times New Roman" w:hAnsi="Times New Roman" w:cs="Times New Roman"/>
                <w:szCs w:val="21"/>
              </w:rPr>
            </w:pPr>
            <w:ins w:id="46" w:author="级飚" w:date="2025-04-16T22:44:00Z">
              <w:r>
                <w:rPr>
                  <w:rFonts w:ascii="Times New Roman" w:hAnsi="Times New Roman" w:cs="Times New Roman" w:hint="eastAsia"/>
                  <w:szCs w:val="21"/>
                </w:rPr>
                <w:t>0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(0</w:t>
              </w:r>
            </w:ins>
            <w:ins w:id="47" w:author="级飚" w:date="2025-04-16T22:45:00Z">
              <w:r>
                <w:rPr>
                  <w:rFonts w:ascii="Times New Roman" w:hAnsi="Times New Roman" w:cs="Times New Roman"/>
                  <w:szCs w:val="21"/>
                </w:rPr>
                <w:t>.0%</w:t>
              </w:r>
            </w:ins>
            <w:ins w:id="48" w:author="级飚" w:date="2025-04-16T22:44:00Z">
              <w:r>
                <w:rPr>
                  <w:rFonts w:ascii="Times New Roman" w:hAnsi="Times New Roman" w:cs="Times New Roman"/>
                  <w:szCs w:val="21"/>
                </w:rPr>
                <w:t>)</w:t>
              </w:r>
            </w:ins>
          </w:p>
        </w:tc>
        <w:tc>
          <w:tcPr>
            <w:tcW w:w="2623" w:type="dxa"/>
          </w:tcPr>
          <w:p w14:paraId="3CAC3814" w14:textId="44773EB8" w:rsidR="0069278C" w:rsidRDefault="0069278C" w:rsidP="00103FE8">
            <w:pPr>
              <w:widowControl/>
              <w:jc w:val="left"/>
              <w:rPr>
                <w:ins w:id="49" w:author="级飚" w:date="2025-04-16T22:43:00Z"/>
                <w:rFonts w:ascii="Times New Roman" w:hAnsi="Times New Roman" w:cs="Times New Roman"/>
                <w:szCs w:val="21"/>
              </w:rPr>
            </w:pPr>
            <w:ins w:id="50" w:author="级飚" w:date="2025-04-16T22:44:00Z">
              <w:r>
                <w:rPr>
                  <w:rFonts w:ascii="Times New Roman" w:hAnsi="Times New Roman" w:cs="Times New Roman" w:hint="eastAsia"/>
                  <w:szCs w:val="21"/>
                </w:rPr>
                <w:t>2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(3.6%)</w:t>
              </w:r>
            </w:ins>
          </w:p>
        </w:tc>
        <w:tc>
          <w:tcPr>
            <w:tcW w:w="1276" w:type="dxa"/>
            <w:vMerge/>
          </w:tcPr>
          <w:p w14:paraId="35F01FB9" w14:textId="77777777" w:rsidR="0069278C" w:rsidRDefault="0069278C" w:rsidP="00103FE8">
            <w:pPr>
              <w:widowControl/>
              <w:jc w:val="left"/>
              <w:rPr>
                <w:ins w:id="51" w:author="级飚" w:date="2025-04-16T22:43:00Z"/>
                <w:rFonts w:ascii="Times New Roman" w:hAnsi="Times New Roman" w:cs="Times New Roman"/>
                <w:szCs w:val="21"/>
              </w:rPr>
            </w:pPr>
          </w:p>
        </w:tc>
      </w:tr>
      <w:tr w:rsidR="00103FE8" w:rsidRPr="008E5636" w14:paraId="2D4F19BE" w14:textId="77777777" w:rsidTr="00117295">
        <w:trPr>
          <w:trHeight w:val="335"/>
          <w:jc w:val="center"/>
        </w:trPr>
        <w:tc>
          <w:tcPr>
            <w:tcW w:w="11761" w:type="dxa"/>
            <w:gridSpan w:val="4"/>
          </w:tcPr>
          <w:p w14:paraId="2EA93B27" w14:textId="08C54310" w:rsidR="00103FE8" w:rsidRPr="002C1E7B" w:rsidRDefault="00103FE8" w:rsidP="00103F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1E7B">
              <w:rPr>
                <w:rFonts w:ascii="Times New Roman" w:hAnsi="Times New Roman" w:cs="Times New Roman"/>
                <w:b/>
                <w:bCs/>
                <w:szCs w:val="21"/>
              </w:rPr>
              <w:t>Laboratory results</w:t>
            </w:r>
          </w:p>
        </w:tc>
      </w:tr>
      <w:tr w:rsidR="00103FE8" w:rsidRPr="008E5636" w14:paraId="6F187526" w14:textId="77777777" w:rsidTr="00E70E78">
        <w:trPr>
          <w:trHeight w:val="335"/>
          <w:jc w:val="center"/>
        </w:trPr>
        <w:tc>
          <w:tcPr>
            <w:tcW w:w="5240" w:type="dxa"/>
          </w:tcPr>
          <w:p w14:paraId="250915F8" w14:textId="4CEC9782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C1-INH/lower normal limit (median, IQR)</w:t>
            </w:r>
          </w:p>
        </w:tc>
        <w:tc>
          <w:tcPr>
            <w:tcW w:w="2622" w:type="dxa"/>
          </w:tcPr>
          <w:p w14:paraId="689C9C64" w14:textId="70CB635B" w:rsidR="00103FE8" w:rsidRPr="008E5636" w:rsidRDefault="00816E81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  <w:r w:rsidR="00103FE8" w:rsidRPr="008E563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F312A">
              <w:rPr>
                <w:rFonts w:ascii="Times New Roman" w:hAnsi="Times New Roman" w:cs="Times New Roman" w:hint="eastAsia"/>
                <w:szCs w:val="21"/>
              </w:rPr>
              <w:t>0.19-0.29</w:t>
            </w:r>
            <w:r w:rsidR="00103FE8" w:rsidRPr="008E56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23" w:type="dxa"/>
          </w:tcPr>
          <w:p w14:paraId="5B28853D" w14:textId="6B65C0A1" w:rsidR="00103FE8" w:rsidRPr="008E5636" w:rsidRDefault="003F6407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3</w:t>
            </w:r>
            <w:r w:rsidR="00103FE8"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="00103FE8">
              <w:rPr>
                <w:rFonts w:ascii="Times New Roman" w:hAnsi="Times New Roman" w:cs="Times New Roman" w:hint="eastAsia"/>
                <w:szCs w:val="21"/>
              </w:rPr>
              <w:t>19-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="00103FE8">
              <w:rPr>
                <w:rFonts w:ascii="Times New Roman" w:hAnsi="Times New Roman" w:cs="Times New Roman" w:hint="eastAsia"/>
                <w:szCs w:val="21"/>
              </w:rPr>
              <w:t>52)</w:t>
            </w:r>
          </w:p>
        </w:tc>
        <w:tc>
          <w:tcPr>
            <w:tcW w:w="1276" w:type="dxa"/>
          </w:tcPr>
          <w:p w14:paraId="3C8C57FE" w14:textId="3673120A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03FE8" w:rsidRPr="008E5636" w14:paraId="7AEEEEDD" w14:textId="77777777" w:rsidTr="00E70E78">
        <w:trPr>
          <w:trHeight w:val="335"/>
          <w:jc w:val="center"/>
        </w:trPr>
        <w:tc>
          <w:tcPr>
            <w:tcW w:w="5240" w:type="dxa"/>
          </w:tcPr>
          <w:p w14:paraId="55BD220F" w14:textId="46D99966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lastRenderedPageBreak/>
              <w:t>Complement 4 (mg/mL, median, IQR)</w:t>
            </w:r>
          </w:p>
        </w:tc>
        <w:tc>
          <w:tcPr>
            <w:tcW w:w="2622" w:type="dxa"/>
          </w:tcPr>
          <w:p w14:paraId="53D06E6B" w14:textId="56452E44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0.053 (0.023-0.085)</w:t>
            </w:r>
          </w:p>
        </w:tc>
        <w:tc>
          <w:tcPr>
            <w:tcW w:w="2623" w:type="dxa"/>
          </w:tcPr>
          <w:p w14:paraId="7E28D7F5" w14:textId="74DADAC9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5 (0.178-0.269)</w:t>
            </w:r>
          </w:p>
        </w:tc>
        <w:tc>
          <w:tcPr>
            <w:tcW w:w="1276" w:type="dxa"/>
          </w:tcPr>
          <w:p w14:paraId="7FF1D114" w14:textId="40CFFDF9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03FE8" w:rsidRPr="008E5636" w14:paraId="2B42ECF2" w14:textId="77777777" w:rsidTr="00E70E78">
        <w:trPr>
          <w:trHeight w:val="335"/>
          <w:jc w:val="center"/>
        </w:trPr>
        <w:tc>
          <w:tcPr>
            <w:tcW w:w="5240" w:type="dxa"/>
          </w:tcPr>
          <w:p w14:paraId="6A7A84AD" w14:textId="24DEB858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VEGF (ng/ml, median, IQR)</w:t>
            </w:r>
          </w:p>
        </w:tc>
        <w:tc>
          <w:tcPr>
            <w:tcW w:w="2622" w:type="dxa"/>
          </w:tcPr>
          <w:p w14:paraId="7940BF2E" w14:textId="7C30EA75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5636">
              <w:rPr>
                <w:rFonts w:ascii="Times New Roman" w:hAnsi="Times New Roman" w:cs="Times New Roman"/>
                <w:szCs w:val="21"/>
              </w:rPr>
              <w:t>112 (72-169)</w:t>
            </w:r>
          </w:p>
        </w:tc>
        <w:tc>
          <w:tcPr>
            <w:tcW w:w="2623" w:type="dxa"/>
          </w:tcPr>
          <w:p w14:paraId="43F33BDA" w14:textId="31FFD0AF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 (39-80)</w:t>
            </w:r>
          </w:p>
        </w:tc>
        <w:tc>
          <w:tcPr>
            <w:tcW w:w="1276" w:type="dxa"/>
          </w:tcPr>
          <w:p w14:paraId="654BE2A6" w14:textId="064F0B82" w:rsidR="00103FE8" w:rsidRPr="008E5636" w:rsidRDefault="00103FE8" w:rsidP="00103FE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14:paraId="7520BA9F" w14:textId="3FE1E058" w:rsidR="00172B2F" w:rsidRDefault="00865E2D" w:rsidP="00466783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Cs w:val="21"/>
        </w:rPr>
        <w:t>HAE</w:t>
      </w:r>
      <w:r w:rsidR="00E6243F">
        <w:rPr>
          <w:rFonts w:ascii="Times New Roman" w:hAnsi="Times New Roman" w:cs="Times New Roman" w:hint="eastAsia"/>
          <w:szCs w:val="21"/>
        </w:rPr>
        <w:t xml:space="preserve">, hereditary angioedema; </w:t>
      </w:r>
      <w:r w:rsidR="00BB791F">
        <w:rPr>
          <w:rFonts w:ascii="Times New Roman" w:hAnsi="Times New Roman" w:cs="Times New Roman" w:hint="eastAsia"/>
          <w:szCs w:val="21"/>
        </w:rPr>
        <w:t xml:space="preserve">AE, angioedema; </w:t>
      </w:r>
      <w:r>
        <w:rPr>
          <w:rFonts w:ascii="Times New Roman" w:hAnsi="Times New Roman" w:cs="Times New Roman" w:hint="eastAsia"/>
          <w:szCs w:val="21"/>
        </w:rPr>
        <w:t>IQR</w:t>
      </w:r>
      <w:r w:rsidR="00E6243F">
        <w:rPr>
          <w:rFonts w:ascii="Times New Roman" w:hAnsi="Times New Roman" w:cs="Times New Roman" w:hint="eastAsia"/>
          <w:szCs w:val="21"/>
        </w:rPr>
        <w:t xml:space="preserve">, interquartile range; </w:t>
      </w:r>
      <w:r w:rsidR="003762FF">
        <w:rPr>
          <w:rFonts w:ascii="Times New Roman" w:hAnsi="Times New Roman" w:cs="Times New Roman" w:hint="eastAsia"/>
          <w:szCs w:val="21"/>
        </w:rPr>
        <w:t>BMI</w:t>
      </w:r>
      <w:r w:rsidR="008714E9">
        <w:rPr>
          <w:rFonts w:ascii="Times New Roman" w:hAnsi="Times New Roman" w:cs="Times New Roman" w:hint="eastAsia"/>
          <w:szCs w:val="21"/>
        </w:rPr>
        <w:t xml:space="preserve">, </w:t>
      </w:r>
      <w:r w:rsidR="008714E9">
        <w:rPr>
          <w:rFonts w:ascii="Times New Roman" w:hAnsi="Times New Roman" w:cs="Times New Roman" w:hint="eastAsia"/>
        </w:rPr>
        <w:t>body mass index;</w:t>
      </w:r>
      <w:r w:rsidR="00291A01">
        <w:rPr>
          <w:rFonts w:ascii="Times New Roman" w:hAnsi="Times New Roman" w:cs="Times New Roman" w:hint="eastAsia"/>
        </w:rPr>
        <w:t xml:space="preserve"> </w:t>
      </w:r>
      <w:r w:rsidR="00943A77">
        <w:rPr>
          <w:rFonts w:ascii="Times New Roman" w:hAnsi="Times New Roman" w:cs="Times New Roman" w:hint="eastAsia"/>
        </w:rPr>
        <w:t xml:space="preserve">C1-INH, </w:t>
      </w:r>
      <w:r w:rsidR="007D0282">
        <w:rPr>
          <w:rFonts w:ascii="Times New Roman" w:hAnsi="Times New Roman" w:cs="Times New Roman" w:hint="eastAsia"/>
        </w:rPr>
        <w:t>c</w:t>
      </w:r>
      <w:r w:rsidR="00983203">
        <w:rPr>
          <w:rFonts w:ascii="Times New Roman" w:hAnsi="Times New Roman" w:cs="Times New Roman" w:hint="eastAsia"/>
        </w:rPr>
        <w:t>omplement 1</w:t>
      </w:r>
      <w:r w:rsidR="00983203" w:rsidRPr="00056CFF">
        <w:rPr>
          <w:rFonts w:ascii="Times New Roman" w:hAnsi="Times New Roman" w:cs="Times New Roman" w:hint="eastAsia"/>
        </w:rPr>
        <w:t>-esterase inhibitor</w:t>
      </w:r>
      <w:r w:rsidR="005B444B">
        <w:rPr>
          <w:rFonts w:ascii="Times New Roman" w:hAnsi="Times New Roman" w:cs="Times New Roman" w:hint="eastAsia"/>
        </w:rPr>
        <w:t xml:space="preserve">; </w:t>
      </w:r>
      <w:r w:rsidR="00625C74">
        <w:rPr>
          <w:rFonts w:ascii="Times New Roman" w:hAnsi="Times New Roman" w:cs="Times New Roman" w:hint="eastAsia"/>
        </w:rPr>
        <w:t xml:space="preserve">VEGF, vascular endothelium growth factor; </w:t>
      </w:r>
      <w:r w:rsidR="008714E9">
        <w:rPr>
          <w:rFonts w:ascii="Times New Roman" w:hAnsi="Times New Roman" w:cs="Times New Roman" w:hint="eastAsia"/>
        </w:rPr>
        <w:t>AECA, anti-endothelial cell antibody</w:t>
      </w:r>
      <w:r w:rsidR="004F4C5C">
        <w:rPr>
          <w:rFonts w:ascii="Times New Roman" w:hAnsi="Times New Roman" w:cs="Times New Roman" w:hint="eastAsia"/>
        </w:rPr>
        <w:t xml:space="preserve">. </w:t>
      </w:r>
      <w:r w:rsidR="00172B2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E8867A" w14:textId="77777777" w:rsidR="00172B2F" w:rsidRDefault="00172B2F" w:rsidP="0055366D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3C483" w14:textId="41B140C2" w:rsidR="00EF1F04" w:rsidRPr="008758E5" w:rsidDel="00E440DF" w:rsidRDefault="00EF1F04" w:rsidP="0055366D">
      <w:pPr>
        <w:spacing w:afterLines="100" w:after="312"/>
        <w:jc w:val="center"/>
        <w:rPr>
          <w:del w:id="52" w:author="级飚" w:date="2025-04-14T22:34:00Z"/>
          <w:rFonts w:ascii="Times New Roman" w:hAnsi="Times New Roman" w:cs="Times New Roman"/>
          <w:b/>
          <w:bCs/>
          <w:sz w:val="24"/>
          <w:szCs w:val="24"/>
        </w:rPr>
      </w:pPr>
      <w:del w:id="53" w:author="级飚" w:date="2025-04-14T22:34:00Z">
        <w:r w:rsidRPr="008758E5" w:rsidDel="00E440DF">
          <w:rPr>
            <w:rFonts w:ascii="Times New Roman" w:hAnsi="Times New Roman" w:cs="Times New Roman"/>
            <w:b/>
            <w:bCs/>
            <w:sz w:val="24"/>
            <w:szCs w:val="24"/>
          </w:rPr>
          <w:delText>Table 2 Clinical characteristics between severe and non-severe HAE patients</w:delText>
        </w:r>
      </w:del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5665"/>
        <w:gridCol w:w="3473"/>
        <w:gridCol w:w="3473"/>
        <w:gridCol w:w="1337"/>
      </w:tblGrid>
      <w:tr w:rsidR="00535048" w:rsidDel="00E440DF" w14:paraId="4510C752" w14:textId="562DAEB2" w:rsidTr="001938DA">
        <w:trPr>
          <w:jc w:val="center"/>
          <w:del w:id="54" w:author="级飚" w:date="2025-04-14T22:34:00Z"/>
        </w:trPr>
        <w:tc>
          <w:tcPr>
            <w:tcW w:w="5665" w:type="dxa"/>
          </w:tcPr>
          <w:p w14:paraId="7417215C" w14:textId="480E1922" w:rsidR="00661A29" w:rsidDel="00E440DF" w:rsidRDefault="00661A29">
            <w:pPr>
              <w:rPr>
                <w:del w:id="55" w:author="级飚" w:date="2025-04-14T22:34:00Z"/>
                <w:rFonts w:ascii="Times New Roman" w:hAnsi="Times New Roman" w:cs="Times New Roman"/>
              </w:rPr>
            </w:pPr>
          </w:p>
        </w:tc>
        <w:tc>
          <w:tcPr>
            <w:tcW w:w="3473" w:type="dxa"/>
          </w:tcPr>
          <w:p w14:paraId="3667BED5" w14:textId="44D18FF2" w:rsidR="00661A29" w:rsidDel="00E440DF" w:rsidRDefault="00661A29">
            <w:pPr>
              <w:rPr>
                <w:del w:id="56" w:author="级飚" w:date="2025-04-14T22:34:00Z"/>
                <w:rFonts w:ascii="Times New Roman" w:hAnsi="Times New Roman" w:cs="Times New Roman"/>
              </w:rPr>
            </w:pPr>
            <w:del w:id="5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HAE patients with severe disease status</w:delText>
              </w:r>
              <w:r w:rsidR="00A93BFE" w:rsidDel="00E440DF">
                <w:rPr>
                  <w:rFonts w:ascii="Times New Roman" w:hAnsi="Times New Roman" w:cs="Times New Roman" w:hint="eastAsia"/>
                </w:rPr>
                <w:delText xml:space="preserve"> (n=</w:delText>
              </w:r>
              <w:r w:rsidR="00E85AF3" w:rsidDel="00E440DF">
                <w:rPr>
                  <w:rFonts w:ascii="Times New Roman" w:hAnsi="Times New Roman" w:cs="Times New Roman" w:hint="eastAsia"/>
                </w:rPr>
                <w:delText>39</w:delText>
              </w:r>
              <w:r w:rsidR="00A93BFE" w:rsidDel="00E440DF">
                <w:rPr>
                  <w:rFonts w:ascii="Times New Roman" w:hAnsi="Times New Roman" w:cs="Times New Roman" w:hint="eastAsia"/>
                </w:rPr>
                <w:delText>)</w:delText>
              </w:r>
            </w:del>
          </w:p>
        </w:tc>
        <w:tc>
          <w:tcPr>
            <w:tcW w:w="3473" w:type="dxa"/>
          </w:tcPr>
          <w:p w14:paraId="4F7C3ACF" w14:textId="6243597C" w:rsidR="00661A29" w:rsidDel="00E440DF" w:rsidRDefault="00661A29">
            <w:pPr>
              <w:rPr>
                <w:del w:id="58" w:author="级飚" w:date="2025-04-14T22:34:00Z"/>
                <w:rFonts w:ascii="Times New Roman" w:hAnsi="Times New Roman" w:cs="Times New Roman"/>
              </w:rPr>
            </w:pPr>
            <w:del w:id="59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HAE patients with non-severe disease status</w:delText>
              </w:r>
              <w:r w:rsidR="00AB6202" w:rsidDel="00E440DF">
                <w:rPr>
                  <w:rFonts w:ascii="Times New Roman" w:hAnsi="Times New Roman" w:cs="Times New Roman" w:hint="eastAsia"/>
                </w:rPr>
                <w:delText xml:space="preserve"> (n=</w:delText>
              </w:r>
              <w:r w:rsidR="004E18E1" w:rsidDel="00E440DF">
                <w:rPr>
                  <w:rFonts w:ascii="Times New Roman" w:hAnsi="Times New Roman" w:cs="Times New Roman" w:hint="eastAsia"/>
                </w:rPr>
                <w:delText>35</w:delText>
              </w:r>
              <w:r w:rsidR="00AB6202" w:rsidDel="00E440DF">
                <w:rPr>
                  <w:rFonts w:ascii="Times New Roman" w:hAnsi="Times New Roman" w:cs="Times New Roman" w:hint="eastAsia"/>
                </w:rPr>
                <w:delText>)</w:delText>
              </w:r>
            </w:del>
          </w:p>
        </w:tc>
        <w:tc>
          <w:tcPr>
            <w:tcW w:w="1337" w:type="dxa"/>
          </w:tcPr>
          <w:p w14:paraId="45A41B70" w14:textId="6A40E212" w:rsidR="00661A29" w:rsidDel="00E440DF" w:rsidRDefault="00661A29">
            <w:pPr>
              <w:rPr>
                <w:del w:id="60" w:author="级飚" w:date="2025-04-14T22:34:00Z"/>
                <w:rFonts w:ascii="Times New Roman" w:hAnsi="Times New Roman" w:cs="Times New Roman"/>
              </w:rPr>
            </w:pPr>
            <w:del w:id="61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P value</w:delText>
              </w:r>
            </w:del>
          </w:p>
        </w:tc>
      </w:tr>
      <w:tr w:rsidR="00545B5A" w:rsidDel="00E440DF" w14:paraId="73DBD62C" w14:textId="4DE78CD9" w:rsidTr="00426371">
        <w:trPr>
          <w:jc w:val="center"/>
          <w:del w:id="62" w:author="级飚" w:date="2025-04-14T22:34:00Z"/>
        </w:trPr>
        <w:tc>
          <w:tcPr>
            <w:tcW w:w="0" w:type="auto"/>
            <w:gridSpan w:val="4"/>
          </w:tcPr>
          <w:p w14:paraId="3F77D965" w14:textId="4B170A00" w:rsidR="00545B5A" w:rsidRPr="009F6AAC" w:rsidDel="00E440DF" w:rsidRDefault="00545B5A">
            <w:pPr>
              <w:rPr>
                <w:del w:id="63" w:author="级飚" w:date="2025-04-14T22:34:00Z"/>
                <w:rFonts w:ascii="Times New Roman" w:hAnsi="Times New Roman" w:cs="Times New Roman"/>
                <w:b/>
                <w:bCs/>
              </w:rPr>
            </w:pPr>
            <w:del w:id="64" w:author="级飚" w:date="2025-04-14T22:34:00Z">
              <w:r w:rsidRPr="009F6AAC" w:rsidDel="00E440DF">
                <w:rPr>
                  <w:rFonts w:ascii="Times New Roman" w:hAnsi="Times New Roman" w:cs="Times New Roman" w:hint="eastAsia"/>
                  <w:b/>
                  <w:bCs/>
                </w:rPr>
                <w:delText xml:space="preserve">Demographic </w:delText>
              </w:r>
              <w:r w:rsidR="00827FE1" w:rsidRPr="009F6AAC" w:rsidDel="00E440DF">
                <w:rPr>
                  <w:rFonts w:ascii="Times New Roman" w:hAnsi="Times New Roman" w:cs="Times New Roman"/>
                  <w:b/>
                  <w:bCs/>
                </w:rPr>
                <w:delText>characteristics</w:delText>
              </w:r>
            </w:del>
          </w:p>
        </w:tc>
      </w:tr>
      <w:tr w:rsidR="00535048" w:rsidDel="00E440DF" w14:paraId="41ECA926" w14:textId="0C105130" w:rsidTr="001938DA">
        <w:trPr>
          <w:jc w:val="center"/>
          <w:del w:id="65" w:author="级飚" w:date="2025-04-14T22:34:00Z"/>
        </w:trPr>
        <w:tc>
          <w:tcPr>
            <w:tcW w:w="5665" w:type="dxa"/>
          </w:tcPr>
          <w:p w14:paraId="2FBB7BBE" w14:textId="0652177E" w:rsidR="00661A29" w:rsidDel="00E440DF" w:rsidRDefault="005F67E3">
            <w:pPr>
              <w:rPr>
                <w:del w:id="66" w:author="级飚" w:date="2025-04-14T22:34:00Z"/>
                <w:rFonts w:ascii="Times New Roman" w:hAnsi="Times New Roman" w:cs="Times New Roman"/>
              </w:rPr>
            </w:pPr>
            <w:del w:id="6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A</w:delText>
              </w:r>
              <w:r w:rsidR="00594B33" w:rsidRPr="00594B33" w:rsidDel="00E440DF">
                <w:rPr>
                  <w:rFonts w:ascii="Times New Roman" w:hAnsi="Times New Roman" w:cs="Times New Roman" w:hint="eastAsia"/>
                </w:rPr>
                <w:delText xml:space="preserve">ge </w:delText>
              </w:r>
              <w:r w:rsidR="00AB4EC4" w:rsidDel="00E440DF">
                <w:rPr>
                  <w:rFonts w:ascii="Times New Roman" w:hAnsi="Times New Roman" w:cs="Times New Roman" w:hint="eastAsia"/>
                </w:rPr>
                <w:delText>(</w:delText>
              </w:r>
              <w:r w:rsidR="00594B33" w:rsidRPr="00594B33" w:rsidDel="00E440DF">
                <w:rPr>
                  <w:rFonts w:ascii="Times New Roman" w:hAnsi="Times New Roman" w:cs="Times New Roman" w:hint="eastAsia"/>
                </w:rPr>
                <w:delText>year</w:delText>
              </w:r>
              <w:r w:rsidR="003472CF" w:rsidDel="00E440DF">
                <w:rPr>
                  <w:rFonts w:ascii="Times New Roman" w:hAnsi="Times New Roman" w:cs="Times New Roman" w:hint="eastAsia"/>
                </w:rPr>
                <w:delText>s</w:delText>
              </w:r>
              <w:r w:rsidR="00160AD1" w:rsidDel="00E440DF">
                <w:rPr>
                  <w:rFonts w:ascii="Times New Roman" w:hAnsi="Times New Roman" w:cs="Times New Roman" w:hint="eastAsia"/>
                </w:rPr>
                <w:delText>, median</w:delText>
              </w:r>
              <w:r w:rsidR="00484D37" w:rsidDel="00E440DF">
                <w:rPr>
                  <w:rFonts w:ascii="Times New Roman" w:hAnsi="Times New Roman" w:cs="Times New Roman" w:hint="eastAsia"/>
                </w:rPr>
                <w:delText xml:space="preserve">, </w:delText>
              </w:r>
              <w:r w:rsidR="00594B33" w:rsidDel="00E440DF">
                <w:rPr>
                  <w:rFonts w:ascii="Times New Roman" w:hAnsi="Times New Roman" w:cs="Times New Roman" w:hint="eastAsia"/>
                </w:rPr>
                <w:delText>IQR</w:delText>
              </w:r>
              <w:r w:rsidR="00594B33" w:rsidRPr="00594B33" w:rsidDel="00E440DF">
                <w:rPr>
                  <w:rFonts w:ascii="Times New Roman" w:hAnsi="Times New Roman" w:cs="Times New Roman" w:hint="eastAsia"/>
                </w:rPr>
                <w:delText>)</w:delText>
              </w:r>
            </w:del>
          </w:p>
        </w:tc>
        <w:tc>
          <w:tcPr>
            <w:tcW w:w="3473" w:type="dxa"/>
          </w:tcPr>
          <w:p w14:paraId="4686F187" w14:textId="61786946" w:rsidR="00661A29" w:rsidDel="00E440DF" w:rsidRDefault="006A2B1F">
            <w:pPr>
              <w:rPr>
                <w:del w:id="68" w:author="级飚" w:date="2025-04-14T22:34:00Z"/>
                <w:rFonts w:ascii="Times New Roman" w:hAnsi="Times New Roman" w:cs="Times New Roman"/>
              </w:rPr>
            </w:pPr>
            <w:del w:id="69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41 (32-56)</w:delText>
              </w:r>
            </w:del>
          </w:p>
        </w:tc>
        <w:tc>
          <w:tcPr>
            <w:tcW w:w="3473" w:type="dxa"/>
          </w:tcPr>
          <w:p w14:paraId="662B537F" w14:textId="2D7CD563" w:rsidR="00661A29" w:rsidDel="00E440DF" w:rsidRDefault="006A2B1F">
            <w:pPr>
              <w:rPr>
                <w:del w:id="70" w:author="级飚" w:date="2025-04-14T22:34:00Z"/>
                <w:rFonts w:ascii="Times New Roman" w:hAnsi="Times New Roman" w:cs="Times New Roman"/>
              </w:rPr>
            </w:pPr>
            <w:del w:id="71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41(33-54)</w:delText>
              </w:r>
            </w:del>
          </w:p>
        </w:tc>
        <w:tc>
          <w:tcPr>
            <w:tcW w:w="1337" w:type="dxa"/>
          </w:tcPr>
          <w:p w14:paraId="53FB8DC2" w14:textId="58BDFFEF" w:rsidR="00661A29" w:rsidDel="00E440DF" w:rsidRDefault="001E5B20">
            <w:pPr>
              <w:rPr>
                <w:del w:id="72" w:author="级飚" w:date="2025-04-14T22:34:00Z"/>
                <w:rFonts w:ascii="Times New Roman" w:hAnsi="Times New Roman" w:cs="Times New Roman"/>
              </w:rPr>
            </w:pPr>
            <w:del w:id="73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974</w:delText>
              </w:r>
            </w:del>
          </w:p>
        </w:tc>
      </w:tr>
      <w:tr w:rsidR="00535048" w:rsidDel="00E440DF" w14:paraId="437558AF" w14:textId="190B6637" w:rsidTr="001938DA">
        <w:trPr>
          <w:jc w:val="center"/>
          <w:del w:id="74" w:author="级飚" w:date="2025-04-14T22:34:00Z"/>
        </w:trPr>
        <w:tc>
          <w:tcPr>
            <w:tcW w:w="5665" w:type="dxa"/>
          </w:tcPr>
          <w:p w14:paraId="2F22003B" w14:textId="3AAAA6D5" w:rsidR="00661A29" w:rsidDel="00E440DF" w:rsidRDefault="00D013B5">
            <w:pPr>
              <w:rPr>
                <w:del w:id="75" w:author="级飚" w:date="2025-04-14T22:34:00Z"/>
                <w:rFonts w:ascii="Times New Roman" w:hAnsi="Times New Roman" w:cs="Times New Roman"/>
              </w:rPr>
            </w:pPr>
            <w:del w:id="7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M</w:delText>
              </w:r>
              <w:r w:rsidDel="00E440DF">
                <w:rPr>
                  <w:rFonts w:ascii="Times New Roman" w:hAnsi="Times New Roman" w:cs="Times New Roman"/>
                </w:rPr>
                <w:delText>a</w:delText>
              </w:r>
              <w:r w:rsidDel="00E440DF">
                <w:rPr>
                  <w:rFonts w:ascii="Times New Roman" w:hAnsi="Times New Roman" w:cs="Times New Roman" w:hint="eastAsia"/>
                </w:rPr>
                <w:delText>le (n, %)</w:delText>
              </w:r>
            </w:del>
          </w:p>
        </w:tc>
        <w:tc>
          <w:tcPr>
            <w:tcW w:w="3473" w:type="dxa"/>
          </w:tcPr>
          <w:p w14:paraId="466FA0B7" w14:textId="361EC1BD" w:rsidR="00661A29" w:rsidDel="00E440DF" w:rsidRDefault="009F32B7">
            <w:pPr>
              <w:rPr>
                <w:del w:id="77" w:author="级飚" w:date="2025-04-14T22:34:00Z"/>
                <w:rFonts w:ascii="Times New Roman" w:hAnsi="Times New Roman" w:cs="Times New Roman"/>
              </w:rPr>
            </w:pPr>
            <w:del w:id="7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7</w:delText>
              </w:r>
              <w:r w:rsidR="000C67AA" w:rsidDel="00E440DF">
                <w:rPr>
                  <w:rFonts w:ascii="Times New Roman" w:hAnsi="Times New Roman" w:cs="Times New Roman" w:hint="eastAsia"/>
                </w:rPr>
                <w:delText xml:space="preserve"> (43.6%)</w:delText>
              </w:r>
            </w:del>
          </w:p>
        </w:tc>
        <w:tc>
          <w:tcPr>
            <w:tcW w:w="3473" w:type="dxa"/>
          </w:tcPr>
          <w:p w14:paraId="54F653C8" w14:textId="2063D117" w:rsidR="00661A29" w:rsidDel="00E440DF" w:rsidRDefault="00257C7D">
            <w:pPr>
              <w:rPr>
                <w:del w:id="79" w:author="级飚" w:date="2025-04-14T22:34:00Z"/>
                <w:rFonts w:ascii="Times New Roman" w:hAnsi="Times New Roman" w:cs="Times New Roman"/>
              </w:rPr>
            </w:pPr>
            <w:del w:id="8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3</w:delText>
              </w:r>
              <w:r w:rsidR="00D30008" w:rsidDel="00E440DF">
                <w:rPr>
                  <w:rFonts w:ascii="Times New Roman" w:hAnsi="Times New Roman" w:cs="Times New Roman" w:hint="eastAsia"/>
                </w:rPr>
                <w:delText xml:space="preserve"> (37.1</w:delText>
              </w:r>
              <w:r w:rsidR="00611364" w:rsidDel="00E440DF">
                <w:rPr>
                  <w:rFonts w:ascii="Times New Roman" w:hAnsi="Times New Roman" w:cs="Times New Roman" w:hint="eastAsia"/>
                </w:rPr>
                <w:delText>%</w:delText>
              </w:r>
              <w:r w:rsidR="00D30008" w:rsidDel="00E440DF">
                <w:rPr>
                  <w:rFonts w:ascii="Times New Roman" w:hAnsi="Times New Roman" w:cs="Times New Roman" w:hint="eastAsia"/>
                </w:rPr>
                <w:delText>)</w:delText>
              </w:r>
            </w:del>
          </w:p>
        </w:tc>
        <w:tc>
          <w:tcPr>
            <w:tcW w:w="1337" w:type="dxa"/>
          </w:tcPr>
          <w:p w14:paraId="10A25BD0" w14:textId="658777CA" w:rsidR="00661A29" w:rsidDel="00E440DF" w:rsidRDefault="00026BEC">
            <w:pPr>
              <w:rPr>
                <w:del w:id="81" w:author="级飚" w:date="2025-04-14T22:34:00Z"/>
                <w:rFonts w:ascii="Times New Roman" w:hAnsi="Times New Roman" w:cs="Times New Roman"/>
              </w:rPr>
            </w:pPr>
            <w:del w:id="8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573</w:delText>
              </w:r>
            </w:del>
          </w:p>
        </w:tc>
      </w:tr>
      <w:tr w:rsidR="005E6089" w:rsidDel="00E440DF" w14:paraId="43870483" w14:textId="47DC08E4" w:rsidTr="001938DA">
        <w:trPr>
          <w:jc w:val="center"/>
          <w:del w:id="83" w:author="级飚" w:date="2025-04-14T22:34:00Z"/>
        </w:trPr>
        <w:tc>
          <w:tcPr>
            <w:tcW w:w="5665" w:type="dxa"/>
          </w:tcPr>
          <w:p w14:paraId="3EE1E3F0" w14:textId="040C8147" w:rsidR="005E6089" w:rsidDel="00E440DF" w:rsidRDefault="005E6089">
            <w:pPr>
              <w:rPr>
                <w:del w:id="84" w:author="级飚" w:date="2025-04-14T22:34:00Z"/>
                <w:rFonts w:ascii="Times New Roman" w:hAnsi="Times New Roman" w:cs="Times New Roman"/>
              </w:rPr>
            </w:pPr>
            <w:del w:id="85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BMI (kg/m</w:delText>
              </w:r>
              <w:r w:rsidRPr="005E6089" w:rsidDel="00E440DF">
                <w:rPr>
                  <w:rFonts w:ascii="Times New Roman" w:hAnsi="Times New Roman" w:cs="Times New Roman" w:hint="eastAsia"/>
                  <w:vertAlign w:val="superscript"/>
                </w:rPr>
                <w:delText>2</w:delText>
              </w:r>
              <w:r w:rsidDel="00E440DF">
                <w:rPr>
                  <w:rFonts w:ascii="Times New Roman" w:hAnsi="Times New Roman" w:cs="Times New Roman" w:hint="eastAsia"/>
                </w:rPr>
                <w:delText>, median, IQR)</w:delText>
              </w:r>
            </w:del>
          </w:p>
        </w:tc>
        <w:tc>
          <w:tcPr>
            <w:tcW w:w="3473" w:type="dxa"/>
          </w:tcPr>
          <w:p w14:paraId="7AF24567" w14:textId="3D2B5867" w:rsidR="005E6089" w:rsidDel="00E440DF" w:rsidRDefault="0001764B">
            <w:pPr>
              <w:rPr>
                <w:del w:id="86" w:author="级飚" w:date="2025-04-14T22:34:00Z"/>
                <w:rFonts w:ascii="Times New Roman" w:hAnsi="Times New Roman" w:cs="Times New Roman"/>
              </w:rPr>
            </w:pPr>
            <w:del w:id="8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1.</w:delText>
              </w:r>
              <w:r w:rsidR="00267589" w:rsidDel="00E440DF">
                <w:rPr>
                  <w:rFonts w:ascii="Times New Roman" w:hAnsi="Times New Roman" w:cs="Times New Roman" w:hint="eastAsia"/>
                </w:rPr>
                <w:delText>5</w:delText>
              </w:r>
              <w:r w:rsidDel="00E440DF">
                <w:rPr>
                  <w:rFonts w:ascii="Times New Roman" w:hAnsi="Times New Roman" w:cs="Times New Roman" w:hint="eastAsia"/>
                </w:rPr>
                <w:delText xml:space="preserve"> (19.2-2</w:delText>
              </w:r>
              <w:r w:rsidR="00C1012B" w:rsidDel="00E440DF">
                <w:rPr>
                  <w:rFonts w:ascii="Times New Roman" w:hAnsi="Times New Roman" w:cs="Times New Roman" w:hint="eastAsia"/>
                </w:rPr>
                <w:delText>3.5</w:delText>
              </w:r>
              <w:r w:rsidDel="00E440DF">
                <w:rPr>
                  <w:rFonts w:ascii="Times New Roman" w:hAnsi="Times New Roman" w:cs="Times New Roman" w:hint="eastAsia"/>
                </w:rPr>
                <w:delText>)</w:delText>
              </w:r>
            </w:del>
          </w:p>
        </w:tc>
        <w:tc>
          <w:tcPr>
            <w:tcW w:w="3473" w:type="dxa"/>
          </w:tcPr>
          <w:p w14:paraId="3B5D6ABE" w14:textId="51524A8D" w:rsidR="005E6089" w:rsidDel="00E440DF" w:rsidRDefault="004A4A61">
            <w:pPr>
              <w:rPr>
                <w:del w:id="88" w:author="级飚" w:date="2025-04-14T22:34:00Z"/>
                <w:rFonts w:ascii="Times New Roman" w:hAnsi="Times New Roman" w:cs="Times New Roman"/>
              </w:rPr>
            </w:pPr>
            <w:del w:id="89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1.</w:delText>
              </w:r>
              <w:r w:rsidR="008E2F64" w:rsidDel="00E440DF">
                <w:rPr>
                  <w:rFonts w:ascii="Times New Roman" w:hAnsi="Times New Roman" w:cs="Times New Roman" w:hint="eastAsia"/>
                </w:rPr>
                <w:delText>8</w:delText>
              </w:r>
              <w:r w:rsidR="00B94FFE" w:rsidDel="00E440DF">
                <w:rPr>
                  <w:rFonts w:ascii="Times New Roman" w:hAnsi="Times New Roman" w:cs="Times New Roman" w:hint="eastAsia"/>
                </w:rPr>
                <w:delText xml:space="preserve"> (19.7-24.0)</w:delText>
              </w:r>
            </w:del>
          </w:p>
        </w:tc>
        <w:tc>
          <w:tcPr>
            <w:tcW w:w="1337" w:type="dxa"/>
          </w:tcPr>
          <w:p w14:paraId="09D4CB46" w14:textId="48177B25" w:rsidR="005E6089" w:rsidDel="00E440DF" w:rsidRDefault="00B44A7E">
            <w:pPr>
              <w:rPr>
                <w:del w:id="90" w:author="级飚" w:date="2025-04-14T22:34:00Z"/>
                <w:rFonts w:ascii="Times New Roman" w:hAnsi="Times New Roman" w:cs="Times New Roman"/>
              </w:rPr>
            </w:pPr>
            <w:del w:id="91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</w:delText>
              </w:r>
              <w:r w:rsidR="009A3CE5" w:rsidDel="00E440DF">
                <w:rPr>
                  <w:rFonts w:ascii="Times New Roman" w:hAnsi="Times New Roman" w:cs="Times New Roman" w:hint="eastAsia"/>
                </w:rPr>
                <w:delText>2</w:delText>
              </w:r>
              <w:r w:rsidDel="00E440DF">
                <w:rPr>
                  <w:rFonts w:ascii="Times New Roman" w:hAnsi="Times New Roman" w:cs="Times New Roman" w:hint="eastAsia"/>
                </w:rPr>
                <w:delText>95</w:delText>
              </w:r>
            </w:del>
          </w:p>
        </w:tc>
      </w:tr>
      <w:tr w:rsidR="00535048" w:rsidDel="00E440DF" w14:paraId="34BD464D" w14:textId="47FF145A" w:rsidTr="001938DA">
        <w:trPr>
          <w:jc w:val="center"/>
          <w:del w:id="92" w:author="级飚" w:date="2025-04-14T22:34:00Z"/>
        </w:trPr>
        <w:tc>
          <w:tcPr>
            <w:tcW w:w="5665" w:type="dxa"/>
          </w:tcPr>
          <w:p w14:paraId="07D80101" w14:textId="55E16BCC" w:rsidR="00661A29" w:rsidDel="00E440DF" w:rsidRDefault="00CC165C">
            <w:pPr>
              <w:rPr>
                <w:del w:id="93" w:author="级飚" w:date="2025-04-14T22:34:00Z"/>
                <w:rFonts w:ascii="Times New Roman" w:hAnsi="Times New Roman" w:cs="Times New Roman"/>
              </w:rPr>
            </w:pPr>
            <w:del w:id="94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C</w:delText>
              </w:r>
              <w:r w:rsidRPr="00CC165C" w:rsidDel="00E440DF">
                <w:rPr>
                  <w:rFonts w:ascii="Times New Roman" w:hAnsi="Times New Roman" w:cs="Times New Roman" w:hint="eastAsia"/>
                </w:rPr>
                <w:delText>omorbidities</w:delText>
              </w:r>
              <w:r w:rsidR="002258BC" w:rsidDel="00E440DF">
                <w:rPr>
                  <w:rFonts w:ascii="Times New Roman" w:hAnsi="Times New Roman" w:cs="Times New Roman" w:hint="eastAsia"/>
                </w:rPr>
                <w:delText xml:space="preserve"> (n</w:delText>
              </w:r>
              <w:r w:rsidR="008D6CB6" w:rsidDel="00E440DF">
                <w:rPr>
                  <w:rFonts w:ascii="Times New Roman" w:hAnsi="Times New Roman" w:cs="Times New Roman" w:hint="eastAsia"/>
                </w:rPr>
                <w:delText xml:space="preserve">, </w:delText>
              </w:r>
              <w:r w:rsidR="002258BC" w:rsidDel="00E440DF">
                <w:rPr>
                  <w:rFonts w:ascii="Times New Roman" w:hAnsi="Times New Roman" w:cs="Times New Roman" w:hint="eastAsia"/>
                </w:rPr>
                <w:delText>%)</w:delText>
              </w:r>
            </w:del>
          </w:p>
        </w:tc>
        <w:tc>
          <w:tcPr>
            <w:tcW w:w="3473" w:type="dxa"/>
          </w:tcPr>
          <w:p w14:paraId="04AB2529" w14:textId="43359392" w:rsidR="00661A29" w:rsidDel="00E440DF" w:rsidRDefault="006D5D43">
            <w:pPr>
              <w:rPr>
                <w:del w:id="95" w:author="级飚" w:date="2025-04-14T22:34:00Z"/>
                <w:rFonts w:ascii="Times New Roman" w:hAnsi="Times New Roman" w:cs="Times New Roman"/>
              </w:rPr>
            </w:pPr>
            <w:del w:id="9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2</w:delText>
              </w:r>
              <w:r w:rsidR="002A04ED" w:rsidDel="00E440DF">
                <w:rPr>
                  <w:rFonts w:ascii="Times New Roman" w:hAnsi="Times New Roman" w:cs="Times New Roman" w:hint="eastAsia"/>
                </w:rPr>
                <w:delText xml:space="preserve"> (30.8%)</w:delText>
              </w:r>
            </w:del>
          </w:p>
        </w:tc>
        <w:tc>
          <w:tcPr>
            <w:tcW w:w="3473" w:type="dxa"/>
          </w:tcPr>
          <w:p w14:paraId="5357457F" w14:textId="632CB0EF" w:rsidR="00661A29" w:rsidDel="00E440DF" w:rsidRDefault="006D5D43">
            <w:pPr>
              <w:rPr>
                <w:del w:id="97" w:author="级飚" w:date="2025-04-14T22:34:00Z"/>
                <w:rFonts w:ascii="Times New Roman" w:hAnsi="Times New Roman" w:cs="Times New Roman"/>
              </w:rPr>
            </w:pPr>
            <w:del w:id="9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2</w:delText>
              </w:r>
              <w:r w:rsidR="006D20D0" w:rsidDel="00E440DF">
                <w:rPr>
                  <w:rFonts w:ascii="Times New Roman" w:hAnsi="Times New Roman" w:cs="Times New Roman" w:hint="eastAsia"/>
                </w:rPr>
                <w:delText xml:space="preserve"> (34.3%)</w:delText>
              </w:r>
            </w:del>
          </w:p>
        </w:tc>
        <w:tc>
          <w:tcPr>
            <w:tcW w:w="1337" w:type="dxa"/>
          </w:tcPr>
          <w:p w14:paraId="4DF7905B" w14:textId="660424A7" w:rsidR="00661A29" w:rsidDel="00E440DF" w:rsidRDefault="0082500B">
            <w:pPr>
              <w:rPr>
                <w:del w:id="99" w:author="级飚" w:date="2025-04-14T22:34:00Z"/>
                <w:rFonts w:ascii="Times New Roman" w:hAnsi="Times New Roman" w:cs="Times New Roman"/>
              </w:rPr>
            </w:pPr>
            <w:del w:id="10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747</w:delText>
              </w:r>
            </w:del>
          </w:p>
        </w:tc>
      </w:tr>
      <w:tr w:rsidR="009F6AAC" w:rsidDel="00E440DF" w14:paraId="13600759" w14:textId="2414DC98" w:rsidTr="00426371">
        <w:trPr>
          <w:jc w:val="center"/>
          <w:del w:id="101" w:author="级飚" w:date="2025-04-14T22:34:00Z"/>
        </w:trPr>
        <w:tc>
          <w:tcPr>
            <w:tcW w:w="0" w:type="auto"/>
            <w:gridSpan w:val="4"/>
          </w:tcPr>
          <w:p w14:paraId="72BE8E25" w14:textId="7E1FC6A6" w:rsidR="009F6AAC" w:rsidRPr="00B717C8" w:rsidDel="00E440DF" w:rsidRDefault="007D73DE">
            <w:pPr>
              <w:rPr>
                <w:del w:id="102" w:author="级飚" w:date="2025-04-14T22:34:00Z"/>
                <w:rFonts w:ascii="Times New Roman" w:hAnsi="Times New Roman" w:cs="Times New Roman"/>
                <w:b/>
                <w:bCs/>
              </w:rPr>
            </w:pPr>
            <w:del w:id="103" w:author="级飚" w:date="2025-04-14T22:34:00Z">
              <w:r w:rsidDel="00E440DF">
                <w:rPr>
                  <w:rFonts w:ascii="Times New Roman" w:hAnsi="Times New Roman" w:cs="Times New Roman" w:hint="eastAsia"/>
                  <w:b/>
                  <w:bCs/>
                </w:rPr>
                <w:delText>Disease c</w:delText>
              </w:r>
              <w:r w:rsidR="00465C6A" w:rsidDel="00E440DF">
                <w:rPr>
                  <w:rFonts w:ascii="Times New Roman" w:hAnsi="Times New Roman" w:cs="Times New Roman"/>
                  <w:b/>
                  <w:bCs/>
                </w:rPr>
                <w:delText>haracteristics</w:delText>
              </w:r>
              <w:r w:rsidR="00991E78" w:rsidDel="00E440DF">
                <w:rPr>
                  <w:rFonts w:ascii="Times New Roman" w:hAnsi="Times New Roman" w:cs="Times New Roman" w:hint="eastAsia"/>
                  <w:b/>
                  <w:bCs/>
                </w:rPr>
                <w:delText xml:space="preserve"> </w:delText>
              </w:r>
            </w:del>
          </w:p>
        </w:tc>
      </w:tr>
      <w:tr w:rsidR="001D2FEF" w:rsidRPr="00CD2906" w:rsidDel="00E440DF" w14:paraId="20522F97" w14:textId="47C16954" w:rsidTr="001938DA">
        <w:trPr>
          <w:jc w:val="center"/>
          <w:del w:id="104" w:author="级飚" w:date="2025-04-14T22:34:00Z"/>
        </w:trPr>
        <w:tc>
          <w:tcPr>
            <w:tcW w:w="5665" w:type="dxa"/>
          </w:tcPr>
          <w:p w14:paraId="5D66C276" w14:textId="1F574E43" w:rsidR="001D2FEF" w:rsidRPr="00135D43" w:rsidDel="00E440DF" w:rsidRDefault="001D2FEF" w:rsidP="001D2FEF">
            <w:pPr>
              <w:rPr>
                <w:del w:id="105" w:author="级飚" w:date="2025-04-14T22:34:00Z"/>
                <w:rFonts w:ascii="Times New Roman" w:hAnsi="Times New Roman" w:cs="Times New Roman"/>
              </w:rPr>
            </w:pPr>
            <w:del w:id="10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Family history (n, %)</w:delText>
              </w:r>
            </w:del>
          </w:p>
        </w:tc>
        <w:tc>
          <w:tcPr>
            <w:tcW w:w="3473" w:type="dxa"/>
          </w:tcPr>
          <w:p w14:paraId="4A3F021B" w14:textId="1711AE68" w:rsidR="001D2FEF" w:rsidDel="00E440DF" w:rsidRDefault="001D2FEF" w:rsidP="001D2FEF">
            <w:pPr>
              <w:rPr>
                <w:del w:id="107" w:author="级飚" w:date="2025-04-14T22:34:00Z"/>
                <w:rFonts w:ascii="Times New Roman" w:hAnsi="Times New Roman" w:cs="Times New Roman"/>
              </w:rPr>
            </w:pPr>
            <w:del w:id="10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33 (84.6%)</w:delText>
              </w:r>
            </w:del>
          </w:p>
        </w:tc>
        <w:tc>
          <w:tcPr>
            <w:tcW w:w="3473" w:type="dxa"/>
          </w:tcPr>
          <w:p w14:paraId="6E40AC75" w14:textId="26D232E3" w:rsidR="001D2FEF" w:rsidDel="00E440DF" w:rsidRDefault="001D2FEF" w:rsidP="001D2FEF">
            <w:pPr>
              <w:rPr>
                <w:del w:id="109" w:author="级飚" w:date="2025-04-14T22:34:00Z"/>
                <w:rFonts w:ascii="Times New Roman" w:hAnsi="Times New Roman" w:cs="Times New Roman"/>
              </w:rPr>
            </w:pPr>
            <w:del w:id="11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30 (85.7%)</w:delText>
              </w:r>
            </w:del>
          </w:p>
        </w:tc>
        <w:tc>
          <w:tcPr>
            <w:tcW w:w="1337" w:type="dxa"/>
          </w:tcPr>
          <w:p w14:paraId="4224FEDD" w14:textId="65D8C318" w:rsidR="001D2FEF" w:rsidDel="00E440DF" w:rsidRDefault="001D2FEF" w:rsidP="001D2FEF">
            <w:pPr>
              <w:rPr>
                <w:del w:id="111" w:author="级飚" w:date="2025-04-14T22:34:00Z"/>
                <w:rFonts w:ascii="Times New Roman" w:hAnsi="Times New Roman" w:cs="Times New Roman"/>
              </w:rPr>
            </w:pPr>
            <w:del w:id="11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894</w:delText>
              </w:r>
            </w:del>
          </w:p>
        </w:tc>
      </w:tr>
      <w:tr w:rsidR="001D2FEF" w:rsidRPr="00CD2906" w:rsidDel="00E440DF" w14:paraId="08998D72" w14:textId="3F92281B" w:rsidTr="001938DA">
        <w:trPr>
          <w:jc w:val="center"/>
          <w:del w:id="113" w:author="级飚" w:date="2025-04-14T22:34:00Z"/>
        </w:trPr>
        <w:tc>
          <w:tcPr>
            <w:tcW w:w="5665" w:type="dxa"/>
          </w:tcPr>
          <w:p w14:paraId="2B6044DB" w14:textId="557E99E6" w:rsidR="001D2FEF" w:rsidRPr="00135D43" w:rsidDel="00E440DF" w:rsidRDefault="001D2FEF" w:rsidP="001D2FEF">
            <w:pPr>
              <w:rPr>
                <w:del w:id="114" w:author="级飚" w:date="2025-04-14T22:34:00Z"/>
                <w:rFonts w:ascii="Times New Roman" w:hAnsi="Times New Roman" w:cs="Times New Roman"/>
              </w:rPr>
            </w:pPr>
            <w:del w:id="115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F</w:delText>
              </w:r>
              <w:r w:rsidRPr="007D44C9" w:rsidDel="00E440DF">
                <w:rPr>
                  <w:rFonts w:ascii="Times New Roman" w:hAnsi="Times New Roman" w:cs="Times New Roman" w:hint="eastAsia"/>
                </w:rPr>
                <w:delText>amily members</w:delText>
              </w:r>
              <w:r w:rsidDel="00E440DF">
                <w:rPr>
                  <w:rFonts w:ascii="Times New Roman" w:hAnsi="Times New Roman" w:cs="Times New Roman" w:hint="eastAsia"/>
                </w:rPr>
                <w:delText xml:space="preserve"> died from HAE (n, %)</w:delText>
              </w:r>
            </w:del>
          </w:p>
        </w:tc>
        <w:tc>
          <w:tcPr>
            <w:tcW w:w="3473" w:type="dxa"/>
          </w:tcPr>
          <w:p w14:paraId="273E5B47" w14:textId="3F20A8B3" w:rsidR="001D2FEF" w:rsidDel="00E440DF" w:rsidRDefault="001D2FEF" w:rsidP="001D2FEF">
            <w:pPr>
              <w:rPr>
                <w:del w:id="116" w:author="级飚" w:date="2025-04-14T22:34:00Z"/>
                <w:rFonts w:ascii="Times New Roman" w:hAnsi="Times New Roman" w:cs="Times New Roman"/>
              </w:rPr>
            </w:pPr>
            <w:del w:id="11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9 (23.1%)</w:delText>
              </w:r>
            </w:del>
          </w:p>
        </w:tc>
        <w:tc>
          <w:tcPr>
            <w:tcW w:w="3473" w:type="dxa"/>
          </w:tcPr>
          <w:p w14:paraId="1E4084D8" w14:textId="78E23AF6" w:rsidR="001D2FEF" w:rsidDel="00E440DF" w:rsidRDefault="001D2FEF" w:rsidP="001D2FEF">
            <w:pPr>
              <w:rPr>
                <w:del w:id="118" w:author="级飚" w:date="2025-04-14T22:34:00Z"/>
                <w:rFonts w:ascii="Times New Roman" w:hAnsi="Times New Roman" w:cs="Times New Roman"/>
              </w:rPr>
            </w:pPr>
            <w:del w:id="119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6 (17.1%)</w:delText>
              </w:r>
            </w:del>
          </w:p>
        </w:tc>
        <w:tc>
          <w:tcPr>
            <w:tcW w:w="1337" w:type="dxa"/>
          </w:tcPr>
          <w:p w14:paraId="2C3501FA" w14:textId="174EA810" w:rsidR="001D2FEF" w:rsidDel="00E440DF" w:rsidRDefault="001D2FEF" w:rsidP="001D2FEF">
            <w:pPr>
              <w:rPr>
                <w:del w:id="120" w:author="级飚" w:date="2025-04-14T22:34:00Z"/>
                <w:rFonts w:ascii="Times New Roman" w:hAnsi="Times New Roman" w:cs="Times New Roman"/>
              </w:rPr>
            </w:pPr>
            <w:del w:id="121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526</w:delText>
              </w:r>
            </w:del>
          </w:p>
        </w:tc>
      </w:tr>
      <w:tr w:rsidR="00354099" w:rsidRPr="00CD2906" w:rsidDel="00E440DF" w14:paraId="4D9CFD13" w14:textId="092753E6" w:rsidTr="001938DA">
        <w:trPr>
          <w:jc w:val="center"/>
          <w:del w:id="122" w:author="级飚" w:date="2025-04-14T22:34:00Z"/>
        </w:trPr>
        <w:tc>
          <w:tcPr>
            <w:tcW w:w="5665" w:type="dxa"/>
          </w:tcPr>
          <w:p w14:paraId="6A2C3092" w14:textId="2EBCE700" w:rsidR="00354099" w:rsidDel="00E440DF" w:rsidRDefault="00354099" w:rsidP="00354099">
            <w:pPr>
              <w:rPr>
                <w:del w:id="123" w:author="级飚" w:date="2025-04-14T22:34:00Z"/>
                <w:rFonts w:ascii="Times New Roman" w:hAnsi="Times New Roman" w:cs="Times New Roman"/>
              </w:rPr>
            </w:pPr>
            <w:del w:id="124" w:author="级飚" w:date="2025-04-14T22:34:00Z">
              <w:r w:rsidRPr="00135D43" w:rsidDel="00E440DF">
                <w:rPr>
                  <w:rFonts w:ascii="Times New Roman" w:hAnsi="Times New Roman" w:cs="Times New Roman" w:hint="eastAsia"/>
                </w:rPr>
                <w:delText xml:space="preserve">Age at onset of </w:delText>
              </w:r>
              <w:r w:rsidDel="00E440DF">
                <w:rPr>
                  <w:rFonts w:ascii="Times New Roman" w:hAnsi="Times New Roman" w:cs="Times New Roman" w:hint="eastAsia"/>
                </w:rPr>
                <w:delText xml:space="preserve">HAE </w:delText>
              </w:r>
              <w:r w:rsidRPr="00135D43" w:rsidDel="00E440DF">
                <w:rPr>
                  <w:rFonts w:ascii="Times New Roman" w:hAnsi="Times New Roman" w:cs="Times New Roman" w:hint="eastAsia"/>
                </w:rPr>
                <w:delText>symptoms</w:delText>
              </w:r>
              <w:r w:rsidDel="00E440DF">
                <w:rPr>
                  <w:rFonts w:ascii="Times New Roman" w:hAnsi="Times New Roman" w:cs="Times New Roman" w:hint="eastAsia"/>
                </w:rPr>
                <w:delText xml:space="preserve"> (years, median, IQR)</w:delText>
              </w:r>
            </w:del>
          </w:p>
        </w:tc>
        <w:tc>
          <w:tcPr>
            <w:tcW w:w="3473" w:type="dxa"/>
          </w:tcPr>
          <w:p w14:paraId="3C504986" w14:textId="56C81659" w:rsidR="00354099" w:rsidDel="00E440DF" w:rsidRDefault="00354099" w:rsidP="00354099">
            <w:pPr>
              <w:rPr>
                <w:del w:id="125" w:author="级飚" w:date="2025-04-14T22:34:00Z"/>
                <w:rFonts w:ascii="Times New Roman" w:hAnsi="Times New Roman" w:cs="Times New Roman"/>
              </w:rPr>
            </w:pPr>
            <w:del w:id="12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4 (17-27)</w:delText>
              </w:r>
            </w:del>
          </w:p>
        </w:tc>
        <w:tc>
          <w:tcPr>
            <w:tcW w:w="3473" w:type="dxa"/>
          </w:tcPr>
          <w:p w14:paraId="6F217683" w14:textId="1E588547" w:rsidR="00354099" w:rsidDel="00E440DF" w:rsidRDefault="00354099" w:rsidP="00354099">
            <w:pPr>
              <w:rPr>
                <w:del w:id="127" w:author="级飚" w:date="2025-04-14T22:34:00Z"/>
                <w:rFonts w:ascii="Times New Roman" w:hAnsi="Times New Roman" w:cs="Times New Roman"/>
              </w:rPr>
            </w:pPr>
            <w:del w:id="12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4 (18-32)</w:delText>
              </w:r>
            </w:del>
          </w:p>
        </w:tc>
        <w:tc>
          <w:tcPr>
            <w:tcW w:w="1337" w:type="dxa"/>
          </w:tcPr>
          <w:p w14:paraId="71CC81D0" w14:textId="529A6BD3" w:rsidR="00354099" w:rsidDel="00E440DF" w:rsidRDefault="00354099" w:rsidP="00354099">
            <w:pPr>
              <w:rPr>
                <w:del w:id="129" w:author="级飚" w:date="2025-04-14T22:34:00Z"/>
                <w:rFonts w:ascii="Times New Roman" w:hAnsi="Times New Roman" w:cs="Times New Roman"/>
              </w:rPr>
            </w:pPr>
            <w:del w:id="13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461</w:delText>
              </w:r>
            </w:del>
          </w:p>
        </w:tc>
      </w:tr>
      <w:tr w:rsidR="00354099" w:rsidRPr="007F1791" w:rsidDel="00E440DF" w14:paraId="27D80FCD" w14:textId="37FA8661" w:rsidTr="001938DA">
        <w:trPr>
          <w:jc w:val="center"/>
          <w:del w:id="131" w:author="级飚" w:date="2025-04-14T22:34:00Z"/>
        </w:trPr>
        <w:tc>
          <w:tcPr>
            <w:tcW w:w="5665" w:type="dxa"/>
          </w:tcPr>
          <w:p w14:paraId="08A239EE" w14:textId="211E6A0E" w:rsidR="00354099" w:rsidDel="00E440DF" w:rsidRDefault="00354099" w:rsidP="00354099">
            <w:pPr>
              <w:rPr>
                <w:del w:id="132" w:author="级飚" w:date="2025-04-14T22:34:00Z"/>
                <w:rFonts w:ascii="Times New Roman" w:hAnsi="Times New Roman" w:cs="Times New Roman"/>
              </w:rPr>
            </w:pPr>
            <w:del w:id="133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Disease duration (years, age, median, IQR)</w:delText>
              </w:r>
            </w:del>
          </w:p>
        </w:tc>
        <w:tc>
          <w:tcPr>
            <w:tcW w:w="3473" w:type="dxa"/>
          </w:tcPr>
          <w:p w14:paraId="529520CC" w14:textId="2E3E0CDB" w:rsidR="00354099" w:rsidDel="00E440DF" w:rsidRDefault="00354099" w:rsidP="00354099">
            <w:pPr>
              <w:rPr>
                <w:del w:id="134" w:author="级飚" w:date="2025-04-14T22:34:00Z"/>
                <w:rFonts w:ascii="Times New Roman" w:hAnsi="Times New Roman" w:cs="Times New Roman"/>
              </w:rPr>
            </w:pPr>
            <w:del w:id="135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5 (7-22)</w:delText>
              </w:r>
            </w:del>
          </w:p>
        </w:tc>
        <w:tc>
          <w:tcPr>
            <w:tcW w:w="3473" w:type="dxa"/>
          </w:tcPr>
          <w:p w14:paraId="3E181AEF" w14:textId="5052EC23" w:rsidR="00354099" w:rsidDel="00E440DF" w:rsidRDefault="00354099" w:rsidP="00354099">
            <w:pPr>
              <w:rPr>
                <w:del w:id="136" w:author="级飚" w:date="2025-04-14T22:34:00Z"/>
                <w:rFonts w:ascii="Times New Roman" w:hAnsi="Times New Roman" w:cs="Times New Roman"/>
              </w:rPr>
            </w:pPr>
            <w:del w:id="13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0 (8-26)</w:delText>
              </w:r>
            </w:del>
          </w:p>
        </w:tc>
        <w:tc>
          <w:tcPr>
            <w:tcW w:w="1337" w:type="dxa"/>
          </w:tcPr>
          <w:p w14:paraId="3DCE2116" w14:textId="7CFE045E" w:rsidR="00354099" w:rsidDel="00E440DF" w:rsidRDefault="00354099" w:rsidP="00354099">
            <w:pPr>
              <w:rPr>
                <w:del w:id="138" w:author="级飚" w:date="2025-04-14T22:34:00Z"/>
                <w:rFonts w:ascii="Times New Roman" w:hAnsi="Times New Roman" w:cs="Times New Roman"/>
              </w:rPr>
            </w:pPr>
            <w:del w:id="139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368</w:delText>
              </w:r>
            </w:del>
          </w:p>
        </w:tc>
      </w:tr>
      <w:tr w:rsidR="00354099" w:rsidRPr="007F1791" w:rsidDel="00E440DF" w14:paraId="29F1D3D6" w14:textId="18167865" w:rsidTr="00426371">
        <w:trPr>
          <w:jc w:val="center"/>
          <w:del w:id="140" w:author="级飚" w:date="2025-04-14T22:34:00Z"/>
        </w:trPr>
        <w:tc>
          <w:tcPr>
            <w:tcW w:w="0" w:type="auto"/>
            <w:gridSpan w:val="4"/>
          </w:tcPr>
          <w:p w14:paraId="5626CF76" w14:textId="68477312" w:rsidR="00354099" w:rsidDel="00E440DF" w:rsidRDefault="00354099" w:rsidP="00354099">
            <w:pPr>
              <w:rPr>
                <w:del w:id="141" w:author="级飚" w:date="2025-04-14T22:34:00Z"/>
                <w:rFonts w:ascii="Times New Roman" w:hAnsi="Times New Roman" w:cs="Times New Roman"/>
              </w:rPr>
            </w:pPr>
            <w:del w:id="14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Type of HAE (n, %)</w:delText>
              </w:r>
            </w:del>
          </w:p>
        </w:tc>
      </w:tr>
      <w:tr w:rsidR="00354099" w:rsidRPr="00C86FA1" w:rsidDel="00E440DF" w14:paraId="7DB6E0D8" w14:textId="6C9E51A7" w:rsidTr="001938DA">
        <w:trPr>
          <w:jc w:val="center"/>
          <w:del w:id="143" w:author="级飚" w:date="2025-04-14T22:34:00Z"/>
        </w:trPr>
        <w:tc>
          <w:tcPr>
            <w:tcW w:w="5665" w:type="dxa"/>
          </w:tcPr>
          <w:p w14:paraId="18CDACA3" w14:textId="61F668A9" w:rsidR="00354099" w:rsidDel="00E440DF" w:rsidRDefault="00354099" w:rsidP="00354099">
            <w:pPr>
              <w:rPr>
                <w:del w:id="144" w:author="级飚" w:date="2025-04-14T22:34:00Z"/>
                <w:rFonts w:ascii="Times New Roman" w:hAnsi="Times New Roman" w:cs="Times New Roman"/>
              </w:rPr>
            </w:pPr>
            <w:del w:id="145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 xml:space="preserve">  </w:delText>
              </w:r>
              <w:r w:rsidRPr="003139E6" w:rsidDel="00E440DF">
                <w:rPr>
                  <w:rFonts w:ascii="Times New Roman" w:hAnsi="Times New Roman" w:cs="Times New Roman" w:hint="eastAsia"/>
                </w:rPr>
                <w:delText>Type I</w:delText>
              </w:r>
            </w:del>
          </w:p>
        </w:tc>
        <w:tc>
          <w:tcPr>
            <w:tcW w:w="3473" w:type="dxa"/>
          </w:tcPr>
          <w:p w14:paraId="2564A1CA" w14:textId="11857D97" w:rsidR="00354099" w:rsidDel="00E440DF" w:rsidRDefault="00354099" w:rsidP="00354099">
            <w:pPr>
              <w:rPr>
                <w:del w:id="146" w:author="级飚" w:date="2025-04-14T22:34:00Z"/>
                <w:rFonts w:ascii="Times New Roman" w:hAnsi="Times New Roman" w:cs="Times New Roman"/>
              </w:rPr>
            </w:pPr>
            <w:del w:id="14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38 (97.4%)</w:delText>
              </w:r>
            </w:del>
          </w:p>
        </w:tc>
        <w:tc>
          <w:tcPr>
            <w:tcW w:w="3473" w:type="dxa"/>
          </w:tcPr>
          <w:p w14:paraId="209F7B2E" w14:textId="493FA360" w:rsidR="00354099" w:rsidDel="00E440DF" w:rsidRDefault="00354099" w:rsidP="00354099">
            <w:pPr>
              <w:rPr>
                <w:del w:id="148" w:author="级飚" w:date="2025-04-14T22:34:00Z"/>
                <w:rFonts w:ascii="Times New Roman" w:hAnsi="Times New Roman" w:cs="Times New Roman"/>
              </w:rPr>
            </w:pPr>
            <w:del w:id="149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33 (94.3%)</w:delText>
              </w:r>
            </w:del>
          </w:p>
        </w:tc>
        <w:tc>
          <w:tcPr>
            <w:tcW w:w="1337" w:type="dxa"/>
            <w:vMerge w:val="restart"/>
          </w:tcPr>
          <w:p w14:paraId="2145616A" w14:textId="1B9635E5" w:rsidR="00354099" w:rsidDel="00E440DF" w:rsidRDefault="00354099" w:rsidP="00354099">
            <w:pPr>
              <w:rPr>
                <w:del w:id="150" w:author="级飚" w:date="2025-04-14T22:34:00Z"/>
                <w:rFonts w:ascii="Times New Roman" w:hAnsi="Times New Roman" w:cs="Times New Roman"/>
              </w:rPr>
            </w:pPr>
            <w:del w:id="151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600</w:delText>
              </w:r>
            </w:del>
          </w:p>
        </w:tc>
      </w:tr>
      <w:tr w:rsidR="00354099" w:rsidDel="00E440DF" w14:paraId="6B4CD08B" w14:textId="6608FCED" w:rsidTr="001938DA">
        <w:trPr>
          <w:jc w:val="center"/>
          <w:del w:id="152" w:author="级飚" w:date="2025-04-14T22:34:00Z"/>
        </w:trPr>
        <w:tc>
          <w:tcPr>
            <w:tcW w:w="5665" w:type="dxa"/>
          </w:tcPr>
          <w:p w14:paraId="2EF6C324" w14:textId="351FADCB" w:rsidR="00354099" w:rsidDel="00E440DF" w:rsidRDefault="00354099" w:rsidP="00354099">
            <w:pPr>
              <w:rPr>
                <w:del w:id="153" w:author="级飚" w:date="2025-04-14T22:34:00Z"/>
                <w:rFonts w:ascii="Times New Roman" w:hAnsi="Times New Roman" w:cs="Times New Roman"/>
              </w:rPr>
            </w:pPr>
            <w:del w:id="154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 xml:space="preserve">  Type II</w:delText>
              </w:r>
            </w:del>
          </w:p>
        </w:tc>
        <w:tc>
          <w:tcPr>
            <w:tcW w:w="3473" w:type="dxa"/>
          </w:tcPr>
          <w:p w14:paraId="4BA909DA" w14:textId="0F866B21" w:rsidR="00354099" w:rsidDel="00E440DF" w:rsidRDefault="00354099" w:rsidP="00354099">
            <w:pPr>
              <w:rPr>
                <w:del w:id="155" w:author="级飚" w:date="2025-04-14T22:34:00Z"/>
                <w:rFonts w:ascii="Times New Roman" w:hAnsi="Times New Roman" w:cs="Times New Roman"/>
              </w:rPr>
            </w:pPr>
            <w:del w:id="15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 (2.6%)</w:delText>
              </w:r>
            </w:del>
          </w:p>
        </w:tc>
        <w:tc>
          <w:tcPr>
            <w:tcW w:w="3473" w:type="dxa"/>
          </w:tcPr>
          <w:p w14:paraId="2EEBDEDE" w14:textId="4FF38D65" w:rsidR="00354099" w:rsidDel="00E440DF" w:rsidRDefault="00354099" w:rsidP="00354099">
            <w:pPr>
              <w:rPr>
                <w:del w:id="157" w:author="级飚" w:date="2025-04-14T22:34:00Z"/>
                <w:rFonts w:ascii="Times New Roman" w:hAnsi="Times New Roman" w:cs="Times New Roman"/>
              </w:rPr>
            </w:pPr>
            <w:del w:id="15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 (5.7)</w:delText>
              </w:r>
            </w:del>
          </w:p>
        </w:tc>
        <w:tc>
          <w:tcPr>
            <w:tcW w:w="1337" w:type="dxa"/>
            <w:vMerge/>
          </w:tcPr>
          <w:p w14:paraId="29D1A8FE" w14:textId="4D8442F1" w:rsidR="00354099" w:rsidDel="00E440DF" w:rsidRDefault="00354099" w:rsidP="00354099">
            <w:pPr>
              <w:rPr>
                <w:del w:id="159" w:author="级飚" w:date="2025-04-14T22:34:00Z"/>
                <w:rFonts w:ascii="Times New Roman" w:hAnsi="Times New Roman" w:cs="Times New Roman"/>
              </w:rPr>
            </w:pPr>
          </w:p>
        </w:tc>
      </w:tr>
      <w:tr w:rsidR="00354099" w:rsidDel="00E440DF" w14:paraId="7C5CA594" w14:textId="78ED7320" w:rsidTr="001938DA">
        <w:trPr>
          <w:jc w:val="center"/>
          <w:del w:id="160" w:author="级飚" w:date="2025-04-14T22:34:00Z"/>
        </w:trPr>
        <w:tc>
          <w:tcPr>
            <w:tcW w:w="5665" w:type="dxa"/>
          </w:tcPr>
          <w:p w14:paraId="138776C5" w14:textId="36FDB8FE" w:rsidR="00354099" w:rsidDel="00E440DF" w:rsidRDefault="00354099" w:rsidP="00354099">
            <w:pPr>
              <w:rPr>
                <w:del w:id="161" w:author="级飚" w:date="2025-04-14T22:34:00Z"/>
                <w:rFonts w:ascii="Times New Roman" w:hAnsi="Times New Roman" w:cs="Times New Roman"/>
              </w:rPr>
            </w:pPr>
            <w:del w:id="16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H</w:delText>
              </w:r>
              <w:r w:rsidDel="00E440DF">
                <w:rPr>
                  <w:rFonts w:ascii="Times New Roman" w:hAnsi="Times New Roman" w:cs="Times New Roman"/>
                </w:rPr>
                <w:delText>ospitalization</w:delText>
              </w:r>
              <w:r w:rsidDel="00E440DF">
                <w:rPr>
                  <w:rFonts w:ascii="Times New Roman" w:hAnsi="Times New Roman" w:cs="Times New Roman" w:hint="eastAsia"/>
                </w:rPr>
                <w:delText xml:space="preserve"> or emergency </w:delText>
              </w:r>
              <w:r w:rsidDel="00E440DF">
                <w:rPr>
                  <w:rFonts w:ascii="Times New Roman" w:hAnsi="Times New Roman" w:cs="Times New Roman"/>
                </w:rPr>
                <w:delText>department</w:delText>
              </w:r>
              <w:r w:rsidDel="00E440DF">
                <w:rPr>
                  <w:rFonts w:ascii="Times New Roman" w:hAnsi="Times New Roman" w:cs="Times New Roman" w:hint="eastAsia"/>
                </w:rPr>
                <w:delText xml:space="preserve"> visit (n, %)</w:delText>
              </w:r>
            </w:del>
          </w:p>
        </w:tc>
        <w:tc>
          <w:tcPr>
            <w:tcW w:w="3473" w:type="dxa"/>
          </w:tcPr>
          <w:p w14:paraId="4EE410AC" w14:textId="51CC9F08" w:rsidR="00354099" w:rsidDel="00E440DF" w:rsidRDefault="00354099" w:rsidP="00354099">
            <w:pPr>
              <w:rPr>
                <w:del w:id="163" w:author="级飚" w:date="2025-04-14T22:34:00Z"/>
                <w:rFonts w:ascii="Times New Roman" w:hAnsi="Times New Roman" w:cs="Times New Roman"/>
              </w:rPr>
            </w:pPr>
            <w:del w:id="164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36 (92.3%)</w:delText>
              </w:r>
            </w:del>
          </w:p>
        </w:tc>
        <w:tc>
          <w:tcPr>
            <w:tcW w:w="3473" w:type="dxa"/>
          </w:tcPr>
          <w:p w14:paraId="1E607DAA" w14:textId="75113646" w:rsidR="00354099" w:rsidDel="00E440DF" w:rsidRDefault="00354099" w:rsidP="00354099">
            <w:pPr>
              <w:rPr>
                <w:del w:id="165" w:author="级飚" w:date="2025-04-14T22:34:00Z"/>
                <w:rFonts w:ascii="Times New Roman" w:hAnsi="Times New Roman" w:cs="Times New Roman"/>
              </w:rPr>
            </w:pPr>
            <w:del w:id="16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6 (74.3%)</w:delText>
              </w:r>
            </w:del>
          </w:p>
        </w:tc>
        <w:tc>
          <w:tcPr>
            <w:tcW w:w="1337" w:type="dxa"/>
          </w:tcPr>
          <w:p w14:paraId="76C19ACD" w14:textId="58636A2F" w:rsidR="00354099" w:rsidDel="00E440DF" w:rsidRDefault="00354099" w:rsidP="00354099">
            <w:pPr>
              <w:rPr>
                <w:del w:id="167" w:author="级飚" w:date="2025-04-14T22:34:00Z"/>
                <w:rFonts w:ascii="Times New Roman" w:hAnsi="Times New Roman" w:cs="Times New Roman"/>
              </w:rPr>
            </w:pPr>
            <w:del w:id="16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036</w:delText>
              </w:r>
            </w:del>
          </w:p>
        </w:tc>
      </w:tr>
      <w:tr w:rsidR="00354099" w:rsidDel="00E440DF" w14:paraId="2C8E7D10" w14:textId="04B5635A" w:rsidTr="001938DA">
        <w:trPr>
          <w:jc w:val="center"/>
          <w:del w:id="169" w:author="级飚" w:date="2025-04-14T22:34:00Z"/>
        </w:trPr>
        <w:tc>
          <w:tcPr>
            <w:tcW w:w="5665" w:type="dxa"/>
          </w:tcPr>
          <w:p w14:paraId="49D6652C" w14:textId="1EA088DB" w:rsidR="00354099" w:rsidDel="00E440DF" w:rsidRDefault="00354099" w:rsidP="00354099">
            <w:pPr>
              <w:rPr>
                <w:del w:id="170" w:author="级飚" w:date="2025-04-14T22:34:00Z"/>
                <w:rFonts w:ascii="Times New Roman" w:hAnsi="Times New Roman" w:cs="Times New Roman"/>
              </w:rPr>
            </w:pPr>
            <w:del w:id="171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History of laryngeal edema (n, %)</w:delText>
              </w:r>
            </w:del>
          </w:p>
        </w:tc>
        <w:tc>
          <w:tcPr>
            <w:tcW w:w="3473" w:type="dxa"/>
          </w:tcPr>
          <w:p w14:paraId="40F432C9" w14:textId="477D04C6" w:rsidR="00354099" w:rsidDel="00E440DF" w:rsidRDefault="00354099" w:rsidP="00354099">
            <w:pPr>
              <w:rPr>
                <w:del w:id="172" w:author="级飚" w:date="2025-04-14T22:34:00Z"/>
                <w:rFonts w:ascii="Times New Roman" w:hAnsi="Times New Roman" w:cs="Times New Roman"/>
              </w:rPr>
            </w:pPr>
            <w:del w:id="173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31 (79.5%)</w:delText>
              </w:r>
            </w:del>
          </w:p>
        </w:tc>
        <w:tc>
          <w:tcPr>
            <w:tcW w:w="3473" w:type="dxa"/>
          </w:tcPr>
          <w:p w14:paraId="734D0EC6" w14:textId="330965A5" w:rsidR="00354099" w:rsidDel="00E440DF" w:rsidRDefault="00354099" w:rsidP="00354099">
            <w:pPr>
              <w:rPr>
                <w:del w:id="174" w:author="级飚" w:date="2025-04-14T22:34:00Z"/>
                <w:rFonts w:ascii="Times New Roman" w:hAnsi="Times New Roman" w:cs="Times New Roman"/>
              </w:rPr>
            </w:pPr>
            <w:del w:id="175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4 (40.0%)</w:delText>
              </w:r>
            </w:del>
          </w:p>
        </w:tc>
        <w:tc>
          <w:tcPr>
            <w:tcW w:w="1337" w:type="dxa"/>
          </w:tcPr>
          <w:p w14:paraId="6E3CC640" w14:textId="65C2FEC9" w:rsidR="00354099" w:rsidDel="00E440DF" w:rsidRDefault="00354099" w:rsidP="00354099">
            <w:pPr>
              <w:rPr>
                <w:del w:id="176" w:author="级飚" w:date="2025-04-14T22:34:00Z"/>
                <w:rFonts w:ascii="Times New Roman" w:hAnsi="Times New Roman" w:cs="Times New Roman"/>
              </w:rPr>
            </w:pPr>
            <w:del w:id="17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001</w:delText>
              </w:r>
            </w:del>
          </w:p>
        </w:tc>
      </w:tr>
      <w:tr w:rsidR="00354099" w:rsidDel="00E440DF" w14:paraId="0854F9C4" w14:textId="30C85BE7" w:rsidTr="001938DA">
        <w:trPr>
          <w:jc w:val="center"/>
          <w:del w:id="178" w:author="级飚" w:date="2025-04-14T22:34:00Z"/>
        </w:trPr>
        <w:tc>
          <w:tcPr>
            <w:tcW w:w="5665" w:type="dxa"/>
          </w:tcPr>
          <w:p w14:paraId="64AE9868" w14:textId="51A2C45C" w:rsidR="00354099" w:rsidDel="00E440DF" w:rsidRDefault="00354099" w:rsidP="00354099">
            <w:pPr>
              <w:rPr>
                <w:del w:id="179" w:author="级飚" w:date="2025-04-14T22:34:00Z"/>
                <w:rFonts w:ascii="Times New Roman" w:hAnsi="Times New Roman" w:cs="Times New Roman"/>
              </w:rPr>
            </w:pPr>
            <w:del w:id="18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History of intense abdominal pain (n, %)</w:delText>
              </w:r>
            </w:del>
          </w:p>
        </w:tc>
        <w:tc>
          <w:tcPr>
            <w:tcW w:w="3473" w:type="dxa"/>
          </w:tcPr>
          <w:p w14:paraId="1919B962" w14:textId="6A10D901" w:rsidR="00354099" w:rsidDel="00E440DF" w:rsidRDefault="00354099" w:rsidP="00354099">
            <w:pPr>
              <w:rPr>
                <w:del w:id="181" w:author="级飚" w:date="2025-04-14T22:34:00Z"/>
                <w:rFonts w:ascii="Times New Roman" w:hAnsi="Times New Roman" w:cs="Times New Roman"/>
              </w:rPr>
            </w:pPr>
            <w:del w:id="18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9 (74.4%)</w:delText>
              </w:r>
            </w:del>
          </w:p>
        </w:tc>
        <w:tc>
          <w:tcPr>
            <w:tcW w:w="3473" w:type="dxa"/>
          </w:tcPr>
          <w:p w14:paraId="0AE991C9" w14:textId="016436B2" w:rsidR="00354099" w:rsidDel="00E440DF" w:rsidRDefault="00354099" w:rsidP="00354099">
            <w:pPr>
              <w:rPr>
                <w:del w:id="183" w:author="级飚" w:date="2025-04-14T22:34:00Z"/>
                <w:rFonts w:ascii="Times New Roman" w:hAnsi="Times New Roman" w:cs="Times New Roman"/>
              </w:rPr>
            </w:pPr>
            <w:del w:id="184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2 (62.9%)</w:delText>
              </w:r>
            </w:del>
          </w:p>
        </w:tc>
        <w:tc>
          <w:tcPr>
            <w:tcW w:w="1337" w:type="dxa"/>
          </w:tcPr>
          <w:p w14:paraId="3D8A93CD" w14:textId="2EDEB4BC" w:rsidR="00354099" w:rsidDel="00E440DF" w:rsidRDefault="00354099" w:rsidP="00354099">
            <w:pPr>
              <w:rPr>
                <w:del w:id="185" w:author="级飚" w:date="2025-04-14T22:34:00Z"/>
                <w:rFonts w:ascii="Times New Roman" w:hAnsi="Times New Roman" w:cs="Times New Roman"/>
              </w:rPr>
            </w:pPr>
            <w:del w:id="18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167</w:delText>
              </w:r>
            </w:del>
          </w:p>
        </w:tc>
      </w:tr>
      <w:tr w:rsidR="00354099" w:rsidDel="00E440DF" w14:paraId="6023E145" w14:textId="746A3850" w:rsidTr="00426371">
        <w:trPr>
          <w:jc w:val="center"/>
          <w:del w:id="187" w:author="级飚" w:date="2025-04-14T22:34:00Z"/>
        </w:trPr>
        <w:tc>
          <w:tcPr>
            <w:tcW w:w="0" w:type="auto"/>
            <w:gridSpan w:val="4"/>
          </w:tcPr>
          <w:p w14:paraId="63201072" w14:textId="7FBC432E" w:rsidR="00354099" w:rsidRPr="00DA69A3" w:rsidDel="00E440DF" w:rsidRDefault="00354099" w:rsidP="00354099">
            <w:pPr>
              <w:rPr>
                <w:del w:id="188" w:author="级飚" w:date="2025-04-14T22:34:00Z"/>
                <w:rFonts w:ascii="Times New Roman" w:hAnsi="Times New Roman" w:cs="Times New Roman"/>
                <w:b/>
                <w:bCs/>
              </w:rPr>
            </w:pPr>
            <w:del w:id="189" w:author="级飚" w:date="2025-04-14T22:34:00Z">
              <w:r w:rsidRPr="00DA69A3" w:rsidDel="00E440DF">
                <w:rPr>
                  <w:rFonts w:ascii="Times New Roman" w:hAnsi="Times New Roman" w:cs="Times New Roman" w:hint="eastAsia"/>
                  <w:b/>
                  <w:bCs/>
                </w:rPr>
                <w:delText>Disease control status over the past six months</w:delText>
              </w:r>
              <w:r w:rsidDel="00E440DF">
                <w:rPr>
                  <w:rFonts w:ascii="Times New Roman" w:hAnsi="Times New Roman" w:cs="Times New Roman" w:hint="eastAsia"/>
                  <w:b/>
                  <w:bCs/>
                </w:rPr>
                <w:delText xml:space="preserve"> </w:delText>
              </w:r>
              <w:r w:rsidDel="00E440DF">
                <w:rPr>
                  <w:rFonts w:ascii="Times New Roman" w:hAnsi="Times New Roman" w:cs="Times New Roman" w:hint="eastAsia"/>
                </w:rPr>
                <w:delText>(n, %)</w:delText>
              </w:r>
            </w:del>
          </w:p>
        </w:tc>
      </w:tr>
      <w:tr w:rsidR="00354099" w:rsidDel="00E440DF" w14:paraId="54135111" w14:textId="44E77733" w:rsidTr="00426371">
        <w:trPr>
          <w:jc w:val="center"/>
          <w:del w:id="190" w:author="级飚" w:date="2025-04-14T22:34:00Z"/>
        </w:trPr>
        <w:tc>
          <w:tcPr>
            <w:tcW w:w="0" w:type="auto"/>
            <w:gridSpan w:val="4"/>
          </w:tcPr>
          <w:p w14:paraId="26C7A50B" w14:textId="43DE5ECB" w:rsidR="00354099" w:rsidDel="00E440DF" w:rsidRDefault="00354099" w:rsidP="00354099">
            <w:pPr>
              <w:rPr>
                <w:del w:id="191" w:author="级飚" w:date="2025-04-14T22:34:00Z"/>
                <w:rFonts w:ascii="Times New Roman" w:hAnsi="Times New Roman" w:cs="Times New Roman"/>
              </w:rPr>
            </w:pPr>
            <w:del w:id="19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Long-term prophylaxis (n, %)</w:delText>
              </w:r>
            </w:del>
          </w:p>
        </w:tc>
      </w:tr>
      <w:tr w:rsidR="00354099" w:rsidDel="00E440DF" w14:paraId="77405524" w14:textId="77A31E34" w:rsidTr="001938DA">
        <w:trPr>
          <w:jc w:val="center"/>
          <w:del w:id="193" w:author="级飚" w:date="2025-04-14T22:34:00Z"/>
        </w:trPr>
        <w:tc>
          <w:tcPr>
            <w:tcW w:w="5665" w:type="dxa"/>
          </w:tcPr>
          <w:p w14:paraId="0E1E282D" w14:textId="4EAEE45A" w:rsidR="00354099" w:rsidDel="00E440DF" w:rsidRDefault="00354099" w:rsidP="00354099">
            <w:pPr>
              <w:ind w:firstLineChars="100" w:firstLine="210"/>
              <w:rPr>
                <w:del w:id="194" w:author="级飚" w:date="2025-04-14T22:34:00Z"/>
                <w:rFonts w:ascii="Times New Roman" w:hAnsi="Times New Roman" w:cs="Times New Roman"/>
              </w:rPr>
            </w:pPr>
            <w:del w:id="195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L</w:delText>
              </w:r>
              <w:r w:rsidRPr="001868ED" w:rsidDel="00E440DF">
                <w:rPr>
                  <w:rFonts w:ascii="Times New Roman" w:hAnsi="Times New Roman" w:cs="Times New Roman" w:hint="eastAsia"/>
                </w:rPr>
                <w:delText>anadelumab</w:delText>
              </w:r>
              <w:r w:rsidDel="00E440DF">
                <w:rPr>
                  <w:rFonts w:ascii="Times New Roman" w:hAnsi="Times New Roman" w:cs="Times New Roman" w:hint="eastAsia"/>
                </w:rPr>
                <w:delText xml:space="preserve"> </w:delText>
              </w:r>
            </w:del>
          </w:p>
        </w:tc>
        <w:tc>
          <w:tcPr>
            <w:tcW w:w="3473" w:type="dxa"/>
          </w:tcPr>
          <w:p w14:paraId="35F7FFE5" w14:textId="6054C1D5" w:rsidR="00354099" w:rsidDel="00E440DF" w:rsidRDefault="00354099" w:rsidP="00354099">
            <w:pPr>
              <w:rPr>
                <w:del w:id="196" w:author="级飚" w:date="2025-04-14T22:34:00Z"/>
                <w:rFonts w:ascii="Times New Roman" w:hAnsi="Times New Roman" w:cs="Times New Roman"/>
              </w:rPr>
            </w:pPr>
            <w:del w:id="19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 (0.0%)</w:delText>
              </w:r>
            </w:del>
          </w:p>
        </w:tc>
        <w:tc>
          <w:tcPr>
            <w:tcW w:w="3473" w:type="dxa"/>
          </w:tcPr>
          <w:p w14:paraId="0620BADA" w14:textId="57C1206C" w:rsidR="00354099" w:rsidDel="00E440DF" w:rsidRDefault="00354099" w:rsidP="00354099">
            <w:pPr>
              <w:rPr>
                <w:del w:id="198" w:author="级飚" w:date="2025-04-14T22:34:00Z"/>
                <w:rFonts w:ascii="Times New Roman" w:hAnsi="Times New Roman" w:cs="Times New Roman"/>
              </w:rPr>
            </w:pPr>
            <w:del w:id="199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5 (14.3%)</w:delText>
              </w:r>
            </w:del>
          </w:p>
        </w:tc>
        <w:tc>
          <w:tcPr>
            <w:tcW w:w="1337" w:type="dxa"/>
            <w:vMerge w:val="restart"/>
          </w:tcPr>
          <w:p w14:paraId="30ACFBB0" w14:textId="21D4B150" w:rsidR="00354099" w:rsidDel="00E440DF" w:rsidRDefault="00354099" w:rsidP="00354099">
            <w:pPr>
              <w:rPr>
                <w:del w:id="200" w:author="级飚" w:date="2025-04-14T22:34:00Z"/>
                <w:rFonts w:ascii="Times New Roman" w:hAnsi="Times New Roman" w:cs="Times New Roman"/>
              </w:rPr>
            </w:pPr>
            <w:del w:id="201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&lt;0.001</w:delText>
              </w:r>
            </w:del>
          </w:p>
        </w:tc>
      </w:tr>
      <w:tr w:rsidR="00354099" w:rsidDel="00E440DF" w14:paraId="0D910D88" w14:textId="00D38861" w:rsidTr="001938DA">
        <w:trPr>
          <w:jc w:val="center"/>
          <w:del w:id="202" w:author="级飚" w:date="2025-04-14T22:34:00Z"/>
        </w:trPr>
        <w:tc>
          <w:tcPr>
            <w:tcW w:w="5665" w:type="dxa"/>
          </w:tcPr>
          <w:p w14:paraId="16B87E98" w14:textId="45DED8B4" w:rsidR="00354099" w:rsidDel="00E440DF" w:rsidRDefault="00354099" w:rsidP="00354099">
            <w:pPr>
              <w:ind w:firstLineChars="100" w:firstLine="210"/>
              <w:rPr>
                <w:del w:id="203" w:author="级飚" w:date="2025-04-14T22:34:00Z"/>
                <w:rFonts w:ascii="Times New Roman" w:hAnsi="Times New Roman" w:cs="Times New Roman"/>
              </w:rPr>
            </w:pPr>
            <w:del w:id="204" w:author="级飚" w:date="2025-04-14T22:34:00Z">
              <w:r w:rsidRPr="001868ED" w:rsidDel="00E440DF">
                <w:rPr>
                  <w:rFonts w:ascii="Times New Roman" w:hAnsi="Times New Roman" w:cs="Times New Roman" w:hint="eastAsia"/>
                </w:rPr>
                <w:lastRenderedPageBreak/>
                <w:delText>Danazol</w:delText>
              </w:r>
            </w:del>
          </w:p>
        </w:tc>
        <w:tc>
          <w:tcPr>
            <w:tcW w:w="3473" w:type="dxa"/>
          </w:tcPr>
          <w:p w14:paraId="3EDD57C6" w14:textId="6D237306" w:rsidR="00354099" w:rsidDel="00E440DF" w:rsidRDefault="00354099" w:rsidP="00354099">
            <w:pPr>
              <w:rPr>
                <w:del w:id="205" w:author="级飚" w:date="2025-04-14T22:34:00Z"/>
                <w:rFonts w:ascii="Times New Roman" w:hAnsi="Times New Roman" w:cs="Times New Roman"/>
              </w:rPr>
            </w:pPr>
            <w:del w:id="20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6 (15.4%)</w:delText>
              </w:r>
            </w:del>
          </w:p>
        </w:tc>
        <w:tc>
          <w:tcPr>
            <w:tcW w:w="3473" w:type="dxa"/>
          </w:tcPr>
          <w:p w14:paraId="4C7D1681" w14:textId="2608DCCE" w:rsidR="00354099" w:rsidDel="00E440DF" w:rsidRDefault="00354099" w:rsidP="00354099">
            <w:pPr>
              <w:rPr>
                <w:del w:id="207" w:author="级飚" w:date="2025-04-14T22:34:00Z"/>
                <w:rFonts w:ascii="Times New Roman" w:hAnsi="Times New Roman" w:cs="Times New Roman"/>
              </w:rPr>
            </w:pPr>
            <w:del w:id="20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4 (40.0%)</w:delText>
              </w:r>
            </w:del>
          </w:p>
        </w:tc>
        <w:tc>
          <w:tcPr>
            <w:tcW w:w="1337" w:type="dxa"/>
            <w:vMerge/>
          </w:tcPr>
          <w:p w14:paraId="75D528F4" w14:textId="3D0B9803" w:rsidR="00354099" w:rsidDel="00E440DF" w:rsidRDefault="00354099" w:rsidP="00354099">
            <w:pPr>
              <w:rPr>
                <w:del w:id="209" w:author="级飚" w:date="2025-04-14T22:34:00Z"/>
                <w:rFonts w:ascii="Times New Roman" w:hAnsi="Times New Roman" w:cs="Times New Roman"/>
              </w:rPr>
            </w:pPr>
          </w:p>
        </w:tc>
      </w:tr>
      <w:tr w:rsidR="00354099" w:rsidDel="00E440DF" w14:paraId="53B62197" w14:textId="080DDF62" w:rsidTr="001938DA">
        <w:trPr>
          <w:jc w:val="center"/>
          <w:del w:id="210" w:author="级飚" w:date="2025-04-14T22:34:00Z"/>
        </w:trPr>
        <w:tc>
          <w:tcPr>
            <w:tcW w:w="5665" w:type="dxa"/>
          </w:tcPr>
          <w:p w14:paraId="24CF09A4" w14:textId="4944A8B6" w:rsidR="00354099" w:rsidDel="00E440DF" w:rsidRDefault="00354099" w:rsidP="00354099">
            <w:pPr>
              <w:rPr>
                <w:del w:id="211" w:author="级飚" w:date="2025-04-14T22:34:00Z"/>
                <w:rFonts w:ascii="Times New Roman" w:hAnsi="Times New Roman" w:cs="Times New Roman"/>
              </w:rPr>
            </w:pPr>
            <w:del w:id="21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 xml:space="preserve">  No </w:delText>
              </w:r>
            </w:del>
          </w:p>
        </w:tc>
        <w:tc>
          <w:tcPr>
            <w:tcW w:w="3473" w:type="dxa"/>
          </w:tcPr>
          <w:p w14:paraId="35B19B6A" w14:textId="7EDE1630" w:rsidR="00354099" w:rsidDel="00E440DF" w:rsidRDefault="00354099" w:rsidP="00354099">
            <w:pPr>
              <w:rPr>
                <w:del w:id="213" w:author="级飚" w:date="2025-04-14T22:34:00Z"/>
                <w:rFonts w:ascii="Times New Roman" w:hAnsi="Times New Roman" w:cs="Times New Roman"/>
              </w:rPr>
            </w:pPr>
            <w:del w:id="214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33 (84.6%)</w:delText>
              </w:r>
            </w:del>
          </w:p>
        </w:tc>
        <w:tc>
          <w:tcPr>
            <w:tcW w:w="3473" w:type="dxa"/>
          </w:tcPr>
          <w:p w14:paraId="79A40C3E" w14:textId="6A78D9B0" w:rsidR="00354099" w:rsidDel="00E440DF" w:rsidRDefault="00354099" w:rsidP="00354099">
            <w:pPr>
              <w:rPr>
                <w:del w:id="215" w:author="级飚" w:date="2025-04-14T22:34:00Z"/>
                <w:rFonts w:ascii="Times New Roman" w:hAnsi="Times New Roman" w:cs="Times New Roman"/>
              </w:rPr>
            </w:pPr>
            <w:del w:id="21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6 (45.7%)</w:delText>
              </w:r>
            </w:del>
          </w:p>
        </w:tc>
        <w:tc>
          <w:tcPr>
            <w:tcW w:w="1337" w:type="dxa"/>
            <w:vMerge/>
          </w:tcPr>
          <w:p w14:paraId="2576A574" w14:textId="394430B8" w:rsidR="00354099" w:rsidDel="00E440DF" w:rsidRDefault="00354099" w:rsidP="00354099">
            <w:pPr>
              <w:rPr>
                <w:del w:id="217" w:author="级飚" w:date="2025-04-14T22:34:00Z"/>
                <w:rFonts w:ascii="Times New Roman" w:hAnsi="Times New Roman" w:cs="Times New Roman"/>
              </w:rPr>
            </w:pPr>
          </w:p>
        </w:tc>
      </w:tr>
      <w:tr w:rsidR="00354099" w:rsidDel="00E440DF" w14:paraId="712DF544" w14:textId="07DD8735" w:rsidTr="00426371">
        <w:trPr>
          <w:jc w:val="center"/>
          <w:del w:id="218" w:author="级飚" w:date="2025-04-14T22:34:00Z"/>
        </w:trPr>
        <w:tc>
          <w:tcPr>
            <w:tcW w:w="0" w:type="auto"/>
            <w:gridSpan w:val="4"/>
          </w:tcPr>
          <w:p w14:paraId="373B18AA" w14:textId="36E199FE" w:rsidR="00354099" w:rsidDel="00E440DF" w:rsidRDefault="00354099" w:rsidP="00354099">
            <w:pPr>
              <w:rPr>
                <w:del w:id="219" w:author="级飚" w:date="2025-04-14T22:34:00Z"/>
                <w:rFonts w:ascii="Times New Roman" w:hAnsi="Times New Roman" w:cs="Times New Roman"/>
              </w:rPr>
            </w:pPr>
            <w:del w:id="22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Number of angioedema attacks</w:delText>
              </w:r>
              <w:r w:rsidDel="00E440DF">
                <w:rPr>
                  <w:rFonts w:hint="eastAsia"/>
                </w:rPr>
                <w:delText xml:space="preserve"> </w:delText>
              </w:r>
              <w:r w:rsidRPr="00AD68FA" w:rsidDel="00E440DF">
                <w:rPr>
                  <w:rFonts w:ascii="Times New Roman" w:hAnsi="Times New Roman" w:cs="Times New Roman" w:hint="eastAsia"/>
                </w:rPr>
                <w:delText xml:space="preserve">over the past six </w:delText>
              </w:r>
              <w:r w:rsidRPr="00AD68FA" w:rsidDel="00E440DF">
                <w:rPr>
                  <w:rFonts w:ascii="Times New Roman" w:hAnsi="Times New Roman" w:cs="Times New Roman"/>
                </w:rPr>
                <w:delText>months</w:delText>
              </w:r>
              <w:r w:rsidDel="00E440DF">
                <w:rPr>
                  <w:rFonts w:ascii="Times New Roman" w:hAnsi="Times New Roman" w:cs="Times New Roman"/>
                </w:rPr>
                <w:delText xml:space="preserve"> (</w:delText>
              </w:r>
              <w:r w:rsidDel="00E440DF">
                <w:rPr>
                  <w:rFonts w:ascii="Times New Roman" w:hAnsi="Times New Roman" w:cs="Times New Roman" w:hint="eastAsia"/>
                </w:rPr>
                <w:delText>n, %)</w:delText>
              </w:r>
            </w:del>
          </w:p>
        </w:tc>
      </w:tr>
      <w:tr w:rsidR="00354099" w:rsidDel="00E440DF" w14:paraId="23323793" w14:textId="6A77E12E" w:rsidTr="001938DA">
        <w:trPr>
          <w:jc w:val="center"/>
          <w:del w:id="221" w:author="级飚" w:date="2025-04-14T22:34:00Z"/>
        </w:trPr>
        <w:tc>
          <w:tcPr>
            <w:tcW w:w="5665" w:type="dxa"/>
          </w:tcPr>
          <w:p w14:paraId="5898FE70" w14:textId="76ED6FD5" w:rsidR="00354099" w:rsidDel="00E440DF" w:rsidRDefault="00354099" w:rsidP="00354099">
            <w:pPr>
              <w:rPr>
                <w:del w:id="222" w:author="级飚" w:date="2025-04-14T22:34:00Z"/>
                <w:rFonts w:ascii="Times New Roman" w:hAnsi="Times New Roman" w:cs="Times New Roman"/>
              </w:rPr>
            </w:pPr>
            <w:del w:id="223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 xml:space="preserve">  0</w:delText>
              </w:r>
            </w:del>
          </w:p>
        </w:tc>
        <w:tc>
          <w:tcPr>
            <w:tcW w:w="3473" w:type="dxa"/>
          </w:tcPr>
          <w:p w14:paraId="0065EC94" w14:textId="20489C3A" w:rsidR="00354099" w:rsidDel="00E440DF" w:rsidRDefault="00354099" w:rsidP="00354099">
            <w:pPr>
              <w:rPr>
                <w:del w:id="224" w:author="级飚" w:date="2025-04-14T22:34:00Z"/>
                <w:rFonts w:ascii="Times New Roman" w:hAnsi="Times New Roman" w:cs="Times New Roman"/>
              </w:rPr>
            </w:pPr>
            <w:del w:id="225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 (0.0%)</w:delText>
              </w:r>
            </w:del>
          </w:p>
        </w:tc>
        <w:tc>
          <w:tcPr>
            <w:tcW w:w="3473" w:type="dxa"/>
          </w:tcPr>
          <w:p w14:paraId="61318DBB" w14:textId="7A8E12C1" w:rsidR="00354099" w:rsidDel="00E440DF" w:rsidRDefault="00354099" w:rsidP="00354099">
            <w:pPr>
              <w:rPr>
                <w:del w:id="226" w:author="级飚" w:date="2025-04-14T22:34:00Z"/>
                <w:rFonts w:ascii="Times New Roman" w:hAnsi="Times New Roman" w:cs="Times New Roman"/>
              </w:rPr>
            </w:pPr>
            <w:del w:id="22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4 (40.0%)</w:delText>
              </w:r>
            </w:del>
          </w:p>
        </w:tc>
        <w:tc>
          <w:tcPr>
            <w:tcW w:w="1337" w:type="dxa"/>
            <w:vMerge w:val="restart"/>
          </w:tcPr>
          <w:p w14:paraId="45171FF8" w14:textId="3EDE1FD4" w:rsidR="00354099" w:rsidDel="00E440DF" w:rsidRDefault="00354099" w:rsidP="00354099">
            <w:pPr>
              <w:rPr>
                <w:del w:id="228" w:author="级飚" w:date="2025-04-14T22:34:00Z"/>
                <w:rFonts w:ascii="Times New Roman" w:hAnsi="Times New Roman" w:cs="Times New Roman"/>
              </w:rPr>
            </w:pPr>
            <w:del w:id="229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&lt;0.001</w:delText>
              </w:r>
            </w:del>
          </w:p>
        </w:tc>
      </w:tr>
      <w:tr w:rsidR="00354099" w:rsidDel="00E440DF" w14:paraId="35DDCC39" w14:textId="38DF82FA" w:rsidTr="001938DA">
        <w:trPr>
          <w:jc w:val="center"/>
          <w:del w:id="230" w:author="级飚" w:date="2025-04-14T22:34:00Z"/>
        </w:trPr>
        <w:tc>
          <w:tcPr>
            <w:tcW w:w="5665" w:type="dxa"/>
          </w:tcPr>
          <w:p w14:paraId="71D714E0" w14:textId="589ED7CE" w:rsidR="00354099" w:rsidDel="00E440DF" w:rsidRDefault="00354099" w:rsidP="00354099">
            <w:pPr>
              <w:rPr>
                <w:del w:id="231" w:author="级飚" w:date="2025-04-14T22:34:00Z"/>
                <w:rFonts w:ascii="Times New Roman" w:hAnsi="Times New Roman" w:cs="Times New Roman"/>
              </w:rPr>
            </w:pPr>
            <w:del w:id="23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 xml:space="preserve">  1-5</w:delText>
              </w:r>
            </w:del>
          </w:p>
        </w:tc>
        <w:tc>
          <w:tcPr>
            <w:tcW w:w="3473" w:type="dxa"/>
          </w:tcPr>
          <w:p w14:paraId="6348C7CA" w14:textId="3D4B3D2C" w:rsidR="00354099" w:rsidDel="00E440DF" w:rsidRDefault="00354099" w:rsidP="00354099">
            <w:pPr>
              <w:rPr>
                <w:del w:id="233" w:author="级飚" w:date="2025-04-14T22:34:00Z"/>
                <w:rFonts w:ascii="Times New Roman" w:hAnsi="Times New Roman" w:cs="Times New Roman"/>
              </w:rPr>
            </w:pPr>
            <w:del w:id="234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9 (48.7%)</w:delText>
              </w:r>
            </w:del>
          </w:p>
        </w:tc>
        <w:tc>
          <w:tcPr>
            <w:tcW w:w="3473" w:type="dxa"/>
          </w:tcPr>
          <w:p w14:paraId="7A25784E" w14:textId="0016453F" w:rsidR="00354099" w:rsidDel="00E440DF" w:rsidRDefault="00354099" w:rsidP="00354099">
            <w:pPr>
              <w:rPr>
                <w:del w:id="235" w:author="级飚" w:date="2025-04-14T22:34:00Z"/>
                <w:rFonts w:ascii="Times New Roman" w:hAnsi="Times New Roman" w:cs="Times New Roman"/>
              </w:rPr>
            </w:pPr>
            <w:del w:id="23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1(60.0%)</w:delText>
              </w:r>
            </w:del>
          </w:p>
        </w:tc>
        <w:tc>
          <w:tcPr>
            <w:tcW w:w="1337" w:type="dxa"/>
            <w:vMerge/>
          </w:tcPr>
          <w:p w14:paraId="0A854612" w14:textId="716B350F" w:rsidR="00354099" w:rsidDel="00E440DF" w:rsidRDefault="00354099" w:rsidP="00354099">
            <w:pPr>
              <w:rPr>
                <w:del w:id="237" w:author="级飚" w:date="2025-04-14T22:34:00Z"/>
                <w:rFonts w:ascii="Times New Roman" w:hAnsi="Times New Roman" w:cs="Times New Roman"/>
              </w:rPr>
            </w:pPr>
          </w:p>
        </w:tc>
      </w:tr>
      <w:tr w:rsidR="00354099" w:rsidDel="00E440DF" w14:paraId="7B257A05" w14:textId="20C85300" w:rsidTr="001938DA">
        <w:trPr>
          <w:jc w:val="center"/>
          <w:del w:id="238" w:author="级飚" w:date="2025-04-14T22:34:00Z"/>
        </w:trPr>
        <w:tc>
          <w:tcPr>
            <w:tcW w:w="5665" w:type="dxa"/>
          </w:tcPr>
          <w:p w14:paraId="33B4CE11" w14:textId="384341C9" w:rsidR="00354099" w:rsidDel="00E440DF" w:rsidRDefault="00354099" w:rsidP="00354099">
            <w:pPr>
              <w:rPr>
                <w:del w:id="239" w:author="级飚" w:date="2025-04-14T22:34:00Z"/>
                <w:rFonts w:ascii="Times New Roman" w:hAnsi="Times New Roman" w:cs="Times New Roman"/>
              </w:rPr>
            </w:pPr>
            <w:del w:id="24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 xml:space="preserve">  </w:delText>
              </w:r>
              <w:r w:rsidDel="00E440DF">
                <w:rPr>
                  <w:rFonts w:ascii="Times New Roman" w:hAnsi="Times New Roman" w:cs="Times New Roman" w:hint="eastAsia"/>
                </w:rPr>
                <w:delText>≥</w:delText>
              </w:r>
              <w:r w:rsidDel="00E440DF">
                <w:rPr>
                  <w:rFonts w:ascii="Times New Roman" w:hAnsi="Times New Roman" w:cs="Times New Roman" w:hint="eastAsia"/>
                </w:rPr>
                <w:delText>6</w:delText>
              </w:r>
            </w:del>
          </w:p>
        </w:tc>
        <w:tc>
          <w:tcPr>
            <w:tcW w:w="3473" w:type="dxa"/>
          </w:tcPr>
          <w:p w14:paraId="3A523100" w14:textId="2DF4A421" w:rsidR="00354099" w:rsidDel="00E440DF" w:rsidRDefault="00354099" w:rsidP="00354099">
            <w:pPr>
              <w:rPr>
                <w:del w:id="241" w:author="级飚" w:date="2025-04-14T22:34:00Z"/>
                <w:rFonts w:ascii="Times New Roman" w:hAnsi="Times New Roman" w:cs="Times New Roman"/>
              </w:rPr>
            </w:pPr>
            <w:del w:id="24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20 (51.3%)</w:delText>
              </w:r>
            </w:del>
          </w:p>
        </w:tc>
        <w:tc>
          <w:tcPr>
            <w:tcW w:w="3473" w:type="dxa"/>
          </w:tcPr>
          <w:p w14:paraId="7E2EAA22" w14:textId="20BAB30A" w:rsidR="00354099" w:rsidDel="00E440DF" w:rsidRDefault="00354099" w:rsidP="00354099">
            <w:pPr>
              <w:rPr>
                <w:del w:id="243" w:author="级飚" w:date="2025-04-14T22:34:00Z"/>
                <w:rFonts w:ascii="Times New Roman" w:hAnsi="Times New Roman" w:cs="Times New Roman"/>
              </w:rPr>
            </w:pPr>
            <w:del w:id="244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 (0.0%)</w:delText>
              </w:r>
            </w:del>
          </w:p>
        </w:tc>
        <w:tc>
          <w:tcPr>
            <w:tcW w:w="1337" w:type="dxa"/>
            <w:vMerge/>
          </w:tcPr>
          <w:p w14:paraId="5F41D216" w14:textId="35733BC2" w:rsidR="00354099" w:rsidDel="00E440DF" w:rsidRDefault="00354099" w:rsidP="00354099">
            <w:pPr>
              <w:rPr>
                <w:del w:id="245" w:author="级飚" w:date="2025-04-14T22:34:00Z"/>
                <w:rFonts w:ascii="Times New Roman" w:hAnsi="Times New Roman" w:cs="Times New Roman"/>
              </w:rPr>
            </w:pPr>
          </w:p>
        </w:tc>
      </w:tr>
      <w:tr w:rsidR="00354099" w:rsidDel="00E440DF" w14:paraId="5DB0FDA7" w14:textId="0C185A76" w:rsidTr="001938DA">
        <w:trPr>
          <w:jc w:val="center"/>
          <w:del w:id="246" w:author="级飚" w:date="2025-04-14T22:34:00Z"/>
        </w:trPr>
        <w:tc>
          <w:tcPr>
            <w:tcW w:w="5665" w:type="dxa"/>
          </w:tcPr>
          <w:p w14:paraId="4D3FA62C" w14:textId="6476229B" w:rsidR="00354099" w:rsidDel="00E440DF" w:rsidRDefault="00354099" w:rsidP="00354099">
            <w:pPr>
              <w:rPr>
                <w:del w:id="247" w:author="级飚" w:date="2025-04-14T22:34:00Z"/>
                <w:rFonts w:ascii="Times New Roman" w:hAnsi="Times New Roman" w:cs="Times New Roman"/>
              </w:rPr>
            </w:pPr>
            <w:del w:id="24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Laryngeal edema (n, %)</w:delText>
              </w:r>
            </w:del>
          </w:p>
        </w:tc>
        <w:tc>
          <w:tcPr>
            <w:tcW w:w="3473" w:type="dxa"/>
          </w:tcPr>
          <w:p w14:paraId="1DD6BDF4" w14:textId="4B8710DE" w:rsidR="00354099" w:rsidDel="00E440DF" w:rsidRDefault="00354099" w:rsidP="00354099">
            <w:pPr>
              <w:rPr>
                <w:del w:id="249" w:author="级飚" w:date="2025-04-14T22:34:00Z"/>
                <w:rFonts w:ascii="Times New Roman" w:hAnsi="Times New Roman" w:cs="Times New Roman"/>
              </w:rPr>
            </w:pPr>
            <w:del w:id="25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7 (43.6%)</w:delText>
              </w:r>
            </w:del>
          </w:p>
        </w:tc>
        <w:tc>
          <w:tcPr>
            <w:tcW w:w="3473" w:type="dxa"/>
          </w:tcPr>
          <w:p w14:paraId="5241F68E" w14:textId="48AB7203" w:rsidR="00354099" w:rsidDel="00E440DF" w:rsidRDefault="00354099" w:rsidP="00354099">
            <w:pPr>
              <w:rPr>
                <w:del w:id="251" w:author="级飚" w:date="2025-04-14T22:34:00Z"/>
                <w:rFonts w:ascii="Times New Roman" w:hAnsi="Times New Roman" w:cs="Times New Roman"/>
              </w:rPr>
            </w:pPr>
            <w:del w:id="25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 (0.0%)</w:delText>
              </w:r>
            </w:del>
          </w:p>
        </w:tc>
        <w:tc>
          <w:tcPr>
            <w:tcW w:w="1337" w:type="dxa"/>
          </w:tcPr>
          <w:p w14:paraId="479C9946" w14:textId="16F9E6CF" w:rsidR="00354099" w:rsidDel="00E440DF" w:rsidRDefault="00354099" w:rsidP="00354099">
            <w:pPr>
              <w:rPr>
                <w:del w:id="253" w:author="级飚" w:date="2025-04-14T22:34:00Z"/>
                <w:rFonts w:ascii="Times New Roman" w:hAnsi="Times New Roman" w:cs="Times New Roman"/>
              </w:rPr>
            </w:pPr>
            <w:del w:id="254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&lt;0.001</w:delText>
              </w:r>
            </w:del>
          </w:p>
        </w:tc>
      </w:tr>
      <w:tr w:rsidR="00354099" w:rsidDel="00E440DF" w14:paraId="640246A5" w14:textId="11620D11" w:rsidTr="001938DA">
        <w:trPr>
          <w:jc w:val="center"/>
          <w:del w:id="255" w:author="级飚" w:date="2025-04-14T22:34:00Z"/>
        </w:trPr>
        <w:tc>
          <w:tcPr>
            <w:tcW w:w="5665" w:type="dxa"/>
          </w:tcPr>
          <w:p w14:paraId="2081E899" w14:textId="15C1F6D8" w:rsidR="00354099" w:rsidDel="00E440DF" w:rsidRDefault="00354099" w:rsidP="00354099">
            <w:pPr>
              <w:rPr>
                <w:del w:id="256" w:author="级飚" w:date="2025-04-14T22:34:00Z"/>
                <w:rFonts w:ascii="Times New Roman" w:hAnsi="Times New Roman" w:cs="Times New Roman"/>
              </w:rPr>
            </w:pPr>
            <w:del w:id="25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Intense abdominal pain (n, %)</w:delText>
              </w:r>
            </w:del>
          </w:p>
        </w:tc>
        <w:tc>
          <w:tcPr>
            <w:tcW w:w="3473" w:type="dxa"/>
          </w:tcPr>
          <w:p w14:paraId="32C502D6" w14:textId="7E93B659" w:rsidR="00354099" w:rsidDel="00E440DF" w:rsidRDefault="00354099" w:rsidP="00354099">
            <w:pPr>
              <w:tabs>
                <w:tab w:val="left" w:pos="1029"/>
              </w:tabs>
              <w:rPr>
                <w:del w:id="258" w:author="级飚" w:date="2025-04-14T22:34:00Z"/>
                <w:rFonts w:ascii="Times New Roman" w:hAnsi="Times New Roman" w:cs="Times New Roman"/>
              </w:rPr>
            </w:pPr>
            <w:del w:id="259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0 (25.6%)</w:delText>
              </w:r>
            </w:del>
          </w:p>
        </w:tc>
        <w:tc>
          <w:tcPr>
            <w:tcW w:w="3473" w:type="dxa"/>
          </w:tcPr>
          <w:p w14:paraId="4B0A89A2" w14:textId="14E5A812" w:rsidR="00354099" w:rsidDel="00E440DF" w:rsidRDefault="00354099" w:rsidP="00354099">
            <w:pPr>
              <w:rPr>
                <w:del w:id="260" w:author="级飚" w:date="2025-04-14T22:34:00Z"/>
                <w:rFonts w:ascii="Times New Roman" w:hAnsi="Times New Roman" w:cs="Times New Roman"/>
              </w:rPr>
            </w:pPr>
            <w:del w:id="261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4 (11.4%)</w:delText>
              </w:r>
            </w:del>
          </w:p>
        </w:tc>
        <w:tc>
          <w:tcPr>
            <w:tcW w:w="1337" w:type="dxa"/>
          </w:tcPr>
          <w:p w14:paraId="6E4EE709" w14:textId="066FFDA3" w:rsidR="00354099" w:rsidDel="00E440DF" w:rsidRDefault="00354099" w:rsidP="00354099">
            <w:pPr>
              <w:rPr>
                <w:del w:id="262" w:author="级飚" w:date="2025-04-14T22:34:00Z"/>
                <w:rFonts w:ascii="Times New Roman" w:hAnsi="Times New Roman" w:cs="Times New Roman"/>
              </w:rPr>
            </w:pPr>
            <w:del w:id="263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119</w:delText>
              </w:r>
            </w:del>
          </w:p>
        </w:tc>
      </w:tr>
      <w:tr w:rsidR="00354099" w:rsidDel="00E440DF" w14:paraId="0F65B1D2" w14:textId="28D7BA9F" w:rsidTr="001938DA">
        <w:trPr>
          <w:jc w:val="center"/>
          <w:del w:id="264" w:author="级飚" w:date="2025-04-14T22:34:00Z"/>
        </w:trPr>
        <w:tc>
          <w:tcPr>
            <w:tcW w:w="5665" w:type="dxa"/>
          </w:tcPr>
          <w:p w14:paraId="3B23C9AC" w14:textId="14300AA0" w:rsidR="00354099" w:rsidDel="00E440DF" w:rsidRDefault="00354099" w:rsidP="00354099">
            <w:pPr>
              <w:rPr>
                <w:del w:id="265" w:author="级飚" w:date="2025-04-14T22:34:00Z"/>
                <w:rFonts w:ascii="Times New Roman" w:hAnsi="Times New Roman" w:cs="Times New Roman"/>
              </w:rPr>
            </w:pPr>
            <w:del w:id="26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H</w:delText>
              </w:r>
              <w:r w:rsidDel="00E440DF">
                <w:rPr>
                  <w:rFonts w:ascii="Times New Roman" w:hAnsi="Times New Roman" w:cs="Times New Roman"/>
                </w:rPr>
                <w:delText>ospitalization</w:delText>
              </w:r>
              <w:r w:rsidDel="00E440DF">
                <w:rPr>
                  <w:rFonts w:ascii="Times New Roman" w:hAnsi="Times New Roman" w:cs="Times New Roman" w:hint="eastAsia"/>
                </w:rPr>
                <w:delText xml:space="preserve"> or emergency department visit (n, %)</w:delText>
              </w:r>
            </w:del>
          </w:p>
        </w:tc>
        <w:tc>
          <w:tcPr>
            <w:tcW w:w="3473" w:type="dxa"/>
          </w:tcPr>
          <w:p w14:paraId="66FC94E9" w14:textId="32BF9BC7" w:rsidR="00354099" w:rsidDel="00E440DF" w:rsidRDefault="00354099" w:rsidP="00354099">
            <w:pPr>
              <w:rPr>
                <w:del w:id="267" w:author="级飚" w:date="2025-04-14T22:34:00Z"/>
                <w:rFonts w:ascii="Times New Roman" w:hAnsi="Times New Roman" w:cs="Times New Roman"/>
              </w:rPr>
            </w:pPr>
            <w:del w:id="26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9 (48.7%)</w:delText>
              </w:r>
            </w:del>
          </w:p>
        </w:tc>
        <w:tc>
          <w:tcPr>
            <w:tcW w:w="3473" w:type="dxa"/>
          </w:tcPr>
          <w:p w14:paraId="02E9AF27" w14:textId="422AF6D3" w:rsidR="00354099" w:rsidDel="00E440DF" w:rsidRDefault="00354099" w:rsidP="00354099">
            <w:pPr>
              <w:rPr>
                <w:del w:id="269" w:author="级飚" w:date="2025-04-14T22:34:00Z"/>
                <w:rFonts w:ascii="Times New Roman" w:hAnsi="Times New Roman" w:cs="Times New Roman"/>
              </w:rPr>
            </w:pPr>
            <w:del w:id="27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3 (8.6%)</w:delText>
              </w:r>
            </w:del>
          </w:p>
        </w:tc>
        <w:tc>
          <w:tcPr>
            <w:tcW w:w="1337" w:type="dxa"/>
          </w:tcPr>
          <w:p w14:paraId="59F10BFC" w14:textId="4A61E695" w:rsidR="00354099" w:rsidDel="00E440DF" w:rsidRDefault="00354099" w:rsidP="00354099">
            <w:pPr>
              <w:rPr>
                <w:del w:id="271" w:author="级飚" w:date="2025-04-14T22:34:00Z"/>
                <w:rFonts w:ascii="Times New Roman" w:hAnsi="Times New Roman" w:cs="Times New Roman"/>
              </w:rPr>
            </w:pPr>
            <w:del w:id="27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&lt;0.001</w:delText>
              </w:r>
            </w:del>
          </w:p>
        </w:tc>
      </w:tr>
      <w:tr w:rsidR="00354099" w:rsidDel="00E440DF" w14:paraId="27AEA766" w14:textId="08C94767" w:rsidTr="0041169B">
        <w:trPr>
          <w:jc w:val="center"/>
          <w:del w:id="273" w:author="级飚" w:date="2025-04-14T22:34:00Z"/>
        </w:trPr>
        <w:tc>
          <w:tcPr>
            <w:tcW w:w="0" w:type="auto"/>
            <w:gridSpan w:val="4"/>
          </w:tcPr>
          <w:p w14:paraId="137FC4D4" w14:textId="7F4803DE" w:rsidR="00354099" w:rsidRPr="0052548E" w:rsidDel="00E440DF" w:rsidRDefault="00354099" w:rsidP="00354099">
            <w:pPr>
              <w:rPr>
                <w:del w:id="274" w:author="级飚" w:date="2025-04-14T22:34:00Z"/>
                <w:rFonts w:ascii="Times New Roman" w:hAnsi="Times New Roman" w:cs="Times New Roman"/>
                <w:b/>
                <w:bCs/>
              </w:rPr>
            </w:pPr>
            <w:del w:id="275" w:author="级飚" w:date="2025-04-14T22:34:00Z">
              <w:r w:rsidRPr="0052548E" w:rsidDel="00E440DF">
                <w:rPr>
                  <w:rFonts w:ascii="Times New Roman" w:hAnsi="Times New Roman" w:cs="Times New Roman" w:hint="eastAsia"/>
                  <w:b/>
                  <w:bCs/>
                </w:rPr>
                <w:delText xml:space="preserve">Laboratory </w:delText>
              </w:r>
              <w:r w:rsidRPr="0052548E" w:rsidDel="00E440DF">
                <w:rPr>
                  <w:rFonts w:ascii="Times New Roman" w:hAnsi="Times New Roman" w:cs="Times New Roman"/>
                  <w:b/>
                  <w:bCs/>
                </w:rPr>
                <w:delText>results</w:delText>
              </w:r>
            </w:del>
          </w:p>
        </w:tc>
      </w:tr>
      <w:tr w:rsidR="00354099" w:rsidDel="00E440DF" w14:paraId="58687E83" w14:textId="74111D35" w:rsidTr="001938DA">
        <w:trPr>
          <w:jc w:val="center"/>
          <w:del w:id="276" w:author="级飚" w:date="2025-04-14T22:34:00Z"/>
        </w:trPr>
        <w:tc>
          <w:tcPr>
            <w:tcW w:w="5665" w:type="dxa"/>
          </w:tcPr>
          <w:p w14:paraId="120812A4" w14:textId="18C2090F" w:rsidR="00354099" w:rsidDel="00E440DF" w:rsidRDefault="00354099" w:rsidP="00354099">
            <w:pPr>
              <w:rPr>
                <w:del w:id="277" w:author="级飚" w:date="2025-04-14T22:34:00Z"/>
                <w:rFonts w:ascii="Times New Roman" w:hAnsi="Times New Roman" w:cs="Times New Roman"/>
              </w:rPr>
            </w:pPr>
            <w:del w:id="27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C1-INH/lower normal limit (%, median, IQR)</w:delText>
              </w:r>
            </w:del>
          </w:p>
        </w:tc>
        <w:tc>
          <w:tcPr>
            <w:tcW w:w="3473" w:type="dxa"/>
          </w:tcPr>
          <w:p w14:paraId="5ABFE7D5" w14:textId="7939E9EF" w:rsidR="00354099" w:rsidDel="00E440DF" w:rsidRDefault="00553F65" w:rsidP="00354099">
            <w:pPr>
              <w:rPr>
                <w:del w:id="279" w:author="级飚" w:date="2025-04-14T22:34:00Z"/>
                <w:rFonts w:ascii="Times New Roman" w:hAnsi="Times New Roman" w:cs="Times New Roman"/>
              </w:rPr>
            </w:pPr>
            <w:del w:id="28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29</w:delText>
              </w:r>
              <w:r w:rsidR="00354099" w:rsidDel="00E440DF">
                <w:rPr>
                  <w:rFonts w:ascii="Times New Roman" w:hAnsi="Times New Roman" w:cs="Times New Roman" w:hint="eastAsia"/>
                </w:rPr>
                <w:delText xml:space="preserve"> (0</w:delText>
              </w:r>
              <w:r w:rsidR="00F15B74" w:rsidDel="00E440DF">
                <w:rPr>
                  <w:rFonts w:ascii="Times New Roman" w:hAnsi="Times New Roman" w:cs="Times New Roman" w:hint="eastAsia"/>
                </w:rPr>
                <w:delText>.19</w:delText>
              </w:r>
              <w:r w:rsidR="00354099" w:rsidDel="00E440DF">
                <w:rPr>
                  <w:rFonts w:ascii="Times New Roman" w:hAnsi="Times New Roman" w:cs="Times New Roman" w:hint="eastAsia"/>
                </w:rPr>
                <w:delText>-</w:delText>
              </w:r>
              <w:r w:rsidR="00F15B74" w:rsidDel="00E440DF">
                <w:rPr>
                  <w:rFonts w:ascii="Times New Roman" w:hAnsi="Times New Roman" w:cs="Times New Roman" w:hint="eastAsia"/>
                </w:rPr>
                <w:delText>0.38</w:delText>
              </w:r>
              <w:r w:rsidR="00354099" w:rsidDel="00E440DF">
                <w:rPr>
                  <w:rFonts w:ascii="Times New Roman" w:hAnsi="Times New Roman" w:cs="Times New Roman" w:hint="eastAsia"/>
                </w:rPr>
                <w:delText>)</w:delText>
              </w:r>
            </w:del>
          </w:p>
        </w:tc>
        <w:tc>
          <w:tcPr>
            <w:tcW w:w="3473" w:type="dxa"/>
          </w:tcPr>
          <w:p w14:paraId="0F2DB072" w14:textId="23D8E64E" w:rsidR="00354099" w:rsidDel="00E440DF" w:rsidRDefault="009B68E0" w:rsidP="00354099">
            <w:pPr>
              <w:rPr>
                <w:del w:id="281" w:author="级飚" w:date="2025-04-14T22:34:00Z"/>
                <w:rFonts w:ascii="Times New Roman" w:hAnsi="Times New Roman" w:cs="Times New Roman"/>
              </w:rPr>
            </w:pPr>
            <w:del w:id="28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33</w:delText>
              </w:r>
              <w:r w:rsidR="00354099" w:rsidDel="00E440DF">
                <w:rPr>
                  <w:rFonts w:ascii="Times New Roman" w:hAnsi="Times New Roman" w:cs="Times New Roman" w:hint="eastAsia"/>
                </w:rPr>
                <w:delText xml:space="preserve"> (</w:delText>
              </w:r>
              <w:r w:rsidDel="00E440DF">
                <w:rPr>
                  <w:rFonts w:ascii="Times New Roman" w:hAnsi="Times New Roman" w:cs="Times New Roman" w:hint="eastAsia"/>
                </w:rPr>
                <w:delText>0.25</w:delText>
              </w:r>
              <w:r w:rsidR="00354099" w:rsidDel="00E440DF">
                <w:rPr>
                  <w:rFonts w:ascii="Times New Roman" w:hAnsi="Times New Roman" w:cs="Times New Roman" w:hint="eastAsia"/>
                </w:rPr>
                <w:delText>-</w:delText>
              </w:r>
              <w:r w:rsidDel="00E440DF">
                <w:rPr>
                  <w:rFonts w:ascii="Times New Roman" w:hAnsi="Times New Roman" w:cs="Times New Roman" w:hint="eastAsia"/>
                </w:rPr>
                <w:delText>0.48</w:delText>
              </w:r>
              <w:r w:rsidR="00354099" w:rsidDel="00E440DF">
                <w:rPr>
                  <w:rFonts w:ascii="Times New Roman" w:hAnsi="Times New Roman" w:cs="Times New Roman" w:hint="eastAsia"/>
                </w:rPr>
                <w:delText>)</w:delText>
              </w:r>
            </w:del>
          </w:p>
        </w:tc>
        <w:tc>
          <w:tcPr>
            <w:tcW w:w="1337" w:type="dxa"/>
          </w:tcPr>
          <w:p w14:paraId="66D6C5A0" w14:textId="7516503D" w:rsidR="00354099" w:rsidDel="00E440DF" w:rsidRDefault="00354099" w:rsidP="00354099">
            <w:pPr>
              <w:rPr>
                <w:del w:id="283" w:author="级飚" w:date="2025-04-14T22:34:00Z"/>
                <w:rFonts w:ascii="Times New Roman" w:hAnsi="Times New Roman" w:cs="Times New Roman"/>
              </w:rPr>
            </w:pPr>
            <w:del w:id="284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082</w:delText>
              </w:r>
            </w:del>
          </w:p>
        </w:tc>
      </w:tr>
      <w:tr w:rsidR="00354099" w:rsidDel="00E440DF" w14:paraId="0F6FCE07" w14:textId="778F6302" w:rsidTr="001938DA">
        <w:trPr>
          <w:jc w:val="center"/>
          <w:del w:id="285" w:author="级飚" w:date="2025-04-14T22:34:00Z"/>
        </w:trPr>
        <w:tc>
          <w:tcPr>
            <w:tcW w:w="5665" w:type="dxa"/>
          </w:tcPr>
          <w:p w14:paraId="4F7ED1E8" w14:textId="304ED66F" w:rsidR="00354099" w:rsidDel="00E440DF" w:rsidRDefault="00354099" w:rsidP="00354099">
            <w:pPr>
              <w:rPr>
                <w:del w:id="286" w:author="级飚" w:date="2025-04-14T22:34:00Z"/>
                <w:rFonts w:ascii="Times New Roman" w:hAnsi="Times New Roman" w:cs="Times New Roman"/>
              </w:rPr>
            </w:pPr>
            <w:del w:id="287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C</w:delText>
              </w:r>
              <w:r w:rsidDel="00E440DF">
                <w:rPr>
                  <w:rFonts w:ascii="Times New Roman" w:hAnsi="Times New Roman" w:cs="Times New Roman"/>
                </w:rPr>
                <w:delText>omplement</w:delText>
              </w:r>
              <w:r w:rsidDel="00E440DF">
                <w:rPr>
                  <w:rFonts w:ascii="Times New Roman" w:hAnsi="Times New Roman" w:cs="Times New Roman" w:hint="eastAsia"/>
                </w:rPr>
                <w:delText xml:space="preserve"> 4 (</w:delText>
              </w:r>
              <w:r w:rsidRPr="00EC0F3A" w:rsidDel="00E440DF">
                <w:rPr>
                  <w:rFonts w:ascii="Times New Roman" w:hAnsi="Times New Roman" w:cs="Times New Roman" w:hint="eastAsia"/>
                </w:rPr>
                <w:delText>mg/mL</w:delText>
              </w:r>
              <w:r w:rsidDel="00E440DF">
                <w:rPr>
                  <w:rFonts w:ascii="Times New Roman" w:hAnsi="Times New Roman" w:cs="Times New Roman" w:hint="eastAsia"/>
                </w:rPr>
                <w:delText>, median, IQR)</w:delText>
              </w:r>
            </w:del>
          </w:p>
        </w:tc>
        <w:tc>
          <w:tcPr>
            <w:tcW w:w="3473" w:type="dxa"/>
          </w:tcPr>
          <w:p w14:paraId="4F478640" w14:textId="2200E454" w:rsidR="00354099" w:rsidDel="00E440DF" w:rsidRDefault="00354099" w:rsidP="00354099">
            <w:pPr>
              <w:rPr>
                <w:del w:id="288" w:author="级飚" w:date="2025-04-14T22:34:00Z"/>
                <w:rFonts w:ascii="Times New Roman" w:hAnsi="Times New Roman" w:cs="Times New Roman"/>
              </w:rPr>
            </w:pPr>
            <w:del w:id="289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043 (0.020-0.070)</w:delText>
              </w:r>
            </w:del>
          </w:p>
        </w:tc>
        <w:tc>
          <w:tcPr>
            <w:tcW w:w="3473" w:type="dxa"/>
          </w:tcPr>
          <w:p w14:paraId="05F61E58" w14:textId="2C47DF0C" w:rsidR="00354099" w:rsidDel="00E440DF" w:rsidRDefault="00354099" w:rsidP="00354099">
            <w:pPr>
              <w:rPr>
                <w:del w:id="290" w:author="级飚" w:date="2025-04-14T22:34:00Z"/>
                <w:rFonts w:ascii="Times New Roman" w:hAnsi="Times New Roman" w:cs="Times New Roman"/>
              </w:rPr>
            </w:pPr>
            <w:del w:id="291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074 (0.036-0.102)</w:delText>
              </w:r>
            </w:del>
          </w:p>
        </w:tc>
        <w:tc>
          <w:tcPr>
            <w:tcW w:w="1337" w:type="dxa"/>
          </w:tcPr>
          <w:p w14:paraId="4DF6C852" w14:textId="51B71437" w:rsidR="00354099" w:rsidDel="00E440DF" w:rsidRDefault="00354099" w:rsidP="00354099">
            <w:pPr>
              <w:rPr>
                <w:del w:id="292" w:author="级飚" w:date="2025-04-14T22:34:00Z"/>
                <w:rFonts w:ascii="Times New Roman" w:hAnsi="Times New Roman" w:cs="Times New Roman"/>
              </w:rPr>
            </w:pPr>
            <w:del w:id="293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0.020</w:delText>
              </w:r>
            </w:del>
          </w:p>
        </w:tc>
      </w:tr>
      <w:tr w:rsidR="00354099" w:rsidDel="00E440DF" w14:paraId="79031C6B" w14:textId="53E5B282" w:rsidTr="001938DA">
        <w:trPr>
          <w:jc w:val="center"/>
          <w:del w:id="294" w:author="级飚" w:date="2025-04-14T22:34:00Z"/>
        </w:trPr>
        <w:tc>
          <w:tcPr>
            <w:tcW w:w="5665" w:type="dxa"/>
          </w:tcPr>
          <w:p w14:paraId="3EABC19B" w14:textId="0243646A" w:rsidR="00354099" w:rsidDel="00E440DF" w:rsidRDefault="00354099" w:rsidP="00354099">
            <w:pPr>
              <w:rPr>
                <w:del w:id="295" w:author="级飚" w:date="2025-04-14T22:34:00Z"/>
                <w:rFonts w:ascii="Times New Roman" w:hAnsi="Times New Roman" w:cs="Times New Roman"/>
              </w:rPr>
            </w:pPr>
            <w:del w:id="296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VEGF (ng/ml, median, IQR)</w:delText>
              </w:r>
            </w:del>
          </w:p>
        </w:tc>
        <w:tc>
          <w:tcPr>
            <w:tcW w:w="3473" w:type="dxa"/>
          </w:tcPr>
          <w:p w14:paraId="5E2F1D97" w14:textId="566D5A59" w:rsidR="00354099" w:rsidDel="00E440DF" w:rsidRDefault="00354099" w:rsidP="00354099">
            <w:pPr>
              <w:rPr>
                <w:del w:id="297" w:author="级飚" w:date="2025-04-14T22:34:00Z"/>
                <w:rFonts w:ascii="Times New Roman" w:hAnsi="Times New Roman" w:cs="Times New Roman"/>
              </w:rPr>
            </w:pPr>
            <w:del w:id="298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165 (112-203)</w:delText>
              </w:r>
            </w:del>
          </w:p>
        </w:tc>
        <w:tc>
          <w:tcPr>
            <w:tcW w:w="3473" w:type="dxa"/>
          </w:tcPr>
          <w:p w14:paraId="508F123B" w14:textId="6626DE7F" w:rsidR="00354099" w:rsidDel="00E440DF" w:rsidRDefault="00354099" w:rsidP="00354099">
            <w:pPr>
              <w:rPr>
                <w:del w:id="299" w:author="级飚" w:date="2025-04-14T22:34:00Z"/>
                <w:rFonts w:ascii="Times New Roman" w:hAnsi="Times New Roman" w:cs="Times New Roman"/>
              </w:rPr>
            </w:pPr>
            <w:del w:id="300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80 (61-112)</w:delText>
              </w:r>
            </w:del>
          </w:p>
        </w:tc>
        <w:tc>
          <w:tcPr>
            <w:tcW w:w="1337" w:type="dxa"/>
          </w:tcPr>
          <w:p w14:paraId="1BBB3C40" w14:textId="3A9727FC" w:rsidR="00354099" w:rsidDel="00E440DF" w:rsidRDefault="00354099" w:rsidP="00354099">
            <w:pPr>
              <w:rPr>
                <w:del w:id="301" w:author="级飚" w:date="2025-04-14T22:34:00Z"/>
                <w:rFonts w:ascii="Times New Roman" w:hAnsi="Times New Roman" w:cs="Times New Roman"/>
              </w:rPr>
            </w:pPr>
            <w:del w:id="302" w:author="级飚" w:date="2025-04-14T22:34:00Z">
              <w:r w:rsidDel="00E440DF">
                <w:rPr>
                  <w:rFonts w:ascii="Times New Roman" w:hAnsi="Times New Roman" w:cs="Times New Roman" w:hint="eastAsia"/>
                </w:rPr>
                <w:delText>&lt;0.001</w:delText>
              </w:r>
            </w:del>
          </w:p>
        </w:tc>
      </w:tr>
    </w:tbl>
    <w:p w14:paraId="5B49BEBD" w14:textId="43E71C2E" w:rsidR="00FE600C" w:rsidDel="00E440DF" w:rsidRDefault="00FE600C" w:rsidP="00FE600C">
      <w:pPr>
        <w:rPr>
          <w:del w:id="303" w:author="级飚" w:date="2025-04-14T22:34:00Z"/>
          <w:rFonts w:ascii="Times New Roman" w:hAnsi="Times New Roman" w:cs="Times New Roman"/>
        </w:rPr>
      </w:pPr>
      <w:del w:id="304" w:author="级飚" w:date="2025-04-14T22:34:00Z">
        <w:r w:rsidDel="00E440DF">
          <w:rPr>
            <w:rFonts w:ascii="Times New Roman" w:hAnsi="Times New Roman" w:cs="Times New Roman" w:hint="eastAsia"/>
            <w:szCs w:val="21"/>
          </w:rPr>
          <w:delText xml:space="preserve">HAE, hereditary angioedema; IQR, interquartile range; BMI, </w:delText>
        </w:r>
        <w:r w:rsidDel="00E440DF">
          <w:rPr>
            <w:rFonts w:ascii="Times New Roman" w:hAnsi="Times New Roman" w:cs="Times New Roman" w:hint="eastAsia"/>
          </w:rPr>
          <w:delText>body mass index; C1-INH, complement 1</w:delText>
        </w:r>
        <w:r w:rsidRPr="00056CFF" w:rsidDel="00E440DF">
          <w:rPr>
            <w:rFonts w:ascii="Times New Roman" w:hAnsi="Times New Roman" w:cs="Times New Roman" w:hint="eastAsia"/>
          </w:rPr>
          <w:delText>-esterase inhibitor</w:delText>
        </w:r>
        <w:r w:rsidDel="00E440DF">
          <w:rPr>
            <w:rFonts w:ascii="Times New Roman" w:hAnsi="Times New Roman" w:cs="Times New Roman" w:hint="eastAsia"/>
          </w:rPr>
          <w:delText xml:space="preserve">; </w:delText>
        </w:r>
        <w:r w:rsidR="00602326" w:rsidDel="00E440DF">
          <w:rPr>
            <w:rFonts w:ascii="Times New Roman" w:hAnsi="Times New Roman" w:cs="Times New Roman" w:hint="eastAsia"/>
          </w:rPr>
          <w:delText>VEGF, vascular endothelium growth factor</w:delText>
        </w:r>
      </w:del>
    </w:p>
    <w:p w14:paraId="65C9039A" w14:textId="31264181" w:rsidR="00BF58D6" w:rsidDel="00E440DF" w:rsidRDefault="00FE600C" w:rsidP="00B63180">
      <w:pPr>
        <w:widowControl/>
        <w:jc w:val="left"/>
        <w:rPr>
          <w:del w:id="305" w:author="级飚" w:date="2025-04-14T22:34:00Z"/>
          <w:rFonts w:ascii="Times New Roman" w:hAnsi="Times New Roman" w:cs="Times New Roman"/>
        </w:rPr>
      </w:pPr>
      <w:del w:id="306" w:author="级飚" w:date="2025-04-14T22:34:00Z">
        <w:r w:rsidDel="00E440DF">
          <w:rPr>
            <w:rFonts w:ascii="Times New Roman" w:hAnsi="Times New Roman" w:cs="Times New Roman"/>
          </w:rPr>
          <w:br w:type="page"/>
        </w:r>
      </w:del>
    </w:p>
    <w:p w14:paraId="7E9B127D" w14:textId="77AACD19" w:rsidR="00242BAC" w:rsidRPr="003708DF" w:rsidRDefault="00BF58D6" w:rsidP="0055366D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08DF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3708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ins w:id="307" w:author="级飚" w:date="2025-04-17T21:57:00Z">
        <w:r w:rsidR="00D05A29">
          <w:rPr>
            <w:rFonts w:ascii="Times New Roman" w:hAnsi="Times New Roman" w:cs="Times New Roman"/>
            <w:b/>
            <w:bCs/>
            <w:sz w:val="24"/>
            <w:szCs w:val="24"/>
          </w:rPr>
          <w:t>2</w:t>
        </w:r>
      </w:ins>
      <w:del w:id="308" w:author="级飚" w:date="2025-04-17T21:57:00Z">
        <w:r w:rsidRPr="003708DF" w:rsidDel="00D05A29">
          <w:rPr>
            <w:rFonts w:ascii="Times New Roman" w:hAnsi="Times New Roman" w:cs="Times New Roman" w:hint="eastAsia"/>
            <w:b/>
            <w:bCs/>
            <w:sz w:val="24"/>
            <w:szCs w:val="24"/>
          </w:rPr>
          <w:delText>3</w:delText>
        </w:r>
      </w:del>
      <w:r w:rsidRPr="003708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21F04" w:rsidRPr="003708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nivariate and multivariate analyses of the correlation between clinical variables and the </w:t>
      </w:r>
      <w:r w:rsidR="00653A62">
        <w:rPr>
          <w:rFonts w:ascii="Times New Roman" w:hAnsi="Times New Roman" w:cs="Times New Roman" w:hint="eastAsia"/>
          <w:b/>
          <w:bCs/>
          <w:sz w:val="24"/>
          <w:szCs w:val="24"/>
        </w:rPr>
        <w:t>disease severity</w:t>
      </w:r>
      <w:r w:rsidR="00621F04" w:rsidRPr="003708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HAE</w:t>
      </w:r>
    </w:p>
    <w:tbl>
      <w:tblPr>
        <w:tblStyle w:val="ac"/>
        <w:tblW w:w="11619" w:type="dxa"/>
        <w:jc w:val="center"/>
        <w:tblLook w:val="04A0" w:firstRow="1" w:lastRow="0" w:firstColumn="1" w:lastColumn="0" w:noHBand="0" w:noVBand="1"/>
      </w:tblPr>
      <w:tblGrid>
        <w:gridCol w:w="3396"/>
        <w:gridCol w:w="1370"/>
        <w:gridCol w:w="1371"/>
        <w:gridCol w:w="1370"/>
        <w:gridCol w:w="1371"/>
        <w:gridCol w:w="1370"/>
        <w:gridCol w:w="1371"/>
      </w:tblGrid>
      <w:tr w:rsidR="00A06DAC" w14:paraId="4D9AF036" w14:textId="77777777" w:rsidTr="00247B73">
        <w:trPr>
          <w:trHeight w:val="453"/>
          <w:jc w:val="center"/>
        </w:trPr>
        <w:tc>
          <w:tcPr>
            <w:tcW w:w="3396" w:type="dxa"/>
            <w:vMerge w:val="restart"/>
          </w:tcPr>
          <w:p w14:paraId="02BB3F9A" w14:textId="56953498" w:rsidR="00A06DAC" w:rsidRDefault="00A06DAC" w:rsidP="00141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111" w:type="dxa"/>
            <w:gridSpan w:val="3"/>
          </w:tcPr>
          <w:p w14:paraId="2906B6D8" w14:textId="138ECF18" w:rsidR="00A06DAC" w:rsidRDefault="00A06DAC" w:rsidP="00DF4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variate analysis</w:t>
            </w:r>
          </w:p>
        </w:tc>
        <w:tc>
          <w:tcPr>
            <w:tcW w:w="4112" w:type="dxa"/>
            <w:gridSpan w:val="3"/>
          </w:tcPr>
          <w:p w14:paraId="052DEAF2" w14:textId="72DC4F00" w:rsidR="00A06DAC" w:rsidRDefault="00A06DAC" w:rsidP="00DF4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variate</w:t>
            </w:r>
            <w:r w:rsidR="007B7926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alysis</w:t>
            </w:r>
          </w:p>
        </w:tc>
      </w:tr>
      <w:tr w:rsidR="00247B73" w14:paraId="6F547D85" w14:textId="77777777" w:rsidTr="00247B73">
        <w:trPr>
          <w:trHeight w:val="211"/>
          <w:jc w:val="center"/>
        </w:trPr>
        <w:tc>
          <w:tcPr>
            <w:tcW w:w="3396" w:type="dxa"/>
            <w:vMerge/>
          </w:tcPr>
          <w:p w14:paraId="4BFE22D8" w14:textId="77777777" w:rsidR="00E125FD" w:rsidRDefault="00E125FD" w:rsidP="00E12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6F8B84BE" w14:textId="6B68120E" w:rsidR="00E125FD" w:rsidRDefault="00E125FD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dds ratio</w:t>
            </w:r>
          </w:p>
        </w:tc>
        <w:tc>
          <w:tcPr>
            <w:tcW w:w="1371" w:type="dxa"/>
          </w:tcPr>
          <w:p w14:paraId="567069C7" w14:textId="591AAEC9" w:rsidR="00E125FD" w:rsidRDefault="00E125FD" w:rsidP="00E125FD">
            <w:pPr>
              <w:jc w:val="center"/>
              <w:rPr>
                <w:rFonts w:ascii="Times New Roman" w:hAnsi="Times New Roman" w:cs="Times New Roman"/>
              </w:rPr>
            </w:pPr>
            <w:r w:rsidRPr="00837972"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1370" w:type="dxa"/>
          </w:tcPr>
          <w:p w14:paraId="3196E1C4" w14:textId="615C3596" w:rsidR="00E125FD" w:rsidRDefault="00E125FD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1371" w:type="dxa"/>
          </w:tcPr>
          <w:p w14:paraId="045FFA51" w14:textId="15B0D196" w:rsidR="00E125FD" w:rsidRDefault="00E125FD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dds ratio</w:t>
            </w:r>
          </w:p>
        </w:tc>
        <w:tc>
          <w:tcPr>
            <w:tcW w:w="1370" w:type="dxa"/>
          </w:tcPr>
          <w:p w14:paraId="7112AE4B" w14:textId="3B652D40" w:rsidR="00E125FD" w:rsidRDefault="00E125FD" w:rsidP="00E125FD">
            <w:pPr>
              <w:jc w:val="center"/>
              <w:rPr>
                <w:rFonts w:ascii="Times New Roman" w:hAnsi="Times New Roman" w:cs="Times New Roman"/>
              </w:rPr>
            </w:pPr>
            <w:r w:rsidRPr="00837972"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1371" w:type="dxa"/>
          </w:tcPr>
          <w:p w14:paraId="74B56E47" w14:textId="3385CE36" w:rsidR="00E125FD" w:rsidRDefault="00E125FD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935219" w14:paraId="5B1517B2" w14:textId="77777777" w:rsidTr="00247B73">
        <w:trPr>
          <w:trHeight w:val="462"/>
          <w:jc w:val="center"/>
        </w:trPr>
        <w:tc>
          <w:tcPr>
            <w:tcW w:w="3396" w:type="dxa"/>
          </w:tcPr>
          <w:p w14:paraId="17604E88" w14:textId="352FAFEC" w:rsidR="00E125FD" w:rsidRDefault="00E125FD" w:rsidP="004A1C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 w:rsidR="008A12A9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370" w:type="dxa"/>
          </w:tcPr>
          <w:p w14:paraId="64B16A95" w14:textId="60B20040" w:rsidR="00E125FD" w:rsidRDefault="00BF33D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371" w:type="dxa"/>
          </w:tcPr>
          <w:p w14:paraId="0552B24B" w14:textId="1F4EB38B" w:rsidR="00E125FD" w:rsidRDefault="00C24DB4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-1.03</w:t>
            </w:r>
          </w:p>
        </w:tc>
        <w:tc>
          <w:tcPr>
            <w:tcW w:w="1370" w:type="dxa"/>
          </w:tcPr>
          <w:p w14:paraId="508EAAC1" w14:textId="64F0AED8" w:rsidR="00E125FD" w:rsidRDefault="00A3204F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7</w:t>
            </w:r>
          </w:p>
        </w:tc>
        <w:tc>
          <w:tcPr>
            <w:tcW w:w="1371" w:type="dxa"/>
          </w:tcPr>
          <w:p w14:paraId="0C39A135" w14:textId="616AA013" w:rsidR="00E125FD" w:rsidRDefault="0093521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1370" w:type="dxa"/>
          </w:tcPr>
          <w:p w14:paraId="19EA21BB" w14:textId="437C352E" w:rsidR="00E125FD" w:rsidRDefault="0093521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-1.07</w:t>
            </w:r>
          </w:p>
        </w:tc>
        <w:tc>
          <w:tcPr>
            <w:tcW w:w="1371" w:type="dxa"/>
          </w:tcPr>
          <w:p w14:paraId="461CD49B" w14:textId="50A9B823" w:rsidR="00E125FD" w:rsidRDefault="0093521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0</w:t>
            </w:r>
          </w:p>
        </w:tc>
      </w:tr>
      <w:tr w:rsidR="00935219" w14:paraId="6FB7A188" w14:textId="77777777" w:rsidTr="00247B73">
        <w:trPr>
          <w:trHeight w:val="453"/>
          <w:jc w:val="center"/>
        </w:trPr>
        <w:tc>
          <w:tcPr>
            <w:tcW w:w="3396" w:type="dxa"/>
          </w:tcPr>
          <w:p w14:paraId="533AFC40" w14:textId="2AD9020F" w:rsidR="00E125FD" w:rsidRDefault="00E125FD" w:rsidP="004A1C1E">
            <w:pPr>
              <w:jc w:val="left"/>
              <w:rPr>
                <w:rFonts w:ascii="Times New Roman" w:hAnsi="Times New Roman" w:cs="Times New Roman"/>
              </w:rPr>
            </w:pPr>
            <w:r w:rsidRPr="00B3076A">
              <w:rPr>
                <w:rFonts w:ascii="Times New Roman" w:hAnsi="Times New Roman" w:cs="Times New Roman" w:hint="eastAsia"/>
              </w:rPr>
              <w:t>Male</w:t>
            </w:r>
            <w:r w:rsidR="008319A8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370" w:type="dxa"/>
          </w:tcPr>
          <w:p w14:paraId="18EC155E" w14:textId="2C31CD1C" w:rsidR="00E125FD" w:rsidRDefault="00DD11B5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  <w:r w:rsidR="00565CE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1" w:type="dxa"/>
          </w:tcPr>
          <w:p w14:paraId="33FC8320" w14:textId="37290EC5" w:rsidR="00E125FD" w:rsidRDefault="00DD11B5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-3.</w:t>
            </w:r>
            <w:r w:rsidR="00657B9D">
              <w:rPr>
                <w:rFonts w:ascii="Times New Roman" w:hAnsi="Times New Roman" w:cs="Times New Roman" w:hint="eastAsia"/>
              </w:rPr>
              <w:t>2</w:t>
            </w:r>
            <w:r w:rsidR="00A30B5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</w:tcPr>
          <w:p w14:paraId="793F4381" w14:textId="2D5B52AF" w:rsidR="00E125FD" w:rsidRDefault="008F065C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3</w:t>
            </w:r>
          </w:p>
        </w:tc>
        <w:tc>
          <w:tcPr>
            <w:tcW w:w="1371" w:type="dxa"/>
          </w:tcPr>
          <w:p w14:paraId="0B0DA6C0" w14:textId="01ABBF0A" w:rsidR="00E125FD" w:rsidRDefault="0093521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</w:t>
            </w:r>
          </w:p>
        </w:tc>
        <w:tc>
          <w:tcPr>
            <w:tcW w:w="1370" w:type="dxa"/>
          </w:tcPr>
          <w:p w14:paraId="25C2C308" w14:textId="50F58DB5" w:rsidR="00E125FD" w:rsidRDefault="0093521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  <w:r w:rsidR="00BF08DA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-7.8</w:t>
            </w:r>
            <w:r w:rsidR="00BF08D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71" w:type="dxa"/>
          </w:tcPr>
          <w:p w14:paraId="3BC0D4FC" w14:textId="5E46054F" w:rsidR="00E125FD" w:rsidRDefault="0093521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1</w:t>
            </w:r>
          </w:p>
        </w:tc>
      </w:tr>
      <w:tr w:rsidR="00437C8D" w14:paraId="1009AE5E" w14:textId="77777777" w:rsidTr="00247B73">
        <w:trPr>
          <w:trHeight w:val="453"/>
          <w:jc w:val="center"/>
        </w:trPr>
        <w:tc>
          <w:tcPr>
            <w:tcW w:w="3396" w:type="dxa"/>
          </w:tcPr>
          <w:p w14:paraId="28D09A5C" w14:textId="7CCD5370" w:rsidR="00437C8D" w:rsidRPr="00B3076A" w:rsidRDefault="000C73C1" w:rsidP="004A1C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1370" w:type="dxa"/>
          </w:tcPr>
          <w:p w14:paraId="65BE86F3" w14:textId="02C0BCBB" w:rsidR="00437C8D" w:rsidRDefault="00A30452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371" w:type="dxa"/>
          </w:tcPr>
          <w:p w14:paraId="594BF5B6" w14:textId="2A1FC367" w:rsidR="00437C8D" w:rsidRDefault="00A30452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-2.26</w:t>
            </w:r>
          </w:p>
        </w:tc>
        <w:tc>
          <w:tcPr>
            <w:tcW w:w="1370" w:type="dxa"/>
          </w:tcPr>
          <w:p w14:paraId="521E345D" w14:textId="6F610891" w:rsidR="00437C8D" w:rsidRDefault="00A30452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7</w:t>
            </w:r>
          </w:p>
        </w:tc>
        <w:tc>
          <w:tcPr>
            <w:tcW w:w="1371" w:type="dxa"/>
          </w:tcPr>
          <w:p w14:paraId="6BCBA72E" w14:textId="77777777" w:rsidR="00437C8D" w:rsidRDefault="00437C8D" w:rsidP="00E12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7ED96FEA" w14:textId="77777777" w:rsidR="00437C8D" w:rsidRDefault="00437C8D" w:rsidP="00E12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76A76CE6" w14:textId="77777777" w:rsidR="00437C8D" w:rsidRDefault="00437C8D" w:rsidP="00E12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FFE" w14:paraId="660A950A" w14:textId="77777777" w:rsidTr="00247B73">
        <w:trPr>
          <w:trHeight w:val="453"/>
          <w:jc w:val="center"/>
        </w:trPr>
        <w:tc>
          <w:tcPr>
            <w:tcW w:w="3396" w:type="dxa"/>
          </w:tcPr>
          <w:p w14:paraId="026F0DB8" w14:textId="08D1C3B4" w:rsidR="007D1FFE" w:rsidRPr="00B3076A" w:rsidRDefault="007D1FFE" w:rsidP="004A1C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ration of disease course</w:t>
            </w:r>
          </w:p>
        </w:tc>
        <w:tc>
          <w:tcPr>
            <w:tcW w:w="1370" w:type="dxa"/>
          </w:tcPr>
          <w:p w14:paraId="796DFB32" w14:textId="78C86BA2" w:rsidR="007D1FFE" w:rsidRDefault="006A28D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371" w:type="dxa"/>
          </w:tcPr>
          <w:p w14:paraId="0B4AA594" w14:textId="4029D15B" w:rsidR="007D1FFE" w:rsidRDefault="006A28D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-1.02</w:t>
            </w:r>
          </w:p>
        </w:tc>
        <w:tc>
          <w:tcPr>
            <w:tcW w:w="1370" w:type="dxa"/>
          </w:tcPr>
          <w:p w14:paraId="49BEE546" w14:textId="75E0828F" w:rsidR="007D1FFE" w:rsidRDefault="006A28D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2</w:t>
            </w:r>
          </w:p>
        </w:tc>
        <w:tc>
          <w:tcPr>
            <w:tcW w:w="1371" w:type="dxa"/>
          </w:tcPr>
          <w:p w14:paraId="3B6E8559" w14:textId="40FDACA6" w:rsidR="007D1FFE" w:rsidRDefault="006A28D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70" w:type="dxa"/>
          </w:tcPr>
          <w:p w14:paraId="19FE75C9" w14:textId="5ED52A27" w:rsidR="007D1FFE" w:rsidRDefault="006A28D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71" w:type="dxa"/>
          </w:tcPr>
          <w:p w14:paraId="51F95A50" w14:textId="32BF0FCE" w:rsidR="007D1FFE" w:rsidRDefault="006A28D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A28D9" w14:paraId="7B4CA704" w14:textId="77777777" w:rsidTr="00247B73">
        <w:trPr>
          <w:trHeight w:val="453"/>
          <w:jc w:val="center"/>
        </w:trPr>
        <w:tc>
          <w:tcPr>
            <w:tcW w:w="3396" w:type="dxa"/>
          </w:tcPr>
          <w:p w14:paraId="216C410C" w14:textId="01479C4D" w:rsidR="006A28D9" w:rsidRDefault="008F0CE3" w:rsidP="004A1C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mily history</w:t>
            </w:r>
          </w:p>
        </w:tc>
        <w:tc>
          <w:tcPr>
            <w:tcW w:w="1370" w:type="dxa"/>
          </w:tcPr>
          <w:p w14:paraId="51083317" w14:textId="01EC898F" w:rsidR="006A28D9" w:rsidRDefault="00B236E8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1371" w:type="dxa"/>
          </w:tcPr>
          <w:p w14:paraId="429CC901" w14:textId="23E5BBBA" w:rsidR="006A28D9" w:rsidRDefault="00B236E8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-3.32</w:t>
            </w:r>
          </w:p>
        </w:tc>
        <w:tc>
          <w:tcPr>
            <w:tcW w:w="1370" w:type="dxa"/>
          </w:tcPr>
          <w:p w14:paraId="13D8086D" w14:textId="4673A001" w:rsidR="006A28D9" w:rsidRDefault="00B236E8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371" w:type="dxa"/>
          </w:tcPr>
          <w:p w14:paraId="61C80800" w14:textId="396B191F" w:rsidR="006A28D9" w:rsidRDefault="00666BC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70" w:type="dxa"/>
          </w:tcPr>
          <w:p w14:paraId="51E7D000" w14:textId="5CAF7A06" w:rsidR="006A28D9" w:rsidRDefault="00666BC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71" w:type="dxa"/>
          </w:tcPr>
          <w:p w14:paraId="45236E56" w14:textId="52E9281F" w:rsidR="006A28D9" w:rsidRDefault="00666BC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35219" w14:paraId="323DDA44" w14:textId="77777777" w:rsidTr="00247B73">
        <w:trPr>
          <w:trHeight w:val="453"/>
          <w:jc w:val="center"/>
        </w:trPr>
        <w:tc>
          <w:tcPr>
            <w:tcW w:w="3396" w:type="dxa"/>
          </w:tcPr>
          <w:p w14:paraId="72BCE460" w14:textId="0F7111E2" w:rsidR="00E125FD" w:rsidRDefault="00EC344A" w:rsidP="004A1C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revious </w:t>
            </w:r>
            <w:r w:rsidR="00E125FD">
              <w:rPr>
                <w:rFonts w:ascii="Times New Roman" w:hAnsi="Times New Roman" w:cs="Times New Roman" w:hint="eastAsia"/>
              </w:rPr>
              <w:t>laryngeal edema</w:t>
            </w:r>
          </w:p>
        </w:tc>
        <w:tc>
          <w:tcPr>
            <w:tcW w:w="1370" w:type="dxa"/>
          </w:tcPr>
          <w:p w14:paraId="53922E62" w14:textId="64E970C3" w:rsidR="00E125FD" w:rsidRDefault="001851E0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1</w:t>
            </w:r>
          </w:p>
        </w:tc>
        <w:tc>
          <w:tcPr>
            <w:tcW w:w="1371" w:type="dxa"/>
          </w:tcPr>
          <w:p w14:paraId="2A0A5B04" w14:textId="0DC7693A" w:rsidR="00E125FD" w:rsidRDefault="001851E0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  <w:r w:rsidR="00417351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-16.2</w:t>
            </w:r>
            <w:r w:rsidR="001B7173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70" w:type="dxa"/>
          </w:tcPr>
          <w:p w14:paraId="6A527421" w14:textId="0D8958DF" w:rsidR="00E125FD" w:rsidRDefault="001851E0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71" w:type="dxa"/>
          </w:tcPr>
          <w:p w14:paraId="783E015B" w14:textId="6D748C5A" w:rsidR="00E125FD" w:rsidRDefault="0093521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4</w:t>
            </w:r>
          </w:p>
        </w:tc>
        <w:tc>
          <w:tcPr>
            <w:tcW w:w="1370" w:type="dxa"/>
          </w:tcPr>
          <w:p w14:paraId="7DC70B6C" w14:textId="7FE701E9" w:rsidR="00E125FD" w:rsidRDefault="0093521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2-173.45</w:t>
            </w:r>
          </w:p>
        </w:tc>
        <w:tc>
          <w:tcPr>
            <w:tcW w:w="1371" w:type="dxa"/>
          </w:tcPr>
          <w:p w14:paraId="580E28BE" w14:textId="2359157B" w:rsidR="00E125FD" w:rsidRDefault="00935219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935219" w14:paraId="4E89B308" w14:textId="77777777" w:rsidTr="00247B73">
        <w:trPr>
          <w:trHeight w:val="453"/>
          <w:jc w:val="center"/>
        </w:trPr>
        <w:tc>
          <w:tcPr>
            <w:tcW w:w="3396" w:type="dxa"/>
          </w:tcPr>
          <w:p w14:paraId="09EB22FF" w14:textId="68DD2EE5" w:rsidR="00E125FD" w:rsidRDefault="00A36F38" w:rsidP="004A1C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ng-term prophylaxis</w:t>
            </w:r>
          </w:p>
        </w:tc>
        <w:tc>
          <w:tcPr>
            <w:tcW w:w="1370" w:type="dxa"/>
          </w:tcPr>
          <w:p w14:paraId="1CAA3E45" w14:textId="0D8E9E8A" w:rsidR="00E125FD" w:rsidRDefault="00625A88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1" w:type="dxa"/>
          </w:tcPr>
          <w:p w14:paraId="4A23A84B" w14:textId="351EB5B1" w:rsidR="00E125FD" w:rsidRDefault="00625A88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-0.4</w:t>
            </w:r>
            <w:r w:rsidR="009B742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70" w:type="dxa"/>
          </w:tcPr>
          <w:p w14:paraId="54FC2D2C" w14:textId="7B75256A" w:rsidR="00E125FD" w:rsidRDefault="00A32B16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71" w:type="dxa"/>
          </w:tcPr>
          <w:p w14:paraId="695DC859" w14:textId="0C1A09A0" w:rsidR="00E125FD" w:rsidRDefault="007A6680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370" w:type="dxa"/>
          </w:tcPr>
          <w:p w14:paraId="4DDBF697" w14:textId="1AEF8C39" w:rsidR="00E125FD" w:rsidRDefault="007A6680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-0.59</w:t>
            </w:r>
          </w:p>
        </w:tc>
        <w:tc>
          <w:tcPr>
            <w:tcW w:w="1371" w:type="dxa"/>
          </w:tcPr>
          <w:p w14:paraId="0A8FED27" w14:textId="51D88095" w:rsidR="00E125FD" w:rsidRDefault="007A6680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</w:tr>
      <w:tr w:rsidR="004A1C1E" w14:paraId="1B45E011" w14:textId="77777777" w:rsidTr="00247B73">
        <w:trPr>
          <w:trHeight w:val="462"/>
          <w:jc w:val="center"/>
        </w:trPr>
        <w:tc>
          <w:tcPr>
            <w:tcW w:w="3396" w:type="dxa"/>
          </w:tcPr>
          <w:p w14:paraId="7042AA47" w14:textId="2C509A4A" w:rsidR="004A1C1E" w:rsidRDefault="00A851F8" w:rsidP="004A1C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1-INH/lower normal limit</w:t>
            </w:r>
          </w:p>
        </w:tc>
        <w:tc>
          <w:tcPr>
            <w:tcW w:w="1370" w:type="dxa"/>
          </w:tcPr>
          <w:p w14:paraId="488B5DC1" w14:textId="12F82BD2" w:rsidR="004A1C1E" w:rsidRDefault="00E535DE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  <w:r w:rsidR="0088792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1" w:type="dxa"/>
          </w:tcPr>
          <w:p w14:paraId="2598879C" w14:textId="78AB242B" w:rsidR="004A1C1E" w:rsidRDefault="00E535DE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-1.7</w:t>
            </w:r>
            <w:r w:rsidR="00075AE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0" w:type="dxa"/>
          </w:tcPr>
          <w:p w14:paraId="679744FC" w14:textId="0ED2BBEC" w:rsidR="004A1C1E" w:rsidRDefault="007D1BCF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3</w:t>
            </w:r>
          </w:p>
        </w:tc>
        <w:tc>
          <w:tcPr>
            <w:tcW w:w="1371" w:type="dxa"/>
          </w:tcPr>
          <w:p w14:paraId="313E652B" w14:textId="214D7F5C" w:rsidR="004A1C1E" w:rsidRDefault="002244D3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70" w:type="dxa"/>
          </w:tcPr>
          <w:p w14:paraId="41BBF27F" w14:textId="351BB507" w:rsidR="004A1C1E" w:rsidRDefault="002244D3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71" w:type="dxa"/>
          </w:tcPr>
          <w:p w14:paraId="6252BDBD" w14:textId="02FCA7C3" w:rsidR="004A1C1E" w:rsidRDefault="002244D3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35219" w14:paraId="501CB529" w14:textId="77777777" w:rsidTr="00247B73">
        <w:trPr>
          <w:trHeight w:val="453"/>
          <w:jc w:val="center"/>
        </w:trPr>
        <w:tc>
          <w:tcPr>
            <w:tcW w:w="3396" w:type="dxa"/>
          </w:tcPr>
          <w:p w14:paraId="13A606C9" w14:textId="1B1ADD0D" w:rsidR="00E125FD" w:rsidRDefault="00A36F38" w:rsidP="004A1C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ment</w:t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 w:rsidR="00065A0C">
              <w:rPr>
                <w:rFonts w:ascii="Times New Roman" w:hAnsi="Times New Roman" w:cs="Times New Roman" w:hint="eastAsia"/>
              </w:rPr>
              <w:t>/lower normal limit</w:t>
            </w:r>
          </w:p>
        </w:tc>
        <w:tc>
          <w:tcPr>
            <w:tcW w:w="1370" w:type="dxa"/>
          </w:tcPr>
          <w:p w14:paraId="635F0E6E" w14:textId="3E80B4A7" w:rsidR="00E125FD" w:rsidRDefault="006373BE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  <w:r w:rsidR="006B68E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71" w:type="dxa"/>
          </w:tcPr>
          <w:p w14:paraId="50B981C1" w14:textId="20F21F70" w:rsidR="00E125FD" w:rsidRDefault="006373BE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4A48A3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-0.8</w:t>
            </w:r>
            <w:r w:rsidR="00D0789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0" w:type="dxa"/>
          </w:tcPr>
          <w:p w14:paraId="77B3A340" w14:textId="0F7B2CF7" w:rsidR="00E125FD" w:rsidRDefault="006373BE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371" w:type="dxa"/>
          </w:tcPr>
          <w:p w14:paraId="418ABBCC" w14:textId="223580E9" w:rsidR="00E125FD" w:rsidRDefault="00A0209E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1370" w:type="dxa"/>
          </w:tcPr>
          <w:p w14:paraId="02534A2B" w14:textId="5B53774A" w:rsidR="00E125FD" w:rsidRDefault="00A0209E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-2.67</w:t>
            </w:r>
          </w:p>
        </w:tc>
        <w:tc>
          <w:tcPr>
            <w:tcW w:w="1371" w:type="dxa"/>
          </w:tcPr>
          <w:p w14:paraId="50510AEB" w14:textId="19F427DB" w:rsidR="00E125FD" w:rsidRDefault="00750917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8</w:t>
            </w:r>
          </w:p>
        </w:tc>
      </w:tr>
      <w:tr w:rsidR="00935219" w14:paraId="6D1B4555" w14:textId="77777777" w:rsidTr="00247B73">
        <w:trPr>
          <w:trHeight w:val="453"/>
          <w:jc w:val="center"/>
        </w:trPr>
        <w:tc>
          <w:tcPr>
            <w:tcW w:w="3396" w:type="dxa"/>
          </w:tcPr>
          <w:p w14:paraId="785EC3ED" w14:textId="673E97DF" w:rsidR="00E125FD" w:rsidRDefault="00A36F38" w:rsidP="004A1C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 level</w:t>
            </w:r>
          </w:p>
        </w:tc>
        <w:tc>
          <w:tcPr>
            <w:tcW w:w="1370" w:type="dxa"/>
          </w:tcPr>
          <w:p w14:paraId="668F59B9" w14:textId="1234EADD" w:rsidR="00E125FD" w:rsidRDefault="00296B91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  <w:r w:rsidR="00DC2EE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1" w:type="dxa"/>
          </w:tcPr>
          <w:p w14:paraId="24720D83" w14:textId="724F35C7" w:rsidR="00E125FD" w:rsidRDefault="00296B91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-1.04</w:t>
            </w:r>
          </w:p>
        </w:tc>
        <w:tc>
          <w:tcPr>
            <w:tcW w:w="1370" w:type="dxa"/>
          </w:tcPr>
          <w:p w14:paraId="467D255E" w14:textId="24E285D3" w:rsidR="00E125FD" w:rsidRDefault="00296B91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371" w:type="dxa"/>
          </w:tcPr>
          <w:p w14:paraId="4A0F6BA1" w14:textId="231F469E" w:rsidR="00E125FD" w:rsidRDefault="00F248C7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</w:t>
            </w:r>
          </w:p>
        </w:tc>
        <w:tc>
          <w:tcPr>
            <w:tcW w:w="1370" w:type="dxa"/>
          </w:tcPr>
          <w:p w14:paraId="4CA0C938" w14:textId="6A0C3A80" w:rsidR="00E125FD" w:rsidRDefault="00F248C7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-1.06</w:t>
            </w:r>
          </w:p>
        </w:tc>
        <w:tc>
          <w:tcPr>
            <w:tcW w:w="1371" w:type="dxa"/>
          </w:tcPr>
          <w:p w14:paraId="4F5438FE" w14:textId="61371B21" w:rsidR="00E125FD" w:rsidRDefault="003117E3" w:rsidP="00E12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</w:tbl>
    <w:p w14:paraId="73E28CE6" w14:textId="0F6E25FD" w:rsidR="00F81663" w:rsidRDefault="00F81663" w:rsidP="00F816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HAE, hereditary angioedema;</w:t>
      </w:r>
      <w:r w:rsidR="008B7F0A">
        <w:rPr>
          <w:rFonts w:ascii="Times New Roman" w:hAnsi="Times New Roman" w:cs="Times New Roman" w:hint="eastAsia"/>
          <w:szCs w:val="21"/>
        </w:rPr>
        <w:t xml:space="preserve"> CI, </w:t>
      </w:r>
      <w:r w:rsidR="005E235A">
        <w:rPr>
          <w:rFonts w:ascii="Times New Roman" w:hAnsi="Times New Roman" w:cs="Times New Roman"/>
          <w:szCs w:val="21"/>
        </w:rPr>
        <w:t>confiden</w:t>
      </w:r>
      <w:del w:id="309" w:author="级飚" w:date="2025-04-17T22:30:00Z">
        <w:r w:rsidR="005E235A" w:rsidDel="001F7407">
          <w:rPr>
            <w:rFonts w:ascii="Times New Roman" w:hAnsi="Times New Roman" w:cs="Times New Roman"/>
            <w:szCs w:val="21"/>
          </w:rPr>
          <w:delText>t</w:delText>
        </w:r>
      </w:del>
      <w:r w:rsidR="003653D5">
        <w:rPr>
          <w:rFonts w:ascii="Times New Roman" w:hAnsi="Times New Roman" w:cs="Times New Roman" w:hint="eastAsia"/>
          <w:szCs w:val="21"/>
        </w:rPr>
        <w:t>ce</w:t>
      </w:r>
      <w:r w:rsidR="008B7F0A">
        <w:rPr>
          <w:rFonts w:ascii="Times New Roman" w:hAnsi="Times New Roman" w:cs="Times New Roman" w:hint="eastAsia"/>
          <w:szCs w:val="21"/>
        </w:rPr>
        <w:t xml:space="preserve"> interval;</w:t>
      </w:r>
      <w:r>
        <w:rPr>
          <w:rFonts w:ascii="Times New Roman" w:hAnsi="Times New Roman" w:cs="Times New Roman" w:hint="eastAsia"/>
        </w:rPr>
        <w:t xml:space="preserve"> C1-INH, complement 1</w:t>
      </w:r>
      <w:r w:rsidRPr="00056CFF">
        <w:rPr>
          <w:rFonts w:ascii="Times New Roman" w:hAnsi="Times New Roman" w:cs="Times New Roman" w:hint="eastAsia"/>
        </w:rPr>
        <w:t>-esterase inhibitor</w:t>
      </w:r>
      <w:r>
        <w:rPr>
          <w:rFonts w:ascii="Times New Roman" w:hAnsi="Times New Roman" w:cs="Times New Roman" w:hint="eastAsia"/>
        </w:rPr>
        <w:t>; VEGF, vascular endothelium growth factor</w:t>
      </w:r>
      <w:r w:rsidR="00833132">
        <w:rPr>
          <w:rFonts w:ascii="Times New Roman" w:hAnsi="Times New Roman" w:cs="Times New Roman" w:hint="eastAsia"/>
        </w:rPr>
        <w:t xml:space="preserve">. </w:t>
      </w:r>
    </w:p>
    <w:p w14:paraId="0C8F2BBA" w14:textId="77777777" w:rsidR="008416B7" w:rsidRPr="00F81663" w:rsidRDefault="008416B7" w:rsidP="00DF4CDA">
      <w:pPr>
        <w:jc w:val="center"/>
        <w:rPr>
          <w:rFonts w:ascii="Times New Roman" w:hAnsi="Times New Roman" w:cs="Times New Roman"/>
        </w:rPr>
      </w:pPr>
    </w:p>
    <w:p w14:paraId="2AB2CAD5" w14:textId="4553D3E7" w:rsidR="00935219" w:rsidRDefault="00935219" w:rsidP="00DF4CDA">
      <w:pPr>
        <w:jc w:val="center"/>
        <w:rPr>
          <w:rFonts w:ascii="Times New Roman" w:hAnsi="Times New Roman" w:cs="Times New Roman"/>
        </w:rPr>
      </w:pPr>
    </w:p>
    <w:p w14:paraId="56119AF4" w14:textId="381C15EA" w:rsidR="00935219" w:rsidRPr="00AA0CD2" w:rsidRDefault="00935219" w:rsidP="00DF4CDA">
      <w:pPr>
        <w:jc w:val="center"/>
        <w:rPr>
          <w:rFonts w:ascii="Times New Roman" w:hAnsi="Times New Roman" w:cs="Times New Roman"/>
        </w:rPr>
      </w:pPr>
    </w:p>
    <w:sectPr w:rsidR="00935219" w:rsidRPr="00AA0CD2" w:rsidSect="007208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C9D574" w14:textId="77777777" w:rsidR="006830F1" w:rsidRDefault="006830F1" w:rsidP="00EF1F04">
      <w:r>
        <w:separator/>
      </w:r>
    </w:p>
  </w:endnote>
  <w:endnote w:type="continuationSeparator" w:id="0">
    <w:p w14:paraId="05C4A8FF" w14:textId="77777777" w:rsidR="006830F1" w:rsidRDefault="006830F1" w:rsidP="00EF1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17A50" w14:textId="77777777" w:rsidR="006830F1" w:rsidRDefault="006830F1" w:rsidP="00EF1F04">
      <w:r>
        <w:separator/>
      </w:r>
    </w:p>
  </w:footnote>
  <w:footnote w:type="continuationSeparator" w:id="0">
    <w:p w14:paraId="78253CF6" w14:textId="77777777" w:rsidR="006830F1" w:rsidRDefault="006830F1" w:rsidP="00EF1F0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级飚">
    <w15:presenceInfo w15:providerId="None" w15:userId="级飚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CE6"/>
    <w:rsid w:val="00006CED"/>
    <w:rsid w:val="0001506C"/>
    <w:rsid w:val="000159F2"/>
    <w:rsid w:val="0001764B"/>
    <w:rsid w:val="0002485A"/>
    <w:rsid w:val="00024B40"/>
    <w:rsid w:val="0002655B"/>
    <w:rsid w:val="00026BEC"/>
    <w:rsid w:val="00030BCA"/>
    <w:rsid w:val="000351BA"/>
    <w:rsid w:val="00042EA0"/>
    <w:rsid w:val="00061D1E"/>
    <w:rsid w:val="0006596F"/>
    <w:rsid w:val="00065A0C"/>
    <w:rsid w:val="00075AE7"/>
    <w:rsid w:val="00081A2B"/>
    <w:rsid w:val="000835F9"/>
    <w:rsid w:val="000923A0"/>
    <w:rsid w:val="000966E0"/>
    <w:rsid w:val="000A19C0"/>
    <w:rsid w:val="000A2CD4"/>
    <w:rsid w:val="000A3239"/>
    <w:rsid w:val="000B2210"/>
    <w:rsid w:val="000B2EBA"/>
    <w:rsid w:val="000B481E"/>
    <w:rsid w:val="000B7693"/>
    <w:rsid w:val="000C18F5"/>
    <w:rsid w:val="000C3459"/>
    <w:rsid w:val="000C459E"/>
    <w:rsid w:val="000C67AA"/>
    <w:rsid w:val="000C73C1"/>
    <w:rsid w:val="000D0B64"/>
    <w:rsid w:val="000D1FF2"/>
    <w:rsid w:val="000E045E"/>
    <w:rsid w:val="000E1948"/>
    <w:rsid w:val="000E1F22"/>
    <w:rsid w:val="000E29B6"/>
    <w:rsid w:val="000E7CF3"/>
    <w:rsid w:val="000F04EB"/>
    <w:rsid w:val="000F23C0"/>
    <w:rsid w:val="000F6260"/>
    <w:rsid w:val="001036C0"/>
    <w:rsid w:val="00103FE8"/>
    <w:rsid w:val="00107940"/>
    <w:rsid w:val="00110035"/>
    <w:rsid w:val="00111E0D"/>
    <w:rsid w:val="00117295"/>
    <w:rsid w:val="001224E7"/>
    <w:rsid w:val="00123265"/>
    <w:rsid w:val="0013071A"/>
    <w:rsid w:val="001323E2"/>
    <w:rsid w:val="00135D43"/>
    <w:rsid w:val="001360D4"/>
    <w:rsid w:val="001367A4"/>
    <w:rsid w:val="0014081D"/>
    <w:rsid w:val="00141CB4"/>
    <w:rsid w:val="001457A5"/>
    <w:rsid w:val="001474E7"/>
    <w:rsid w:val="001502EE"/>
    <w:rsid w:val="00150500"/>
    <w:rsid w:val="001541AD"/>
    <w:rsid w:val="00155EE7"/>
    <w:rsid w:val="00160AD1"/>
    <w:rsid w:val="00160C21"/>
    <w:rsid w:val="00166375"/>
    <w:rsid w:val="00166C49"/>
    <w:rsid w:val="001717FE"/>
    <w:rsid w:val="00172B2F"/>
    <w:rsid w:val="00181131"/>
    <w:rsid w:val="001823D7"/>
    <w:rsid w:val="00183770"/>
    <w:rsid w:val="001851E0"/>
    <w:rsid w:val="00185A5D"/>
    <w:rsid w:val="0018643E"/>
    <w:rsid w:val="001868ED"/>
    <w:rsid w:val="00187203"/>
    <w:rsid w:val="001928D4"/>
    <w:rsid w:val="00192B06"/>
    <w:rsid w:val="001938DA"/>
    <w:rsid w:val="001A2D60"/>
    <w:rsid w:val="001A2EDD"/>
    <w:rsid w:val="001A44CF"/>
    <w:rsid w:val="001A63CB"/>
    <w:rsid w:val="001A7CF2"/>
    <w:rsid w:val="001B1447"/>
    <w:rsid w:val="001B7173"/>
    <w:rsid w:val="001C394B"/>
    <w:rsid w:val="001C5379"/>
    <w:rsid w:val="001D2FEF"/>
    <w:rsid w:val="001D520E"/>
    <w:rsid w:val="001D7DFA"/>
    <w:rsid w:val="001E5B20"/>
    <w:rsid w:val="001E6226"/>
    <w:rsid w:val="001F4E2F"/>
    <w:rsid w:val="001F5938"/>
    <w:rsid w:val="001F5941"/>
    <w:rsid w:val="001F7407"/>
    <w:rsid w:val="00203A50"/>
    <w:rsid w:val="00206371"/>
    <w:rsid w:val="00213DFA"/>
    <w:rsid w:val="0021763D"/>
    <w:rsid w:val="002238DE"/>
    <w:rsid w:val="002244D3"/>
    <w:rsid w:val="0022523A"/>
    <w:rsid w:val="002258BC"/>
    <w:rsid w:val="00225ADD"/>
    <w:rsid w:val="00242BAC"/>
    <w:rsid w:val="00245FAD"/>
    <w:rsid w:val="00247541"/>
    <w:rsid w:val="00247B73"/>
    <w:rsid w:val="00252D15"/>
    <w:rsid w:val="0025331B"/>
    <w:rsid w:val="00257C7D"/>
    <w:rsid w:val="00265CE6"/>
    <w:rsid w:val="00267589"/>
    <w:rsid w:val="002704D2"/>
    <w:rsid w:val="00276865"/>
    <w:rsid w:val="00281E88"/>
    <w:rsid w:val="002833FA"/>
    <w:rsid w:val="0028418B"/>
    <w:rsid w:val="00285667"/>
    <w:rsid w:val="002867CE"/>
    <w:rsid w:val="00290EBA"/>
    <w:rsid w:val="00291A01"/>
    <w:rsid w:val="00295234"/>
    <w:rsid w:val="00296B91"/>
    <w:rsid w:val="002A04ED"/>
    <w:rsid w:val="002B484E"/>
    <w:rsid w:val="002C001D"/>
    <w:rsid w:val="002C1E7B"/>
    <w:rsid w:val="002C6C04"/>
    <w:rsid w:val="002D0614"/>
    <w:rsid w:val="002D0BA8"/>
    <w:rsid w:val="002E69C8"/>
    <w:rsid w:val="002F312A"/>
    <w:rsid w:val="002F44F0"/>
    <w:rsid w:val="0030051F"/>
    <w:rsid w:val="003033BD"/>
    <w:rsid w:val="0030472F"/>
    <w:rsid w:val="003056CA"/>
    <w:rsid w:val="00305FB3"/>
    <w:rsid w:val="00307D70"/>
    <w:rsid w:val="003117E3"/>
    <w:rsid w:val="003135ED"/>
    <w:rsid w:val="003139E6"/>
    <w:rsid w:val="00317291"/>
    <w:rsid w:val="003218B6"/>
    <w:rsid w:val="003221AE"/>
    <w:rsid w:val="00322714"/>
    <w:rsid w:val="00325A10"/>
    <w:rsid w:val="00333F74"/>
    <w:rsid w:val="0033595F"/>
    <w:rsid w:val="00336FB6"/>
    <w:rsid w:val="003472CF"/>
    <w:rsid w:val="00350A3B"/>
    <w:rsid w:val="0035155B"/>
    <w:rsid w:val="003516EC"/>
    <w:rsid w:val="00354099"/>
    <w:rsid w:val="00360F51"/>
    <w:rsid w:val="00361992"/>
    <w:rsid w:val="003653D5"/>
    <w:rsid w:val="003708DF"/>
    <w:rsid w:val="003727F7"/>
    <w:rsid w:val="0037298D"/>
    <w:rsid w:val="003762FF"/>
    <w:rsid w:val="0038436F"/>
    <w:rsid w:val="00384F04"/>
    <w:rsid w:val="00385535"/>
    <w:rsid w:val="00385732"/>
    <w:rsid w:val="003907A6"/>
    <w:rsid w:val="00394D86"/>
    <w:rsid w:val="003A60F1"/>
    <w:rsid w:val="003A779F"/>
    <w:rsid w:val="003B0469"/>
    <w:rsid w:val="003B0DFF"/>
    <w:rsid w:val="003B0E30"/>
    <w:rsid w:val="003C16C7"/>
    <w:rsid w:val="003D2B4B"/>
    <w:rsid w:val="003D779B"/>
    <w:rsid w:val="003E0317"/>
    <w:rsid w:val="003E247D"/>
    <w:rsid w:val="003E773A"/>
    <w:rsid w:val="003F21D9"/>
    <w:rsid w:val="003F4CF8"/>
    <w:rsid w:val="003F6407"/>
    <w:rsid w:val="004030E8"/>
    <w:rsid w:val="00405D74"/>
    <w:rsid w:val="00407522"/>
    <w:rsid w:val="00417351"/>
    <w:rsid w:val="00426371"/>
    <w:rsid w:val="00437C8D"/>
    <w:rsid w:val="00444F3C"/>
    <w:rsid w:val="004471E3"/>
    <w:rsid w:val="004636B6"/>
    <w:rsid w:val="00465C6A"/>
    <w:rsid w:val="00466783"/>
    <w:rsid w:val="0046782C"/>
    <w:rsid w:val="004730EB"/>
    <w:rsid w:val="00484D37"/>
    <w:rsid w:val="00490B70"/>
    <w:rsid w:val="0049248E"/>
    <w:rsid w:val="004A1C1E"/>
    <w:rsid w:val="004A2E2C"/>
    <w:rsid w:val="004A48A3"/>
    <w:rsid w:val="004A4A61"/>
    <w:rsid w:val="004A6959"/>
    <w:rsid w:val="004B143B"/>
    <w:rsid w:val="004C3EBD"/>
    <w:rsid w:val="004C7F64"/>
    <w:rsid w:val="004D249F"/>
    <w:rsid w:val="004D3B16"/>
    <w:rsid w:val="004D6E6E"/>
    <w:rsid w:val="004E18E1"/>
    <w:rsid w:val="004E7A95"/>
    <w:rsid w:val="004F1A33"/>
    <w:rsid w:val="004F4228"/>
    <w:rsid w:val="004F4C5C"/>
    <w:rsid w:val="004F6F65"/>
    <w:rsid w:val="00503138"/>
    <w:rsid w:val="0050324B"/>
    <w:rsid w:val="0052548E"/>
    <w:rsid w:val="00526501"/>
    <w:rsid w:val="00531A62"/>
    <w:rsid w:val="00535048"/>
    <w:rsid w:val="00545B5A"/>
    <w:rsid w:val="0054659A"/>
    <w:rsid w:val="0055042E"/>
    <w:rsid w:val="00553520"/>
    <w:rsid w:val="0055366D"/>
    <w:rsid w:val="00553F65"/>
    <w:rsid w:val="00556E73"/>
    <w:rsid w:val="00561503"/>
    <w:rsid w:val="005641EE"/>
    <w:rsid w:val="00564237"/>
    <w:rsid w:val="00565CE5"/>
    <w:rsid w:val="00565E46"/>
    <w:rsid w:val="00571848"/>
    <w:rsid w:val="00572305"/>
    <w:rsid w:val="0057530B"/>
    <w:rsid w:val="005845E9"/>
    <w:rsid w:val="00584D23"/>
    <w:rsid w:val="00590BAD"/>
    <w:rsid w:val="00592040"/>
    <w:rsid w:val="00594B33"/>
    <w:rsid w:val="005A02B5"/>
    <w:rsid w:val="005A1B29"/>
    <w:rsid w:val="005B2571"/>
    <w:rsid w:val="005B444B"/>
    <w:rsid w:val="005B5C58"/>
    <w:rsid w:val="005B7B8B"/>
    <w:rsid w:val="005C586E"/>
    <w:rsid w:val="005C5C39"/>
    <w:rsid w:val="005D538D"/>
    <w:rsid w:val="005E064D"/>
    <w:rsid w:val="005E1CD4"/>
    <w:rsid w:val="005E235A"/>
    <w:rsid w:val="005E2FEC"/>
    <w:rsid w:val="005E6089"/>
    <w:rsid w:val="005E7CC5"/>
    <w:rsid w:val="005F0796"/>
    <w:rsid w:val="005F1308"/>
    <w:rsid w:val="005F67E3"/>
    <w:rsid w:val="00602326"/>
    <w:rsid w:val="006030A6"/>
    <w:rsid w:val="00606175"/>
    <w:rsid w:val="00611364"/>
    <w:rsid w:val="00611AC5"/>
    <w:rsid w:val="006136A9"/>
    <w:rsid w:val="0061375E"/>
    <w:rsid w:val="0061583D"/>
    <w:rsid w:val="006164F0"/>
    <w:rsid w:val="00621F04"/>
    <w:rsid w:val="006227AC"/>
    <w:rsid w:val="0062534C"/>
    <w:rsid w:val="006253F9"/>
    <w:rsid w:val="00625A88"/>
    <w:rsid w:val="00625C74"/>
    <w:rsid w:val="00633BDF"/>
    <w:rsid w:val="006373BE"/>
    <w:rsid w:val="00644836"/>
    <w:rsid w:val="006450C4"/>
    <w:rsid w:val="00651D65"/>
    <w:rsid w:val="00653A62"/>
    <w:rsid w:val="00656FA4"/>
    <w:rsid w:val="00657B9D"/>
    <w:rsid w:val="006605E4"/>
    <w:rsid w:val="00660A0E"/>
    <w:rsid w:val="00661A29"/>
    <w:rsid w:val="006652F4"/>
    <w:rsid w:val="00666BC9"/>
    <w:rsid w:val="00667656"/>
    <w:rsid w:val="00667FF9"/>
    <w:rsid w:val="0067055C"/>
    <w:rsid w:val="006736E3"/>
    <w:rsid w:val="00673B94"/>
    <w:rsid w:val="00675779"/>
    <w:rsid w:val="00681E1A"/>
    <w:rsid w:val="006830F1"/>
    <w:rsid w:val="0068476B"/>
    <w:rsid w:val="00685DB9"/>
    <w:rsid w:val="00690E82"/>
    <w:rsid w:val="0069278C"/>
    <w:rsid w:val="006A03E3"/>
    <w:rsid w:val="006A1386"/>
    <w:rsid w:val="006A1CCA"/>
    <w:rsid w:val="006A28D9"/>
    <w:rsid w:val="006A2B1F"/>
    <w:rsid w:val="006A6C25"/>
    <w:rsid w:val="006B0048"/>
    <w:rsid w:val="006B1AD6"/>
    <w:rsid w:val="006B68E8"/>
    <w:rsid w:val="006B74C6"/>
    <w:rsid w:val="006B7B3D"/>
    <w:rsid w:val="006C09B5"/>
    <w:rsid w:val="006C4CC7"/>
    <w:rsid w:val="006D20D0"/>
    <w:rsid w:val="006D31E6"/>
    <w:rsid w:val="006D479A"/>
    <w:rsid w:val="006D5D43"/>
    <w:rsid w:val="006D6B0A"/>
    <w:rsid w:val="006F5612"/>
    <w:rsid w:val="006F7540"/>
    <w:rsid w:val="00705C31"/>
    <w:rsid w:val="0070685C"/>
    <w:rsid w:val="007164A5"/>
    <w:rsid w:val="0072088B"/>
    <w:rsid w:val="007234DC"/>
    <w:rsid w:val="007242C2"/>
    <w:rsid w:val="00724FA6"/>
    <w:rsid w:val="00742C59"/>
    <w:rsid w:val="00750917"/>
    <w:rsid w:val="00751BE3"/>
    <w:rsid w:val="00752ACE"/>
    <w:rsid w:val="00757AEC"/>
    <w:rsid w:val="00780501"/>
    <w:rsid w:val="00782E09"/>
    <w:rsid w:val="00796D31"/>
    <w:rsid w:val="007A2CF5"/>
    <w:rsid w:val="007A433F"/>
    <w:rsid w:val="007A6680"/>
    <w:rsid w:val="007B3CD4"/>
    <w:rsid w:val="007B7926"/>
    <w:rsid w:val="007C008D"/>
    <w:rsid w:val="007C206E"/>
    <w:rsid w:val="007D0282"/>
    <w:rsid w:val="007D1B65"/>
    <w:rsid w:val="007D1BCF"/>
    <w:rsid w:val="007D1C8F"/>
    <w:rsid w:val="007D1FFE"/>
    <w:rsid w:val="007D23CD"/>
    <w:rsid w:val="007D2E99"/>
    <w:rsid w:val="007D44C9"/>
    <w:rsid w:val="007D5B72"/>
    <w:rsid w:val="007D73DE"/>
    <w:rsid w:val="007D785B"/>
    <w:rsid w:val="007D7CBC"/>
    <w:rsid w:val="007E106D"/>
    <w:rsid w:val="007E3287"/>
    <w:rsid w:val="007E7D71"/>
    <w:rsid w:val="007F1297"/>
    <w:rsid w:val="007F1791"/>
    <w:rsid w:val="007F22BF"/>
    <w:rsid w:val="007F4174"/>
    <w:rsid w:val="00802A23"/>
    <w:rsid w:val="00807C4A"/>
    <w:rsid w:val="00813A4E"/>
    <w:rsid w:val="00816E81"/>
    <w:rsid w:val="008204C8"/>
    <w:rsid w:val="00820EC7"/>
    <w:rsid w:val="0082500B"/>
    <w:rsid w:val="00827FE1"/>
    <w:rsid w:val="008319A8"/>
    <w:rsid w:val="00831D89"/>
    <w:rsid w:val="00832780"/>
    <w:rsid w:val="00832AC1"/>
    <w:rsid w:val="00833132"/>
    <w:rsid w:val="00837972"/>
    <w:rsid w:val="008416B7"/>
    <w:rsid w:val="0084548C"/>
    <w:rsid w:val="0085768A"/>
    <w:rsid w:val="0086200B"/>
    <w:rsid w:val="008628D0"/>
    <w:rsid w:val="00863D1C"/>
    <w:rsid w:val="008658ED"/>
    <w:rsid w:val="00865E2D"/>
    <w:rsid w:val="008714E9"/>
    <w:rsid w:val="008758E5"/>
    <w:rsid w:val="00883F4F"/>
    <w:rsid w:val="0088792B"/>
    <w:rsid w:val="008911B0"/>
    <w:rsid w:val="008A021D"/>
    <w:rsid w:val="008A12A9"/>
    <w:rsid w:val="008A2CA8"/>
    <w:rsid w:val="008A547F"/>
    <w:rsid w:val="008B7F0A"/>
    <w:rsid w:val="008C1CE9"/>
    <w:rsid w:val="008C32AA"/>
    <w:rsid w:val="008C46F7"/>
    <w:rsid w:val="008D42AD"/>
    <w:rsid w:val="008D6CB6"/>
    <w:rsid w:val="008E2F64"/>
    <w:rsid w:val="008E5636"/>
    <w:rsid w:val="008F065C"/>
    <w:rsid w:val="008F0CE3"/>
    <w:rsid w:val="008F174A"/>
    <w:rsid w:val="008F28F4"/>
    <w:rsid w:val="008F2BC3"/>
    <w:rsid w:val="008F7841"/>
    <w:rsid w:val="00904262"/>
    <w:rsid w:val="00913B63"/>
    <w:rsid w:val="00914774"/>
    <w:rsid w:val="00922AE3"/>
    <w:rsid w:val="009238F4"/>
    <w:rsid w:val="00930F6A"/>
    <w:rsid w:val="00934B75"/>
    <w:rsid w:val="00935219"/>
    <w:rsid w:val="00935AB9"/>
    <w:rsid w:val="00943A77"/>
    <w:rsid w:val="00950938"/>
    <w:rsid w:val="00950997"/>
    <w:rsid w:val="00956852"/>
    <w:rsid w:val="00961A29"/>
    <w:rsid w:val="009666C6"/>
    <w:rsid w:val="00970E6E"/>
    <w:rsid w:val="009742C7"/>
    <w:rsid w:val="00983203"/>
    <w:rsid w:val="00985775"/>
    <w:rsid w:val="00991E78"/>
    <w:rsid w:val="00997FF2"/>
    <w:rsid w:val="009A01D3"/>
    <w:rsid w:val="009A3CE5"/>
    <w:rsid w:val="009A63E7"/>
    <w:rsid w:val="009B173D"/>
    <w:rsid w:val="009B1897"/>
    <w:rsid w:val="009B285D"/>
    <w:rsid w:val="009B374E"/>
    <w:rsid w:val="009B4B2A"/>
    <w:rsid w:val="009B5E83"/>
    <w:rsid w:val="009B68E0"/>
    <w:rsid w:val="009B7090"/>
    <w:rsid w:val="009B742E"/>
    <w:rsid w:val="009C1232"/>
    <w:rsid w:val="009C7A0F"/>
    <w:rsid w:val="009D1A70"/>
    <w:rsid w:val="009D503C"/>
    <w:rsid w:val="009D51AB"/>
    <w:rsid w:val="009E1740"/>
    <w:rsid w:val="009E673E"/>
    <w:rsid w:val="009E6CF7"/>
    <w:rsid w:val="009F32B7"/>
    <w:rsid w:val="009F4127"/>
    <w:rsid w:val="009F6AAC"/>
    <w:rsid w:val="009F75F1"/>
    <w:rsid w:val="00A0209E"/>
    <w:rsid w:val="00A05363"/>
    <w:rsid w:val="00A06DAC"/>
    <w:rsid w:val="00A126B3"/>
    <w:rsid w:val="00A12F83"/>
    <w:rsid w:val="00A2078F"/>
    <w:rsid w:val="00A30452"/>
    <w:rsid w:val="00A30B55"/>
    <w:rsid w:val="00A3204F"/>
    <w:rsid w:val="00A32B16"/>
    <w:rsid w:val="00A36F38"/>
    <w:rsid w:val="00A52F2B"/>
    <w:rsid w:val="00A5668F"/>
    <w:rsid w:val="00A62C15"/>
    <w:rsid w:val="00A64F41"/>
    <w:rsid w:val="00A65DE2"/>
    <w:rsid w:val="00A851F8"/>
    <w:rsid w:val="00A908B6"/>
    <w:rsid w:val="00A923C3"/>
    <w:rsid w:val="00A93BFE"/>
    <w:rsid w:val="00A97918"/>
    <w:rsid w:val="00AA08D1"/>
    <w:rsid w:val="00AA0CD2"/>
    <w:rsid w:val="00AA7983"/>
    <w:rsid w:val="00AB1DFC"/>
    <w:rsid w:val="00AB4EC4"/>
    <w:rsid w:val="00AB5F0C"/>
    <w:rsid w:val="00AB6052"/>
    <w:rsid w:val="00AB6202"/>
    <w:rsid w:val="00AB668B"/>
    <w:rsid w:val="00AC071B"/>
    <w:rsid w:val="00AC4221"/>
    <w:rsid w:val="00AD5735"/>
    <w:rsid w:val="00AD68FA"/>
    <w:rsid w:val="00AD6B94"/>
    <w:rsid w:val="00AE2C76"/>
    <w:rsid w:val="00AE66FC"/>
    <w:rsid w:val="00AF26FE"/>
    <w:rsid w:val="00AF2C80"/>
    <w:rsid w:val="00AF6CD2"/>
    <w:rsid w:val="00B017EE"/>
    <w:rsid w:val="00B036DD"/>
    <w:rsid w:val="00B07FE3"/>
    <w:rsid w:val="00B229E9"/>
    <w:rsid w:val="00B236E8"/>
    <w:rsid w:val="00B24CDB"/>
    <w:rsid w:val="00B26AF4"/>
    <w:rsid w:val="00B3076A"/>
    <w:rsid w:val="00B3557A"/>
    <w:rsid w:val="00B44A7E"/>
    <w:rsid w:val="00B45898"/>
    <w:rsid w:val="00B46F18"/>
    <w:rsid w:val="00B51BA8"/>
    <w:rsid w:val="00B52857"/>
    <w:rsid w:val="00B6085C"/>
    <w:rsid w:val="00B60D7F"/>
    <w:rsid w:val="00B63180"/>
    <w:rsid w:val="00B63B9E"/>
    <w:rsid w:val="00B64CBB"/>
    <w:rsid w:val="00B64E9A"/>
    <w:rsid w:val="00B670E5"/>
    <w:rsid w:val="00B677CB"/>
    <w:rsid w:val="00B70B0F"/>
    <w:rsid w:val="00B717C8"/>
    <w:rsid w:val="00B71ACB"/>
    <w:rsid w:val="00B7381F"/>
    <w:rsid w:val="00B74580"/>
    <w:rsid w:val="00B75B99"/>
    <w:rsid w:val="00B806EE"/>
    <w:rsid w:val="00B818B8"/>
    <w:rsid w:val="00B847B2"/>
    <w:rsid w:val="00B850B4"/>
    <w:rsid w:val="00B909ED"/>
    <w:rsid w:val="00B9173F"/>
    <w:rsid w:val="00B91A3D"/>
    <w:rsid w:val="00B91F90"/>
    <w:rsid w:val="00B93BF4"/>
    <w:rsid w:val="00B94FFE"/>
    <w:rsid w:val="00BB0650"/>
    <w:rsid w:val="00BB7795"/>
    <w:rsid w:val="00BB791F"/>
    <w:rsid w:val="00BC55E4"/>
    <w:rsid w:val="00BD3094"/>
    <w:rsid w:val="00BD3987"/>
    <w:rsid w:val="00BD7B66"/>
    <w:rsid w:val="00BE1754"/>
    <w:rsid w:val="00BE6B87"/>
    <w:rsid w:val="00BE7AAE"/>
    <w:rsid w:val="00BF08DA"/>
    <w:rsid w:val="00BF33D9"/>
    <w:rsid w:val="00BF3F5F"/>
    <w:rsid w:val="00BF58D6"/>
    <w:rsid w:val="00C06F35"/>
    <w:rsid w:val="00C07D8F"/>
    <w:rsid w:val="00C1012B"/>
    <w:rsid w:val="00C14EAB"/>
    <w:rsid w:val="00C1547B"/>
    <w:rsid w:val="00C16731"/>
    <w:rsid w:val="00C21B8A"/>
    <w:rsid w:val="00C22358"/>
    <w:rsid w:val="00C24DB4"/>
    <w:rsid w:val="00C305D4"/>
    <w:rsid w:val="00C31CEC"/>
    <w:rsid w:val="00C349E1"/>
    <w:rsid w:val="00C35BC5"/>
    <w:rsid w:val="00C45731"/>
    <w:rsid w:val="00C5063A"/>
    <w:rsid w:val="00C53BF8"/>
    <w:rsid w:val="00C558F1"/>
    <w:rsid w:val="00C6068F"/>
    <w:rsid w:val="00C67F68"/>
    <w:rsid w:val="00C7518E"/>
    <w:rsid w:val="00C83B78"/>
    <w:rsid w:val="00C86FA1"/>
    <w:rsid w:val="00C955EC"/>
    <w:rsid w:val="00C9664F"/>
    <w:rsid w:val="00C97D37"/>
    <w:rsid w:val="00CA36B1"/>
    <w:rsid w:val="00CA7BE4"/>
    <w:rsid w:val="00CB023B"/>
    <w:rsid w:val="00CB669B"/>
    <w:rsid w:val="00CC165C"/>
    <w:rsid w:val="00CC7501"/>
    <w:rsid w:val="00CD2906"/>
    <w:rsid w:val="00CD5844"/>
    <w:rsid w:val="00CE1774"/>
    <w:rsid w:val="00CE3BCA"/>
    <w:rsid w:val="00CE5DA5"/>
    <w:rsid w:val="00CF0F7C"/>
    <w:rsid w:val="00D013B5"/>
    <w:rsid w:val="00D049B3"/>
    <w:rsid w:val="00D050DE"/>
    <w:rsid w:val="00D05217"/>
    <w:rsid w:val="00D05A29"/>
    <w:rsid w:val="00D07899"/>
    <w:rsid w:val="00D10358"/>
    <w:rsid w:val="00D10649"/>
    <w:rsid w:val="00D13182"/>
    <w:rsid w:val="00D14F95"/>
    <w:rsid w:val="00D24B43"/>
    <w:rsid w:val="00D30008"/>
    <w:rsid w:val="00D33550"/>
    <w:rsid w:val="00D37655"/>
    <w:rsid w:val="00D54DF8"/>
    <w:rsid w:val="00D566A1"/>
    <w:rsid w:val="00D569C7"/>
    <w:rsid w:val="00D63A04"/>
    <w:rsid w:val="00D650B3"/>
    <w:rsid w:val="00D7172B"/>
    <w:rsid w:val="00D72776"/>
    <w:rsid w:val="00D73FAD"/>
    <w:rsid w:val="00D913D5"/>
    <w:rsid w:val="00D95BB8"/>
    <w:rsid w:val="00D97236"/>
    <w:rsid w:val="00DA1270"/>
    <w:rsid w:val="00DA6450"/>
    <w:rsid w:val="00DA69A3"/>
    <w:rsid w:val="00DB3AC8"/>
    <w:rsid w:val="00DC04FD"/>
    <w:rsid w:val="00DC2EEB"/>
    <w:rsid w:val="00DC32C6"/>
    <w:rsid w:val="00DC40FE"/>
    <w:rsid w:val="00DD05C7"/>
    <w:rsid w:val="00DD11B5"/>
    <w:rsid w:val="00DD55C9"/>
    <w:rsid w:val="00DE3657"/>
    <w:rsid w:val="00DE5390"/>
    <w:rsid w:val="00DE5FD8"/>
    <w:rsid w:val="00DF3D5A"/>
    <w:rsid w:val="00DF4B96"/>
    <w:rsid w:val="00DF4CDA"/>
    <w:rsid w:val="00E072C6"/>
    <w:rsid w:val="00E125FD"/>
    <w:rsid w:val="00E12EEA"/>
    <w:rsid w:val="00E13BE8"/>
    <w:rsid w:val="00E2696B"/>
    <w:rsid w:val="00E2736B"/>
    <w:rsid w:val="00E277A7"/>
    <w:rsid w:val="00E31371"/>
    <w:rsid w:val="00E37411"/>
    <w:rsid w:val="00E440DF"/>
    <w:rsid w:val="00E5115F"/>
    <w:rsid w:val="00E5164F"/>
    <w:rsid w:val="00E519AD"/>
    <w:rsid w:val="00E535DE"/>
    <w:rsid w:val="00E56C4D"/>
    <w:rsid w:val="00E6243F"/>
    <w:rsid w:val="00E62778"/>
    <w:rsid w:val="00E70E78"/>
    <w:rsid w:val="00E84C8C"/>
    <w:rsid w:val="00E85AF3"/>
    <w:rsid w:val="00E87FBF"/>
    <w:rsid w:val="00E928C9"/>
    <w:rsid w:val="00E9501B"/>
    <w:rsid w:val="00E96AC8"/>
    <w:rsid w:val="00EA3077"/>
    <w:rsid w:val="00EA41F6"/>
    <w:rsid w:val="00EA5DCA"/>
    <w:rsid w:val="00EB0D4B"/>
    <w:rsid w:val="00EB62D4"/>
    <w:rsid w:val="00EC0DDA"/>
    <w:rsid w:val="00EC0F3A"/>
    <w:rsid w:val="00EC344A"/>
    <w:rsid w:val="00EC45FB"/>
    <w:rsid w:val="00EC51D4"/>
    <w:rsid w:val="00EC5FAE"/>
    <w:rsid w:val="00EC60BA"/>
    <w:rsid w:val="00ED23E3"/>
    <w:rsid w:val="00ED3DAF"/>
    <w:rsid w:val="00ED73BF"/>
    <w:rsid w:val="00ED7CBC"/>
    <w:rsid w:val="00EE0B67"/>
    <w:rsid w:val="00EE425B"/>
    <w:rsid w:val="00EE4421"/>
    <w:rsid w:val="00EE5E69"/>
    <w:rsid w:val="00EE6A49"/>
    <w:rsid w:val="00EF0BB7"/>
    <w:rsid w:val="00EF153E"/>
    <w:rsid w:val="00EF1F04"/>
    <w:rsid w:val="00EF3AB9"/>
    <w:rsid w:val="00EF59A2"/>
    <w:rsid w:val="00F01273"/>
    <w:rsid w:val="00F0274B"/>
    <w:rsid w:val="00F03C61"/>
    <w:rsid w:val="00F12B57"/>
    <w:rsid w:val="00F13FFC"/>
    <w:rsid w:val="00F14DAC"/>
    <w:rsid w:val="00F15B74"/>
    <w:rsid w:val="00F248C7"/>
    <w:rsid w:val="00F30AF3"/>
    <w:rsid w:val="00F35FF8"/>
    <w:rsid w:val="00F41D65"/>
    <w:rsid w:val="00F43C6A"/>
    <w:rsid w:val="00F453A8"/>
    <w:rsid w:val="00F52E81"/>
    <w:rsid w:val="00F54CB2"/>
    <w:rsid w:val="00F56769"/>
    <w:rsid w:val="00F64382"/>
    <w:rsid w:val="00F67115"/>
    <w:rsid w:val="00F81663"/>
    <w:rsid w:val="00F82B0E"/>
    <w:rsid w:val="00F8352F"/>
    <w:rsid w:val="00F8455F"/>
    <w:rsid w:val="00F86F91"/>
    <w:rsid w:val="00F95B07"/>
    <w:rsid w:val="00F96630"/>
    <w:rsid w:val="00FA1303"/>
    <w:rsid w:val="00FB19A8"/>
    <w:rsid w:val="00FB3EB8"/>
    <w:rsid w:val="00FB5868"/>
    <w:rsid w:val="00FC53B2"/>
    <w:rsid w:val="00FD202A"/>
    <w:rsid w:val="00FD5257"/>
    <w:rsid w:val="00FD5485"/>
    <w:rsid w:val="00FD696E"/>
    <w:rsid w:val="00FD7538"/>
    <w:rsid w:val="00FE4410"/>
    <w:rsid w:val="00FE600C"/>
    <w:rsid w:val="00FF1E1E"/>
    <w:rsid w:val="00FF243F"/>
    <w:rsid w:val="00FF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BD053"/>
  <w15:chartTrackingRefBased/>
  <w15:docId w15:val="{33C454AE-EFA4-462F-B120-879CE4E5D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65C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65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65C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65C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65C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65C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65C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65C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65C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65CE6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Char">
    <w:name w:val="标题 2 Char"/>
    <w:basedOn w:val="a0"/>
    <w:link w:val="2"/>
    <w:uiPriority w:val="9"/>
    <w:semiHidden/>
    <w:rsid w:val="00265CE6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Char">
    <w:name w:val="标题 3 Char"/>
    <w:basedOn w:val="a0"/>
    <w:link w:val="3"/>
    <w:uiPriority w:val="9"/>
    <w:semiHidden/>
    <w:rsid w:val="00265CE6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Char">
    <w:name w:val="标题 4 Char"/>
    <w:basedOn w:val="a0"/>
    <w:link w:val="4"/>
    <w:uiPriority w:val="9"/>
    <w:semiHidden/>
    <w:rsid w:val="00265CE6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Char">
    <w:name w:val="标题 5 Char"/>
    <w:basedOn w:val="a0"/>
    <w:link w:val="5"/>
    <w:uiPriority w:val="9"/>
    <w:semiHidden/>
    <w:rsid w:val="00265CE6"/>
    <w:rPr>
      <w:rFonts w:cstheme="majorBidi"/>
      <w:color w:val="0F4761" w:themeColor="accent1" w:themeShade="BF"/>
      <w:sz w:val="24"/>
      <w:szCs w:val="24"/>
      <w14:ligatures w14:val="none"/>
    </w:rPr>
  </w:style>
  <w:style w:type="character" w:customStyle="1" w:styleId="6Char">
    <w:name w:val="标题 6 Char"/>
    <w:basedOn w:val="a0"/>
    <w:link w:val="6"/>
    <w:uiPriority w:val="9"/>
    <w:semiHidden/>
    <w:rsid w:val="00265CE6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Char">
    <w:name w:val="标题 7 Char"/>
    <w:basedOn w:val="a0"/>
    <w:link w:val="7"/>
    <w:uiPriority w:val="9"/>
    <w:semiHidden/>
    <w:rsid w:val="00265CE6"/>
    <w:rPr>
      <w:rFonts w:cstheme="majorBidi"/>
      <w:b/>
      <w:bCs/>
      <w:color w:val="595959" w:themeColor="text1" w:themeTint="A6"/>
      <w14:ligatures w14:val="none"/>
    </w:rPr>
  </w:style>
  <w:style w:type="character" w:customStyle="1" w:styleId="8Char">
    <w:name w:val="标题 8 Char"/>
    <w:basedOn w:val="a0"/>
    <w:link w:val="8"/>
    <w:uiPriority w:val="9"/>
    <w:semiHidden/>
    <w:rsid w:val="00265CE6"/>
    <w:rPr>
      <w:rFonts w:cstheme="majorBidi"/>
      <w:color w:val="595959" w:themeColor="text1" w:themeTint="A6"/>
      <w14:ligatures w14:val="none"/>
    </w:rPr>
  </w:style>
  <w:style w:type="character" w:customStyle="1" w:styleId="9Char">
    <w:name w:val="标题 9 Char"/>
    <w:basedOn w:val="a0"/>
    <w:link w:val="9"/>
    <w:uiPriority w:val="9"/>
    <w:semiHidden/>
    <w:rsid w:val="00265CE6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Char"/>
    <w:uiPriority w:val="10"/>
    <w:qFormat/>
    <w:rsid w:val="00265C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265CE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4">
    <w:name w:val="Subtitle"/>
    <w:basedOn w:val="a"/>
    <w:next w:val="a"/>
    <w:link w:val="Char0"/>
    <w:uiPriority w:val="11"/>
    <w:qFormat/>
    <w:rsid w:val="00265C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265C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5">
    <w:name w:val="Quote"/>
    <w:basedOn w:val="a"/>
    <w:next w:val="a"/>
    <w:link w:val="Char1"/>
    <w:uiPriority w:val="29"/>
    <w:qFormat/>
    <w:rsid w:val="00265C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265CE6"/>
    <w:rPr>
      <w:i/>
      <w:iCs/>
      <w:color w:val="404040" w:themeColor="text1" w:themeTint="BF"/>
      <w14:ligatures w14:val="none"/>
    </w:rPr>
  </w:style>
  <w:style w:type="paragraph" w:styleId="a6">
    <w:name w:val="List Paragraph"/>
    <w:basedOn w:val="a"/>
    <w:uiPriority w:val="34"/>
    <w:qFormat/>
    <w:rsid w:val="00265CE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65CE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65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265CE6"/>
    <w:rPr>
      <w:i/>
      <w:iCs/>
      <w:color w:val="0F4761" w:themeColor="accent1" w:themeShade="BF"/>
      <w14:ligatures w14:val="none"/>
    </w:rPr>
  </w:style>
  <w:style w:type="character" w:styleId="a9">
    <w:name w:val="Intense Reference"/>
    <w:basedOn w:val="a0"/>
    <w:uiPriority w:val="32"/>
    <w:qFormat/>
    <w:rsid w:val="00265CE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F1F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EF1F04"/>
    <w:rPr>
      <w:sz w:val="18"/>
      <w:szCs w:val="18"/>
      <w14:ligatures w14:val="none"/>
    </w:rPr>
  </w:style>
  <w:style w:type="paragraph" w:styleId="ab">
    <w:name w:val="footer"/>
    <w:basedOn w:val="a"/>
    <w:link w:val="Char4"/>
    <w:uiPriority w:val="99"/>
    <w:unhideWhenUsed/>
    <w:rsid w:val="00EF1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EF1F04"/>
    <w:rPr>
      <w:sz w:val="18"/>
      <w:szCs w:val="18"/>
      <w14:ligatures w14:val="none"/>
    </w:rPr>
  </w:style>
  <w:style w:type="table" w:styleId="ac">
    <w:name w:val="Table Grid"/>
    <w:basedOn w:val="a1"/>
    <w:uiPriority w:val="39"/>
    <w:rsid w:val="000A3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B909ED"/>
    <w:rPr>
      <w14:ligatures w14:val="none"/>
    </w:rPr>
  </w:style>
  <w:style w:type="paragraph" w:styleId="ae">
    <w:name w:val="Balloon Text"/>
    <w:basedOn w:val="a"/>
    <w:link w:val="Char5"/>
    <w:uiPriority w:val="99"/>
    <w:semiHidden/>
    <w:unhideWhenUsed/>
    <w:rsid w:val="00155EE7"/>
    <w:rPr>
      <w:sz w:val="18"/>
      <w:szCs w:val="18"/>
    </w:rPr>
  </w:style>
  <w:style w:type="character" w:customStyle="1" w:styleId="Char5">
    <w:name w:val="批注框文本 Char"/>
    <w:basedOn w:val="a0"/>
    <w:link w:val="ae"/>
    <w:uiPriority w:val="99"/>
    <w:semiHidden/>
    <w:rsid w:val="00155EE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5</Pages>
  <Words>667</Words>
  <Characters>3803</Characters>
  <Application>Microsoft Office Word</Application>
  <DocSecurity>0</DocSecurity>
  <Lines>31</Lines>
  <Paragraphs>8</Paragraphs>
  <ScaleCrop>false</ScaleCrop>
  <Company/>
  <LinksUpToDate>false</LinksUpToDate>
  <CharactersWithSpaces>4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 ji</dc:creator>
  <cp:keywords/>
  <dc:description/>
  <cp:lastModifiedBy>级飚</cp:lastModifiedBy>
  <cp:revision>796</cp:revision>
  <dcterms:created xsi:type="dcterms:W3CDTF">2024-12-14T04:31:00Z</dcterms:created>
  <dcterms:modified xsi:type="dcterms:W3CDTF">2025-04-22T13:09:00Z</dcterms:modified>
</cp:coreProperties>
</file>